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0B3AA" w14:textId="70CBEE5C" w:rsidR="00612D17" w:rsidRDefault="00A24386">
      <w:pPr>
        <w:rPr>
          <w:rFonts w:asciiTheme="majorHAnsi" w:hAnsiTheme="majorHAnsi"/>
          <w:b/>
        </w:rPr>
      </w:pPr>
      <w:r w:rsidRPr="00D8456C">
        <w:rPr>
          <w:rFonts w:asciiTheme="majorHAnsi" w:hAnsiTheme="majorHAnsi"/>
          <w:b/>
        </w:rPr>
        <w:t xml:space="preserve">Table </w:t>
      </w:r>
      <w:r w:rsidR="0005749C">
        <w:rPr>
          <w:rFonts w:asciiTheme="majorHAnsi" w:hAnsiTheme="majorHAnsi"/>
          <w:b/>
        </w:rPr>
        <w:t>S</w:t>
      </w:r>
      <w:r w:rsidR="00A305E3" w:rsidRPr="00D8456C">
        <w:rPr>
          <w:rFonts w:asciiTheme="majorHAnsi" w:hAnsiTheme="majorHAnsi"/>
          <w:b/>
        </w:rPr>
        <w:t xml:space="preserve">1: </w:t>
      </w:r>
      <w:r w:rsidR="00E60DB3" w:rsidRPr="00D8456C">
        <w:rPr>
          <w:rFonts w:asciiTheme="majorHAnsi" w:hAnsiTheme="majorHAnsi"/>
          <w:b/>
        </w:rPr>
        <w:t xml:space="preserve">Summary of the animal studies </w:t>
      </w:r>
      <w:r w:rsidR="00E72258">
        <w:rPr>
          <w:rFonts w:asciiTheme="majorHAnsi" w:hAnsiTheme="majorHAnsi"/>
          <w:b/>
        </w:rPr>
        <w:t>discussed</w:t>
      </w:r>
    </w:p>
    <w:p w14:paraId="5410A654" w14:textId="77777777" w:rsidR="00BC5FBC" w:rsidRDefault="00BC5FBC">
      <w:pPr>
        <w:rPr>
          <w:rFonts w:asciiTheme="majorHAnsi" w:hAnsiTheme="majorHAnsi"/>
          <w:b/>
        </w:rPr>
      </w:pPr>
    </w:p>
    <w:p w14:paraId="1DC9C40E" w14:textId="5CACF673" w:rsidR="00BC5FBC" w:rsidRPr="00BC5FBC" w:rsidRDefault="00BC5FBC">
      <w:pPr>
        <w:rPr>
          <w:rFonts w:asciiTheme="majorHAnsi" w:hAnsiTheme="majorHAnsi"/>
        </w:rPr>
      </w:pPr>
      <w:r>
        <w:rPr>
          <w:rFonts w:asciiTheme="majorHAnsi" w:hAnsiTheme="majorHAnsi"/>
          <w:lang w:val="en-US"/>
        </w:rPr>
        <w:t>For a</w:t>
      </w:r>
      <w:r w:rsidRPr="00BC5FBC">
        <w:rPr>
          <w:rFonts w:asciiTheme="majorHAnsi" w:hAnsiTheme="majorHAnsi"/>
          <w:lang w:val="en-US"/>
        </w:rPr>
        <w:t>nimal studies</w:t>
      </w:r>
      <w:r>
        <w:rPr>
          <w:rFonts w:asciiTheme="majorHAnsi" w:hAnsiTheme="majorHAnsi"/>
          <w:lang w:val="en-US"/>
        </w:rPr>
        <w:t xml:space="preserve"> having</w:t>
      </w:r>
      <w:r w:rsidRPr="00BC5FBC">
        <w:rPr>
          <w:rFonts w:asciiTheme="majorHAnsi" w:hAnsiTheme="majorHAnsi"/>
          <w:lang w:val="en-US"/>
        </w:rPr>
        <w:t xml:space="preserve"> an accompanying </w:t>
      </w:r>
      <w:r w:rsidRPr="00BC5FBC">
        <w:rPr>
          <w:rFonts w:asciiTheme="majorHAnsi" w:hAnsiTheme="majorHAnsi"/>
          <w:i/>
          <w:lang w:val="en-US"/>
        </w:rPr>
        <w:t>in vitro</w:t>
      </w:r>
      <w:r w:rsidRPr="00BC5FBC">
        <w:rPr>
          <w:rFonts w:asciiTheme="majorHAnsi" w:hAnsiTheme="majorHAnsi"/>
          <w:lang w:val="en-US"/>
        </w:rPr>
        <w:t xml:space="preserve"> component</w:t>
      </w:r>
      <w:r>
        <w:rPr>
          <w:rFonts w:asciiTheme="majorHAnsi" w:hAnsiTheme="majorHAnsi"/>
          <w:lang w:val="en-US"/>
        </w:rPr>
        <w:t xml:space="preserve">, the latter </w:t>
      </w:r>
      <w:r w:rsidRPr="00BC5FBC">
        <w:rPr>
          <w:rFonts w:asciiTheme="majorHAnsi" w:hAnsiTheme="majorHAnsi"/>
          <w:lang w:val="en-US"/>
        </w:rPr>
        <w:t>are summarized</w:t>
      </w:r>
      <w:r>
        <w:rPr>
          <w:rFonts w:asciiTheme="majorHAnsi" w:hAnsiTheme="majorHAnsi"/>
          <w:lang w:val="en-US"/>
        </w:rPr>
        <w:t xml:space="preserve"> in blue italic text.</w:t>
      </w:r>
    </w:p>
    <w:p w14:paraId="2B9C6E7A" w14:textId="77777777" w:rsidR="00A305E3" w:rsidRPr="00D8456C" w:rsidRDefault="00A305E3">
      <w:pPr>
        <w:rPr>
          <w:rFonts w:asciiTheme="majorHAnsi" w:hAnsiTheme="majorHAnsi"/>
          <w:sz w:val="22"/>
          <w:szCs w:val="22"/>
        </w:rPr>
      </w:pP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1985"/>
        <w:gridCol w:w="2551"/>
        <w:gridCol w:w="5670"/>
      </w:tblGrid>
      <w:tr w:rsidR="00A36B2A" w:rsidRPr="00D8456C" w14:paraId="0DCED136" w14:textId="77777777" w:rsidTr="00A36B2A">
        <w:tc>
          <w:tcPr>
            <w:tcW w:w="13858" w:type="dxa"/>
            <w:gridSpan w:val="5"/>
          </w:tcPr>
          <w:p w14:paraId="1484C3B2" w14:textId="77777777" w:rsidR="00A36B2A" w:rsidRPr="00D8456C" w:rsidRDefault="00A36B2A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  <w:p w14:paraId="44544779" w14:textId="1BA83AB0" w:rsidR="00A36B2A" w:rsidRPr="00D8456C" w:rsidRDefault="003156C9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sz w:val="22"/>
                <w:szCs w:val="22"/>
              </w:rPr>
              <w:t>Pulmonary inflammation &amp; injury</w:t>
            </w:r>
          </w:p>
          <w:p w14:paraId="1E67C3CA" w14:textId="00E37EE9" w:rsidR="00A36B2A" w:rsidRPr="00D8456C" w:rsidRDefault="00A36B2A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</w:tr>
      <w:tr w:rsidR="005F4392" w:rsidRPr="00D8456C" w14:paraId="51353044" w14:textId="77777777" w:rsidTr="00B31E4B">
        <w:tc>
          <w:tcPr>
            <w:tcW w:w="2093" w:type="dxa"/>
          </w:tcPr>
          <w:p w14:paraId="1E67E351" w14:textId="77777777" w:rsidR="005F4392" w:rsidRPr="00D8456C" w:rsidRDefault="005F4392" w:rsidP="00B31E4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Author</w:t>
            </w:r>
          </w:p>
        </w:tc>
        <w:tc>
          <w:tcPr>
            <w:tcW w:w="1559" w:type="dxa"/>
          </w:tcPr>
          <w:p w14:paraId="12886D60" w14:textId="77777777" w:rsidR="005F4392" w:rsidRPr="00D8456C" w:rsidRDefault="005F4392" w:rsidP="00B31E4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Animal model</w:t>
            </w:r>
          </w:p>
        </w:tc>
        <w:tc>
          <w:tcPr>
            <w:tcW w:w="1985" w:type="dxa"/>
          </w:tcPr>
          <w:p w14:paraId="16D8B247" w14:textId="77777777" w:rsidR="005F4392" w:rsidRPr="00D8456C" w:rsidRDefault="005F4392" w:rsidP="00B31E4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Dust source</w:t>
            </w:r>
          </w:p>
        </w:tc>
        <w:tc>
          <w:tcPr>
            <w:tcW w:w="2551" w:type="dxa"/>
          </w:tcPr>
          <w:p w14:paraId="123BFC54" w14:textId="333A479D" w:rsidR="005F4392" w:rsidRPr="00D8456C" w:rsidRDefault="005F4392" w:rsidP="0046463C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Exposure conditions: route of administration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>, dose, dust sample</w:t>
            </w:r>
          </w:p>
        </w:tc>
        <w:tc>
          <w:tcPr>
            <w:tcW w:w="5670" w:type="dxa"/>
          </w:tcPr>
          <w:p w14:paraId="224BCE47" w14:textId="77777777" w:rsidR="005F4392" w:rsidRPr="00D8456C" w:rsidRDefault="005F4392" w:rsidP="00B31E4B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Main f</w:t>
            </w: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indings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(exposed versus control)</w:t>
            </w:r>
          </w:p>
        </w:tc>
      </w:tr>
      <w:tr w:rsidR="00A3264B" w:rsidRPr="00D8456C" w14:paraId="698BE218" w14:textId="77777777" w:rsidTr="00A3264B">
        <w:tc>
          <w:tcPr>
            <w:tcW w:w="2093" w:type="dxa"/>
          </w:tcPr>
          <w:p w14:paraId="63BB5F3B" w14:textId="16D6BAAF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Lei et al</w:t>
            </w:r>
            <w:r w:rsidR="00AA3C6D" w:rsidRPr="00D8456C">
              <w:rPr>
                <w:rFonts w:asciiTheme="majorHAnsi" w:hAnsiTheme="majorHAnsi"/>
                <w:sz w:val="22"/>
                <w:szCs w:val="22"/>
              </w:rPr>
              <w:t>.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2004</w:t>
            </w:r>
          </w:p>
        </w:tc>
        <w:tc>
          <w:tcPr>
            <w:tcW w:w="1559" w:type="dxa"/>
          </w:tcPr>
          <w:p w14:paraId="264148F4" w14:textId="2162AE45" w:rsidR="00A3264B" w:rsidRPr="00D8456C" w:rsidRDefault="005911AD">
            <w:pPr>
              <w:rPr>
                <w:rFonts w:asciiTheme="majorHAnsi" w:hAnsiTheme="majorHAnsi"/>
                <w:sz w:val="22"/>
                <w:szCs w:val="22"/>
              </w:rPr>
            </w:pPr>
            <w:ins w:id="0" w:author="Julia Fussell" w:date="2021-06-17T15:20:00Z">
              <w:r>
                <w:rPr>
                  <w:rFonts w:asciiTheme="majorHAnsi" w:hAnsiTheme="majorHAnsi"/>
                  <w:sz w:val="22"/>
                  <w:szCs w:val="22"/>
                </w:rPr>
                <w:t>Male p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ulmonary hypertensive rats</w:t>
            </w:r>
            <w:ins w:id="1" w:author="Julia Fussell" w:date="2021-06-17T15:20:00Z">
              <w:r>
                <w:rPr>
                  <w:rFonts w:asciiTheme="majorHAnsi" w:hAnsiTheme="majorHAnsi"/>
                  <w:sz w:val="22"/>
                  <w:szCs w:val="22"/>
                </w:rPr>
                <w:t xml:space="preserve"> (</w:t>
              </w:r>
            </w:ins>
            <w:ins w:id="2" w:author="Julia Fussell" w:date="2021-06-17T15:21:00Z">
              <w:r>
                <w:rPr>
                  <w:rFonts w:asciiTheme="majorHAnsi" w:hAnsiTheme="majorHAnsi"/>
                  <w:sz w:val="22"/>
                  <w:szCs w:val="22"/>
                </w:rPr>
                <w:t xml:space="preserve">body weight </w:t>
              </w:r>
            </w:ins>
            <w:ins w:id="3" w:author="Julia Fussell" w:date="2021-06-17T15:20:00Z">
              <w:r>
                <w:rPr>
                  <w:rFonts w:asciiTheme="majorHAnsi" w:hAnsiTheme="majorHAnsi"/>
                  <w:sz w:val="22"/>
                  <w:szCs w:val="22"/>
                </w:rPr>
                <w:t>300-350 g</w:t>
              </w:r>
            </w:ins>
            <w:ins w:id="4" w:author="Julia Fussell" w:date="2021-06-17T15:21:00Z">
              <w:r>
                <w:rPr>
                  <w:rFonts w:asciiTheme="majorHAnsi" w:hAnsiTheme="majorHAnsi"/>
                  <w:sz w:val="22"/>
                  <w:szCs w:val="22"/>
                </w:rPr>
                <w:t>)</w:t>
              </w:r>
            </w:ins>
          </w:p>
        </w:tc>
        <w:tc>
          <w:tcPr>
            <w:tcW w:w="1985" w:type="dxa"/>
          </w:tcPr>
          <w:p w14:paraId="31988F69" w14:textId="29EE156B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irborne Asian sand dust (AASD) sampled in Chung-Li, Taiwan</w:t>
            </w:r>
          </w:p>
          <w:p w14:paraId="44C26FA8" w14:textId="77777777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24268EE" w14:textId="2C536886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6037986F" w14:textId="6F0713F9" w:rsidR="00A3264B" w:rsidRPr="00D8456C" w:rsidRDefault="00A3264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Nose-only inhalation of </w:t>
            </w:r>
            <w:ins w:id="5" w:author="Julia Fussell" w:date="2021-06-17T15:43:00Z">
              <w:r w:rsidR="001B6836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ASD </w:t>
              </w:r>
            </w:ins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CAPs </w:t>
            </w:r>
          </w:p>
          <w:p w14:paraId="5784D919" w14:textId="77777777" w:rsidR="00A3264B" w:rsidRPr="00D8456C" w:rsidRDefault="00A3264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BFA40D6" w14:textId="77777777" w:rsidR="005911AD" w:rsidRDefault="00A3264B">
            <w:pPr>
              <w:rPr>
                <w:ins w:id="6" w:author="Julia Fussell" w:date="2021-06-17T15:18:00Z"/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315.6 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g/m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3</w:t>
            </w:r>
            <w:r w:rsidR="007324FF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; 6 h</w:t>
            </w:r>
          </w:p>
          <w:p w14:paraId="674FBF2C" w14:textId="7A963C96" w:rsidR="00A3264B" w:rsidRPr="00D8456C" w:rsidRDefault="005911AD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7" w:author="Julia Fussell" w:date="2021-06-17T15:18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or</w:t>
              </w:r>
            </w:ins>
          </w:p>
          <w:p w14:paraId="3C31EA80" w14:textId="33A784E6" w:rsidR="00A3264B" w:rsidRDefault="00A3264B">
            <w:pPr>
              <w:rPr>
                <w:ins w:id="8" w:author="Julia Fussell" w:date="2021-06-18T09:25:00Z"/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684.5 μg/m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3</w:t>
            </w:r>
            <w:r w:rsidR="007324FF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; 4.5 h</w:t>
            </w:r>
          </w:p>
          <w:p w14:paraId="42C0FB80" w14:textId="77777777" w:rsidR="00E26354" w:rsidRDefault="00E26354">
            <w:pPr>
              <w:rPr>
                <w:ins w:id="9" w:author="Julia Fussell" w:date="2021-06-18T09:25:00Z"/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56A0DA9" w14:textId="31D3E363" w:rsidR="00A3264B" w:rsidRPr="00D8456C" w:rsidRDefault="00E26354" w:rsidP="007324F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10" w:author="Julia Fussell" w:date="2021-06-18T09:26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Rats</w:t>
              </w:r>
              <w:r w:rsidRPr="00E26354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sacrificed 36 h after exposure</w:t>
              </w:r>
            </w:ins>
          </w:p>
        </w:tc>
        <w:tc>
          <w:tcPr>
            <w:tcW w:w="5670" w:type="dxa"/>
          </w:tcPr>
          <w:p w14:paraId="32B98BB6" w14:textId="77777777" w:rsidR="00685065" w:rsidRDefault="00C231E9">
            <w:pPr>
              <w:rPr>
                <w:ins w:id="11" w:author="Julia Fussell" w:date="2021-06-18T09:46:00Z"/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Peripheral blood</w:t>
            </w:r>
            <w:r w:rsidR="00A3264B" w:rsidRPr="00D8456C">
              <w:rPr>
                <w:rFonts w:asciiTheme="majorHAnsi" w:hAnsiTheme="majorHAnsi"/>
                <w:sz w:val="22"/>
                <w:szCs w:val="22"/>
              </w:rPr>
              <w:t>:</w:t>
            </w:r>
          </w:p>
          <w:p w14:paraId="6ED78F43" w14:textId="5BE341D9" w:rsidR="00685065" w:rsidRDefault="006A6B05">
            <w:pPr>
              <w:rPr>
                <w:ins w:id="12" w:author="Julia Fussell" w:date="2021-06-18T09:46:00Z"/>
                <w:rFonts w:asciiTheme="majorHAnsi" w:hAnsiTheme="majorHAnsi"/>
                <w:sz w:val="22"/>
                <w:szCs w:val="22"/>
              </w:rPr>
            </w:pPr>
            <w:ins w:id="13" w:author="Julia Fussell" w:date="2021-06-18T09:52:00Z">
              <w:r>
                <w:rPr>
                  <w:rFonts w:asciiTheme="majorHAnsi" w:hAnsiTheme="majorHAnsi"/>
                  <w:sz w:val="22"/>
                  <w:szCs w:val="22"/>
                </w:rPr>
                <w:t xml:space="preserve">Dose dependent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ins w:id="14" w:author="Julia Fussell" w:date="2021-06-18T09:52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in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 xml:space="preserve"> WBC</w:t>
            </w:r>
            <w:ins w:id="15" w:author="Julia Fussell" w:date="2021-06-18T09:43:00Z">
              <w:r w:rsidR="0078023E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</w:p>
          <w:p w14:paraId="5D382EBE" w14:textId="3861F78D" w:rsidR="00A3264B" w:rsidRPr="00D8456C" w:rsidRDefault="00F522C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≈ RBCs, haemoglobin, haematocrit, platelets</w:t>
            </w:r>
          </w:p>
          <w:p w14:paraId="4F6605A4" w14:textId="77777777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B24CB5D" w14:textId="77777777" w:rsidR="00685065" w:rsidRDefault="00A3264B">
            <w:pPr>
              <w:rPr>
                <w:ins w:id="16" w:author="Julia Fussell" w:date="2021-06-18T09:46:00Z"/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BALF:</w:t>
            </w:r>
          </w:p>
          <w:p w14:paraId="7C2A9749" w14:textId="46144ACF" w:rsidR="00685065" w:rsidRDefault="006A6B05" w:rsidP="006A6B05">
            <w:pPr>
              <w:rPr>
                <w:ins w:id="17" w:author="Julia Fussell" w:date="2021-06-18T09:46:00Z"/>
                <w:rFonts w:asciiTheme="majorHAnsi" w:hAnsiTheme="majorHAnsi"/>
                <w:sz w:val="22"/>
                <w:szCs w:val="22"/>
              </w:rPr>
            </w:pPr>
            <w:ins w:id="18" w:author="Julia Fussell" w:date="2021-06-18T09:52:00Z">
              <w:r>
                <w:rPr>
                  <w:rFonts w:asciiTheme="majorHAnsi" w:hAnsiTheme="majorHAnsi"/>
                  <w:sz w:val="22"/>
                  <w:szCs w:val="22"/>
                </w:rPr>
                <w:t xml:space="preserve">Dose dependent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="00A3264B" w:rsidRPr="00D8456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ins w:id="19" w:author="Julia Fussell" w:date="2021-06-18T09:52:00Z">
              <w:r>
                <w:rPr>
                  <w:rFonts w:asciiTheme="majorHAnsi" w:hAnsiTheme="majorHAnsi"/>
                  <w:sz w:val="22"/>
                  <w:szCs w:val="22"/>
                </w:rPr>
                <w:t xml:space="preserve">in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 xml:space="preserve">total cell count, proportion of neutrophils, </w:t>
            </w:r>
            <w:r w:rsidR="00F522CB" w:rsidRPr="00D8456C">
              <w:rPr>
                <w:rFonts w:asciiTheme="majorHAnsi" w:hAnsiTheme="majorHAnsi"/>
                <w:sz w:val="22"/>
                <w:szCs w:val="22"/>
              </w:rPr>
              <w:t>total protein, LDH activity, IL-6</w:t>
            </w:r>
            <w:ins w:id="20" w:author="Julia Fussell" w:date="2021-06-18T09:45:00Z">
              <w:r w:rsidR="00685065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</w:p>
          <w:p w14:paraId="17F33D85" w14:textId="1386B4D4" w:rsidR="00A3264B" w:rsidRPr="00D8456C" w:rsidRDefault="00F522C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≈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macrophages, lymphocytes, eosinophils</w:t>
            </w:r>
          </w:p>
        </w:tc>
      </w:tr>
      <w:tr w:rsidR="00A3264B" w:rsidRPr="00D8456C" w14:paraId="21C37586" w14:textId="77777777" w:rsidTr="00A3264B">
        <w:tc>
          <w:tcPr>
            <w:tcW w:w="2093" w:type="dxa"/>
          </w:tcPr>
          <w:p w14:paraId="1884420A" w14:textId="46C4935B" w:rsidR="00A3264B" w:rsidRPr="00D8456C" w:rsidRDefault="00A3264B" w:rsidP="00C36FA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Ichinose et al</w:t>
            </w:r>
            <w:r w:rsidR="00AA3C6D" w:rsidRPr="00D8456C">
              <w:rPr>
                <w:rFonts w:asciiTheme="majorHAnsi" w:hAnsiTheme="majorHAnsi"/>
                <w:sz w:val="22"/>
                <w:szCs w:val="22"/>
              </w:rPr>
              <w:t>.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2005</w:t>
            </w:r>
          </w:p>
        </w:tc>
        <w:tc>
          <w:tcPr>
            <w:tcW w:w="1559" w:type="dxa"/>
          </w:tcPr>
          <w:p w14:paraId="24E63C52" w14:textId="1588EDF4" w:rsidR="00A3264B" w:rsidRPr="00D8456C" w:rsidRDefault="005911AD" w:rsidP="00C36FA0">
            <w:pPr>
              <w:rPr>
                <w:rFonts w:asciiTheme="majorHAnsi" w:hAnsiTheme="majorHAnsi"/>
                <w:sz w:val="22"/>
                <w:szCs w:val="22"/>
              </w:rPr>
            </w:pPr>
            <w:ins w:id="21" w:author="Julia Fussell" w:date="2021-06-17T15:22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22" w:author="Julia Fussell" w:date="2021-06-17T15:22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</w:tc>
        <w:tc>
          <w:tcPr>
            <w:tcW w:w="1985" w:type="dxa"/>
          </w:tcPr>
          <w:p w14:paraId="2FA4E298" w14:textId="270799A9" w:rsidR="00A3264B" w:rsidRPr="00D8456C" w:rsidRDefault="00A3264B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SD collected from Maowusu desert (MFP)</w:t>
            </w:r>
          </w:p>
          <w:p w14:paraId="39EDE338" w14:textId="77777777" w:rsidR="00A3264B" w:rsidRPr="00D8456C" w:rsidRDefault="00A3264B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3959BA9" w14:textId="3464081C" w:rsidR="00A3264B" w:rsidRPr="00D8456C" w:rsidRDefault="00A3264B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ASD collected </w:t>
            </w:r>
            <w:r w:rsidR="00D91C34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from Shapotou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(SFP)</w:t>
            </w:r>
          </w:p>
          <w:p w14:paraId="7632A24C" w14:textId="77777777" w:rsidR="00A3264B" w:rsidRPr="00D8456C" w:rsidRDefault="00A3264B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D81964E" w14:textId="189C4612" w:rsidR="00A3264B" w:rsidRPr="00D8456C" w:rsidRDefault="00A3264B" w:rsidP="00C36FA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AASD sampled in Beijing </w:t>
            </w:r>
          </w:p>
        </w:tc>
        <w:tc>
          <w:tcPr>
            <w:tcW w:w="2551" w:type="dxa"/>
          </w:tcPr>
          <w:p w14:paraId="6F702E76" w14:textId="0C8F6984" w:rsidR="00A3264B" w:rsidRPr="00D8456C" w:rsidRDefault="001B6836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3" w:author="Julia Fussell" w:date="2021-06-17T15:42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IT; </w:t>
              </w:r>
            </w:ins>
            <w:r w:rsidR="00A3264B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5</w:t>
            </w:r>
            <w:r w:rsidR="00AA3C6D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0, </w:t>
            </w:r>
            <w:r w:rsidR="00A3264B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10</w:t>
            </w:r>
            <w:r w:rsidR="00AA3C6D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0, </w:t>
            </w:r>
            <w:r w:rsidR="00A3264B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20</w:t>
            </w:r>
            <w:r w:rsidR="00AA3C6D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0 </w:t>
            </w:r>
            <w:r w:rsidR="00AA3C6D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μ</w:t>
            </w:r>
            <w:r w:rsidR="00A3264B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g/animal/wk for 4 weeks</w:t>
            </w:r>
          </w:p>
          <w:p w14:paraId="3DB35616" w14:textId="77777777" w:rsidR="00A3264B" w:rsidRDefault="00A3264B" w:rsidP="00C36FA0">
            <w:pPr>
              <w:rPr>
                <w:ins w:id="24" w:author="Julia Fussell" w:date="2021-06-17T15:21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66F6A3E" w14:textId="24BD34B4" w:rsidR="005911AD" w:rsidRPr="00D8456C" w:rsidRDefault="005911AD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5" w:author="Julia Fussell" w:date="2021-06-17T15:21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To one of the following</w:t>
              </w:r>
            </w:ins>
            <w:ins w:id="26" w:author="Julia Fussell" w:date="2021-06-17T16:02:00Z">
              <w:r w:rsidR="00553F6E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samples</w:t>
              </w:r>
            </w:ins>
            <w:ins w:id="27" w:author="Julia Fussell" w:date="2021-06-17T15:21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:</w:t>
              </w:r>
            </w:ins>
          </w:p>
          <w:p w14:paraId="23FA4F27" w14:textId="77777777" w:rsidR="00A3264B" w:rsidRPr="00D8456C" w:rsidRDefault="00A3264B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MFP</w:t>
            </w:r>
          </w:p>
          <w:p w14:paraId="54BB57BE" w14:textId="77777777" w:rsidR="00A3264B" w:rsidRPr="00D8456C" w:rsidRDefault="00A3264B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FP</w:t>
            </w:r>
          </w:p>
          <w:p w14:paraId="3222064A" w14:textId="77777777" w:rsidR="00A3264B" w:rsidRPr="00D8456C" w:rsidRDefault="00A3264B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FP+S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</w:p>
          <w:p w14:paraId="5E581ECC" w14:textId="77777777" w:rsidR="00A3264B" w:rsidRPr="00D8456C" w:rsidRDefault="00A3264B" w:rsidP="00C36FA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ASD</w:t>
            </w:r>
          </w:p>
        </w:tc>
        <w:tc>
          <w:tcPr>
            <w:tcW w:w="5670" w:type="dxa"/>
          </w:tcPr>
          <w:p w14:paraId="6F00AB04" w14:textId="3E3BE49E" w:rsidR="00A3264B" w:rsidRPr="00D8456C" w:rsidRDefault="00A3264B" w:rsidP="00C36FA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Lung morphology: </w:t>
            </w:r>
            <w:ins w:id="28" w:author="Julia Fussell" w:date="2021-06-18T09:51:00Z">
              <w:r w:rsidR="006A6B05">
                <w:rPr>
                  <w:rFonts w:asciiTheme="majorHAnsi" w:hAnsiTheme="majorHAnsi"/>
                  <w:sz w:val="22"/>
                  <w:szCs w:val="22"/>
                </w:rPr>
                <w:t xml:space="preserve">all dust particles caused </w:t>
              </w:r>
            </w:ins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neutrophilic inflammation (greatest for AASD)</w:t>
            </w:r>
          </w:p>
          <w:p w14:paraId="07ADAD92" w14:textId="77777777" w:rsidR="00A3264B" w:rsidRPr="00D8456C" w:rsidRDefault="00A3264B" w:rsidP="00C36FA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39CD8C1" w14:textId="77777777" w:rsidR="006A6B05" w:rsidRDefault="00A3264B" w:rsidP="00C36FA0">
            <w:pPr>
              <w:rPr>
                <w:ins w:id="29" w:author="Julia Fussell" w:date="2021-06-18T09:53:00Z"/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BALF:</w:t>
            </w:r>
          </w:p>
          <w:p w14:paraId="00405E7C" w14:textId="7845BFBE" w:rsidR="006A6B05" w:rsidRDefault="006A6B05" w:rsidP="00C36FA0">
            <w:pPr>
              <w:rPr>
                <w:ins w:id="30" w:author="Julia Fussell" w:date="2021-06-18T09:57:00Z"/>
                <w:rFonts w:asciiTheme="majorHAnsi" w:hAnsiTheme="majorHAnsi"/>
                <w:sz w:val="22"/>
                <w:szCs w:val="22"/>
              </w:rPr>
            </w:pPr>
            <w:ins w:id="31" w:author="Julia Fussell" w:date="2021-06-18T09:53:00Z">
              <w:r>
                <w:rPr>
                  <w:rFonts w:asciiTheme="majorHAnsi" w:hAnsiTheme="majorHAnsi"/>
                  <w:sz w:val="22"/>
                  <w:szCs w:val="22"/>
                </w:rPr>
                <w:t xml:space="preserve">Dose dependent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ins w:id="32" w:author="Julia Fussell" w:date="2021-06-18T09:53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in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total cells, neutrophils</w:t>
            </w:r>
            <w:ins w:id="33" w:author="Julia Fussell" w:date="2021-06-18T09:57:00Z">
              <w:r w:rsidR="005B7102">
                <w:rPr>
                  <w:rFonts w:asciiTheme="majorHAnsi" w:hAnsiTheme="majorHAnsi"/>
                  <w:sz w:val="22"/>
                  <w:szCs w:val="22"/>
                </w:rPr>
                <w:t xml:space="preserve"> (except for SFP+SO</w:t>
              </w:r>
              <w:r w:rsidR="005B7102">
                <w:rPr>
                  <w:rFonts w:asciiTheme="majorHAnsi" w:hAnsiTheme="majorHAnsi"/>
                  <w:sz w:val="22"/>
                  <w:szCs w:val="22"/>
                  <w:vertAlign w:val="subscript"/>
                </w:rPr>
                <w:t>4</w:t>
              </w:r>
              <w:r w:rsidR="005B7102">
                <w:rPr>
                  <w:rFonts w:asciiTheme="majorHAnsi" w:hAnsiTheme="majorHAnsi"/>
                  <w:sz w:val="22"/>
                  <w:szCs w:val="22"/>
                </w:rPr>
                <w:t>)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, lymphocytes, eosinophils</w:t>
            </w:r>
            <w:ins w:id="34" w:author="Julia Fussell" w:date="2021-06-18T09:57:00Z">
              <w:r w:rsidR="005B7102">
                <w:rPr>
                  <w:rFonts w:asciiTheme="majorHAnsi" w:hAnsiTheme="majorHAnsi"/>
                  <w:sz w:val="22"/>
                  <w:szCs w:val="22"/>
                </w:rPr>
                <w:t xml:space="preserve"> for all dust particles</w:t>
              </w:r>
            </w:ins>
          </w:p>
          <w:p w14:paraId="7073C84E" w14:textId="4975E4F9" w:rsidR="005B7102" w:rsidRDefault="005B7102" w:rsidP="00C36FA0">
            <w:pPr>
              <w:rPr>
                <w:ins w:id="35" w:author="Julia Fussell" w:date="2021-06-18T10:00:00Z"/>
                <w:rFonts w:asciiTheme="majorHAnsi" w:hAnsiTheme="majorHAnsi"/>
                <w:sz w:val="22"/>
                <w:szCs w:val="22"/>
              </w:rPr>
            </w:pPr>
            <w:ins w:id="36" w:author="Julia Fussell" w:date="2021-06-18T09:58:00Z">
              <w:r w:rsidRPr="00D8456C">
                <w:rPr>
                  <w:rFonts w:asciiTheme="majorHAnsi" w:hAnsiTheme="majorHAnsi"/>
                  <w:sz w:val="22"/>
                  <w:szCs w:val="22"/>
                  <w:lang w:val="en-US"/>
                </w:rPr>
                <w:t>↑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macrophages at all doses (</w:t>
              </w:r>
            </w:ins>
            <w:ins w:id="37" w:author="Julia Fussell" w:date="2021-06-18T09:59:00Z">
              <w:r>
                <w:rPr>
                  <w:rFonts w:asciiTheme="majorHAnsi" w:hAnsiTheme="majorHAnsi"/>
                  <w:sz w:val="22"/>
                  <w:szCs w:val="22"/>
                </w:rPr>
                <w:t>SFP+SO</w:t>
              </w:r>
              <w:r>
                <w:rPr>
                  <w:rFonts w:asciiTheme="majorHAnsi" w:hAnsiTheme="majorHAnsi"/>
                  <w:sz w:val="22"/>
                  <w:szCs w:val="22"/>
                  <w:vertAlign w:val="subscript"/>
                </w:rPr>
                <w:t>4</w:t>
              </w:r>
              <w:r>
                <w:rPr>
                  <w:rFonts w:asciiTheme="majorHAnsi" w:hAnsiTheme="majorHAnsi"/>
                  <w:sz w:val="22"/>
                  <w:szCs w:val="22"/>
                </w:rPr>
                <w:t xml:space="preserve"> &amp; AASD)</w:t>
              </w:r>
            </w:ins>
          </w:p>
          <w:p w14:paraId="07611168" w14:textId="20110EEA" w:rsidR="005B7102" w:rsidRPr="00D8456C" w:rsidRDefault="005B7102" w:rsidP="005B7102">
            <w:pPr>
              <w:rPr>
                <w:ins w:id="38" w:author="Julia Fussell" w:date="2021-06-18T10:00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39" w:author="Julia Fussell" w:date="2021-06-18T10:00:00Z"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Order of increase of </w:t>
              </w:r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free cell contents in BALF</w:t>
              </w:r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: SFP </w:t>
              </w:r>
            </w:ins>
            <w:ins w:id="40" w:author="Julia Fussell" w:date="2021-06-18T10:01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&lt; MFP &lt;</w:t>
              </w:r>
            </w:ins>
            <w:ins w:id="41" w:author="Julia Fussell" w:date="2021-06-18T10:00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SFP+</w:t>
              </w:r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SO</w:t>
              </w:r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vertAlign w:val="subscript"/>
                  <w:lang w:val="en-US"/>
                </w:rPr>
                <w:t>4</w:t>
              </w:r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vertAlign w:val="superscript"/>
                  <w:lang w:val="en-US"/>
                </w:rPr>
                <w:t>2-</w:t>
              </w:r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</w:t>
              </w:r>
            </w:ins>
            <w:ins w:id="42" w:author="Julia Fussell" w:date="2021-06-18T10:01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&lt; </w:t>
              </w:r>
            </w:ins>
            <w:ins w:id="43" w:author="Julia Fussell" w:date="2021-06-18T10:00:00Z"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ADSP</w:t>
              </w:r>
            </w:ins>
          </w:p>
          <w:p w14:paraId="53AF4E70" w14:textId="77777777" w:rsidR="005B7102" w:rsidRPr="005B7102" w:rsidRDefault="005B7102" w:rsidP="00C36FA0">
            <w:pPr>
              <w:rPr>
                <w:ins w:id="44" w:author="Julia Fussell" w:date="2021-06-18T09:53:00Z"/>
                <w:rFonts w:asciiTheme="majorHAnsi" w:hAnsiTheme="majorHAnsi"/>
                <w:sz w:val="22"/>
                <w:szCs w:val="22"/>
              </w:rPr>
            </w:pPr>
          </w:p>
          <w:p w14:paraId="58E215F4" w14:textId="28FAE26B" w:rsidR="00995D6A" w:rsidRPr="00D8456C" w:rsidRDefault="005B7102" w:rsidP="00995D6A">
            <w:pPr>
              <w:rPr>
                <w:ins w:id="45" w:author="Julia Fussell" w:date="2021-06-18T10:15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46" w:author="Julia Fussell" w:date="2021-06-18T10:02:00Z">
              <w:r>
                <w:rPr>
                  <w:rFonts w:asciiTheme="majorHAnsi" w:hAnsiTheme="majorHAnsi"/>
                  <w:sz w:val="22"/>
                  <w:szCs w:val="22"/>
                </w:rPr>
                <w:t xml:space="preserve">Dose dependent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ins w:id="47" w:author="Julia Fussell" w:date="2021-06-18T10:02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in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  <w:ins w:id="48" w:author="Julia Fussell" w:date="2021-06-18T10:05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IL-1</w:t>
              </w:r>
              <w:r>
                <w:rPr>
                  <w:rFonts w:asciiTheme="majorHAnsi" w:hAnsiTheme="majorHAnsi"/>
                  <w:sz w:val="22"/>
                  <w:szCs w:val="22"/>
                  <w:lang w:val="el-GR"/>
                </w:rPr>
                <w:t>β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>,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 xml:space="preserve">IL-12, </w:t>
            </w:r>
            <w:ins w:id="49" w:author="Julia Fussell" w:date="2021-06-18T10:05:00Z">
              <w:r w:rsidR="00995D6A">
                <w:rPr>
                  <w:rFonts w:asciiTheme="majorHAnsi" w:hAnsiTheme="majorHAnsi"/>
                  <w:sz w:val="22"/>
                  <w:szCs w:val="22"/>
                </w:rPr>
                <w:t>IFN</w:t>
              </w:r>
            </w:ins>
            <w:ins w:id="50" w:author="Julia Fussell" w:date="2021-06-18T10:06:00Z">
              <w:r w:rsidR="00995D6A">
                <w:rPr>
                  <w:rFonts w:asciiTheme="majorHAnsi" w:hAnsiTheme="majorHAnsi"/>
                  <w:sz w:val="22"/>
                  <w:szCs w:val="22"/>
                  <w:lang w:val="el-GR"/>
                </w:rPr>
                <w:t>γ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>,</w:t>
              </w:r>
            </w:ins>
            <w:ins w:id="51" w:author="Julia Fussell" w:date="2021-06-18T10:05:00Z">
              <w:r w:rsidR="00995D6A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MCP-1, KC, MIP-1</w:t>
            </w:r>
            <w:r w:rsidR="00A3264B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α</w:t>
            </w:r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,</w:t>
            </w:r>
            <w:r w:rsidR="00A3264B" w:rsidRPr="00D8456C">
              <w:rPr>
                <w:rFonts w:asciiTheme="majorHAnsi" w:hAnsiTheme="majorHAnsi"/>
                <w:sz w:val="22"/>
                <w:szCs w:val="22"/>
                <w:lang w:val="el-GR"/>
              </w:rPr>
              <w:t xml:space="preserve"> </w:t>
            </w:r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lastRenderedPageBreak/>
              <w:t>(</w:t>
            </w:r>
            <w:ins w:id="52" w:author="Julia Fussell" w:date="2021-06-18T10:11:00Z"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generally at all dose levels for AASD and at 100 &amp; 200 </w:t>
              </w:r>
            </w:ins>
            <w:ins w:id="53" w:author="Julia Fussell" w:date="2021-06-18T10:12:00Z">
              <w:r w:rsidR="00995D6A"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="00995D6A"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</w:t>
              </w:r>
              <w:r w:rsidR="00995D6A" w:rsidRPr="00D8456C" w:rsidDel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for MFP, SFP, </w:t>
              </w:r>
              <w:r w:rsidR="00995D6A"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SFP+SO</w:t>
              </w:r>
              <w:r w:rsidR="00995D6A"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vertAlign w:val="subscript"/>
                  <w:lang w:val="en-US"/>
                </w:rPr>
                <w:t>4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)</w:t>
            </w:r>
            <w:ins w:id="54" w:author="Julia Fussell" w:date="2021-06-18T10:12:00Z"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; </w:t>
              </w:r>
            </w:ins>
            <w:ins w:id="55" w:author="Julia Fussell" w:date="2021-06-18T10:13:00Z">
              <w:r w:rsidR="00995D6A" w:rsidRPr="00D8456C">
                <w:rPr>
                  <w:rFonts w:asciiTheme="majorHAnsi" w:hAnsiTheme="majorHAnsi"/>
                  <w:sz w:val="22"/>
                  <w:szCs w:val="22"/>
                  <w:lang w:val="en-US"/>
                </w:rPr>
                <w:t>↑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TNF at </w:t>
              </w:r>
            </w:ins>
            <w:ins w:id="56" w:author="Julia Fussell" w:date="2021-06-18T10:14:00Z"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ll dose levels for AASD, at </w:t>
              </w:r>
            </w:ins>
            <w:ins w:id="57" w:author="Julia Fussell" w:date="2021-06-18T10:13:00Z">
              <w:r w:rsidR="00995D6A" w:rsidRP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>2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00 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  <w:r w:rsidR="00995D6A" w:rsidRP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g 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>for</w:t>
              </w:r>
            </w:ins>
            <w:ins w:id="58" w:author="Julia Fussell" w:date="2021-06-18T10:14:00Z"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ins w:id="59" w:author="Julia Fussell" w:date="2021-06-18T10:13:00Z"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ΜFP &amp; at </w:t>
              </w:r>
            </w:ins>
            <w:ins w:id="60" w:author="Julia Fussell" w:date="2021-06-18T10:15:00Z"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100 &amp; </w:t>
              </w:r>
              <w:r w:rsidR="00995D6A" w:rsidRP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>2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00 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  <w:r w:rsidR="00995D6A" w:rsidRP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g </w:t>
              </w:r>
              <w:r w:rsid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for </w:t>
              </w:r>
              <w:r w:rsidR="00995D6A"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SFP+SO</w:t>
              </w:r>
              <w:r w:rsidR="00995D6A"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vertAlign w:val="subscript"/>
                  <w:lang w:val="en-US"/>
                </w:rPr>
                <w:t>4</w:t>
              </w:r>
            </w:ins>
          </w:p>
          <w:p w14:paraId="4942A90D" w14:textId="053B8ECE" w:rsidR="00995D6A" w:rsidRPr="00995D6A" w:rsidRDefault="00995D6A" w:rsidP="00995D6A">
            <w:pPr>
              <w:rPr>
                <w:ins w:id="61" w:author="Julia Fussell" w:date="2021-06-18T10:13:00Z"/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D5C39F5" w14:textId="77777777" w:rsidR="00995D6A" w:rsidRPr="00995D6A" w:rsidRDefault="00995D6A" w:rsidP="00995D6A">
            <w:pPr>
              <w:rPr>
                <w:ins w:id="62" w:author="Julia Fussell" w:date="2021-06-18T10:13:00Z"/>
                <w:rFonts w:asciiTheme="majorHAnsi" w:hAnsiTheme="majorHAnsi"/>
                <w:sz w:val="22"/>
                <w:szCs w:val="22"/>
                <w:lang w:val="en-US"/>
              </w:rPr>
            </w:pPr>
            <w:ins w:id="63" w:author="Julia Fussell" w:date="2021-06-18T10:13:00Z">
              <w:r w:rsidRP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>SFP+SO4  at the 0.1 and 0.2 mg doses, and NAD at all dose</w:t>
              </w:r>
            </w:ins>
          </w:p>
          <w:p w14:paraId="2CE869EB" w14:textId="7628247F" w:rsidR="00A3264B" w:rsidRPr="00DE19F7" w:rsidRDefault="00995D6A" w:rsidP="00995D6A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64" w:author="Julia Fussell" w:date="2021-06-18T10:13:00Z">
              <w:r w:rsidRPr="00995D6A">
                <w:rPr>
                  <w:rFonts w:asciiTheme="majorHAnsi" w:hAnsiTheme="majorHAnsi"/>
                  <w:sz w:val="22"/>
                  <w:szCs w:val="22"/>
                  <w:lang w:val="en-US"/>
                </w:rPr>
                <w:t>levels exhibited significant increases of TNF-_ .</w:t>
              </w:r>
            </w:ins>
          </w:p>
          <w:p w14:paraId="6B3438D5" w14:textId="77777777" w:rsidR="00A3264B" w:rsidRPr="00D8456C" w:rsidRDefault="00A3264B" w:rsidP="00C36FA0">
            <w:pPr>
              <w:rPr>
                <w:rFonts w:asciiTheme="majorHAnsi" w:hAnsiTheme="majorHAnsi"/>
                <w:sz w:val="22"/>
                <w:szCs w:val="22"/>
                <w:lang w:val="el-GR"/>
              </w:rPr>
            </w:pPr>
          </w:p>
          <w:p w14:paraId="26D4DDD6" w14:textId="77777777" w:rsidR="00A3264B" w:rsidRPr="00D8456C" w:rsidRDefault="00A3264B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 xml:space="preserve">Correlations of effects with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β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-glucan &amp; S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="00C231E9"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perscript"/>
                <w:lang w:val="en-US"/>
              </w:rPr>
              <w:t>2-</w:t>
            </w:r>
            <w:r w:rsidR="00C231E9"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 xml:space="preserve">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ontent of particles</w:t>
            </w:r>
          </w:p>
          <w:p w14:paraId="4F4F2166" w14:textId="77777777" w:rsidR="00AA3C6D" w:rsidRPr="00D8456C" w:rsidRDefault="00AA3C6D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4824C0E" w14:textId="77777777" w:rsidR="00AA3C6D" w:rsidRPr="00D8456C" w:rsidRDefault="00AA3C6D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Order of increase of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β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-glucan content: SFP = SFP + S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perscript"/>
                <w:lang w:val="en-US"/>
              </w:rPr>
              <w:t>2-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&lt; MFP &lt; ADSP</w:t>
            </w:r>
          </w:p>
          <w:p w14:paraId="75AC95AA" w14:textId="77777777" w:rsidR="00AA3C6D" w:rsidRPr="00D8456C" w:rsidRDefault="00AA3C6D" w:rsidP="00C36FA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D7522C3" w14:textId="43866B7F" w:rsidR="00AA3C6D" w:rsidRPr="00D8456C" w:rsidRDefault="00AA3C6D" w:rsidP="00C36FA0">
            <w:pPr>
              <w:rPr>
                <w:rFonts w:asciiTheme="majorHAnsi" w:hAnsiTheme="majorHAnsi"/>
                <w:sz w:val="22"/>
                <w:szCs w:val="22"/>
                <w:lang w:val="el-GR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rder of increase of S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perscript"/>
                <w:lang w:val="en-US"/>
              </w:rPr>
              <w:t xml:space="preserve">2-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ontent: SFP &lt; MFP &lt; SFP + S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perscript"/>
                <w:lang w:val="en-US"/>
              </w:rPr>
              <w:t xml:space="preserve">2-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&lt; ADSP</w:t>
            </w:r>
          </w:p>
        </w:tc>
      </w:tr>
      <w:tr w:rsidR="00A3264B" w:rsidRPr="00D8456C" w14:paraId="4A9945A4" w14:textId="77777777" w:rsidTr="00A3264B">
        <w:tc>
          <w:tcPr>
            <w:tcW w:w="2093" w:type="dxa"/>
          </w:tcPr>
          <w:p w14:paraId="73DCFCD6" w14:textId="77777777" w:rsidR="00A3264B" w:rsidRPr="00D8456C" w:rsidRDefault="00A3264B" w:rsidP="00B144D2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lastRenderedPageBreak/>
              <w:t>Yanagisawa et al 2007</w:t>
            </w:r>
          </w:p>
        </w:tc>
        <w:tc>
          <w:tcPr>
            <w:tcW w:w="1559" w:type="dxa"/>
          </w:tcPr>
          <w:p w14:paraId="7FDC9ED7" w14:textId="1FAC6C83" w:rsidR="00A3264B" w:rsidRPr="00D8456C" w:rsidRDefault="005911AD" w:rsidP="00B144D2">
            <w:pPr>
              <w:rPr>
                <w:rFonts w:asciiTheme="majorHAnsi" w:hAnsiTheme="majorHAnsi"/>
                <w:sz w:val="22"/>
                <w:szCs w:val="22"/>
              </w:rPr>
            </w:pPr>
            <w:ins w:id="65" w:author="Julia Fussell" w:date="2021-06-17T15:26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66" w:author="Julia Fussell" w:date="2021-06-17T15:26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</w:tc>
        <w:tc>
          <w:tcPr>
            <w:tcW w:w="1985" w:type="dxa"/>
          </w:tcPr>
          <w:p w14:paraId="4DC69D1C" w14:textId="65948B13" w:rsidR="00A3264B" w:rsidRPr="00D8456C" w:rsidRDefault="00A3264B" w:rsidP="00B144D2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SD collected from </w:t>
            </w:r>
            <w:r w:rsidR="00D91C34"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Shapotou </w:t>
            </w:r>
          </w:p>
        </w:tc>
        <w:tc>
          <w:tcPr>
            <w:tcW w:w="2551" w:type="dxa"/>
          </w:tcPr>
          <w:p w14:paraId="57861084" w14:textId="74CFA90B" w:rsidR="00A3264B" w:rsidRPr="00D8456C" w:rsidRDefault="001B6836" w:rsidP="00B144D2">
            <w:pPr>
              <w:rPr>
                <w:rFonts w:asciiTheme="majorHAnsi" w:hAnsiTheme="majorHAnsi"/>
                <w:sz w:val="22"/>
                <w:szCs w:val="22"/>
              </w:rPr>
            </w:pPr>
            <w:ins w:id="67" w:author="Julia Fussell" w:date="2021-06-17T15:43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AA3C6D" w:rsidRPr="00D8456C">
              <w:rPr>
                <w:rFonts w:asciiTheme="majorHAnsi" w:hAnsiTheme="majorHAnsi"/>
                <w:sz w:val="22"/>
                <w:szCs w:val="22"/>
              </w:rPr>
              <w:t>250 μ</w:t>
            </w:r>
            <w:r w:rsidR="00A3264B" w:rsidRPr="00D8456C">
              <w:rPr>
                <w:rFonts w:asciiTheme="majorHAnsi" w:hAnsiTheme="majorHAnsi"/>
                <w:sz w:val="22"/>
                <w:szCs w:val="22"/>
              </w:rPr>
              <w:t>g/animal</w:t>
            </w:r>
            <w:ins w:id="68" w:author="Julia Fussell" w:date="2021-06-17T17:04:00Z">
              <w:r w:rsidR="00AA1875">
                <w:rPr>
                  <w:rFonts w:asciiTheme="majorHAnsi" w:hAnsiTheme="majorHAnsi"/>
                  <w:sz w:val="22"/>
                  <w:szCs w:val="22"/>
                </w:rPr>
                <w:t>; single dose</w:t>
              </w:r>
            </w:ins>
          </w:p>
          <w:p w14:paraId="4D346D85" w14:textId="77777777" w:rsidR="00A3264B" w:rsidRDefault="00A3264B" w:rsidP="00B144D2">
            <w:pPr>
              <w:rPr>
                <w:ins w:id="69" w:author="Julia Fussell" w:date="2021-06-17T15:21:00Z"/>
                <w:rFonts w:asciiTheme="majorHAnsi" w:hAnsiTheme="majorHAnsi"/>
                <w:sz w:val="22"/>
                <w:szCs w:val="22"/>
              </w:rPr>
            </w:pPr>
          </w:p>
          <w:p w14:paraId="7BCC307D" w14:textId="1F961653" w:rsidR="00A3264B" w:rsidRPr="00D8456C" w:rsidRDefault="005911AD" w:rsidP="00B144D2">
            <w:pPr>
              <w:rPr>
                <w:rFonts w:asciiTheme="majorHAnsi" w:hAnsiTheme="majorHAnsi"/>
                <w:sz w:val="22"/>
                <w:szCs w:val="22"/>
              </w:rPr>
            </w:pPr>
            <w:ins w:id="70" w:author="Julia Fussell" w:date="2021-06-17T15:21:00Z">
              <w:r>
                <w:rPr>
                  <w:rFonts w:asciiTheme="majorHAnsi" w:hAnsiTheme="majorHAnsi"/>
                  <w:sz w:val="22"/>
                  <w:szCs w:val="22"/>
                </w:rPr>
                <w:t xml:space="preserve">To either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ASD</w:t>
            </w:r>
            <w:ins w:id="71" w:author="Julia Fussell" w:date="2021-06-17T15:22:00Z">
              <w:r>
                <w:rPr>
                  <w:rFonts w:asciiTheme="majorHAnsi" w:hAnsiTheme="majorHAnsi"/>
                  <w:sz w:val="22"/>
                  <w:szCs w:val="22"/>
                </w:rPr>
                <w:t xml:space="preserve"> or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H-ASD</w:t>
            </w:r>
          </w:p>
          <w:p w14:paraId="636D3101" w14:textId="77777777" w:rsidR="00A3264B" w:rsidRPr="00D8456C" w:rsidRDefault="00A3264B" w:rsidP="00B144D2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670" w:type="dxa"/>
          </w:tcPr>
          <w:p w14:paraId="1EB25C25" w14:textId="6782F11C" w:rsidR="00A3264B" w:rsidRPr="00D8456C" w:rsidRDefault="00A3264B" w:rsidP="00B144D2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Lung morpholog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>neutrophilic inflammation (ASD&gt;H-ASD)</w:t>
            </w:r>
          </w:p>
          <w:p w14:paraId="1E45ED60" w14:textId="77777777" w:rsidR="00AA3C6D" w:rsidRPr="00D8456C" w:rsidRDefault="00AA3C6D" w:rsidP="00B144D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BB037E4" w14:textId="61FBD705" w:rsidR="00AA3C6D" w:rsidRPr="00D8456C" w:rsidRDefault="00AA3C6D" w:rsidP="00B144D2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SD &amp; H-ASD upregulated (&gt;2-fold) 112 &amp; 36 genes respectively</w:t>
            </w:r>
          </w:p>
          <w:p w14:paraId="3B85B64F" w14:textId="77777777" w:rsidR="00A3264B" w:rsidRPr="00D8456C" w:rsidRDefault="00A3264B" w:rsidP="00B144D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3AFB763" w14:textId="77777777" w:rsidR="00A3264B" w:rsidRPr="00D8456C" w:rsidRDefault="00A3264B" w:rsidP="00B144D2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SD onl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inflammatory-response genes  </w:t>
            </w:r>
          </w:p>
          <w:p w14:paraId="571B1DC4" w14:textId="77777777" w:rsidR="00A3264B" w:rsidRPr="00D8456C" w:rsidRDefault="00A3264B" w:rsidP="00B144D2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651C903" w14:textId="54187407" w:rsidR="00A3264B" w:rsidRPr="00D8456C" w:rsidRDefault="00A3264B" w:rsidP="00B144D2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SD onl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expression of </w:t>
            </w:r>
            <w:r w:rsidR="00AA3C6D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hemokine (CX-C motif) ligand 1/KC, chemokine (C-X-C motif) ligand 2/MIP-2, chemokine (C-C motif) ligand 3/MIP-1</w:t>
            </w:r>
            <w:r w:rsidR="00AA3C6D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α</w:t>
            </w:r>
            <w:r w:rsidR="00AA3C6D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and chemokine (C-X-C motif) ligand 10/interferon gamma (IFN-</w:t>
            </w:r>
            <w:r w:rsidR="00AA3C6D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γ</w:t>
            </w:r>
            <w:r w:rsidR="00AA3C6D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)-inducible protein-10</w:t>
            </w:r>
          </w:p>
        </w:tc>
      </w:tr>
      <w:tr w:rsidR="0049040C" w:rsidRPr="00D8456C" w14:paraId="40D9DFBE" w14:textId="77777777" w:rsidTr="0049040C">
        <w:tc>
          <w:tcPr>
            <w:tcW w:w="2093" w:type="dxa"/>
          </w:tcPr>
          <w:p w14:paraId="5BEC661F" w14:textId="4529C9B4" w:rsidR="0049040C" w:rsidRPr="00D8456C" w:rsidRDefault="00485BF6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e et al 2012b</w:t>
            </w:r>
          </w:p>
          <w:p w14:paraId="1716A24F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A5D6B84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CF29758" w14:textId="23A78E35" w:rsidR="0049040C" w:rsidRPr="00D8456C" w:rsidRDefault="001B6836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72" w:author="Julia Fussell" w:date="2021-06-17T15:39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73" w:author="Julia Fussell" w:date="2021-06-17T15:39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  <w:p w14:paraId="11A4F67E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0910C5B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793A499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61E5B7F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5A8FB3D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EBB46C7" w14:textId="77777777" w:rsidR="0049040C" w:rsidRPr="00D8456C" w:rsidRDefault="0049040C" w:rsidP="0049040C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</w:p>
          <w:p w14:paraId="48179078" w14:textId="77777777" w:rsidR="004128D7" w:rsidRPr="00D8456C" w:rsidRDefault="004128D7" w:rsidP="0049040C">
            <w:pPr>
              <w:rPr>
                <w:ins w:id="74" w:author="Julia Fussell" w:date="2021-06-18T10:24:00Z"/>
                <w:rFonts w:asciiTheme="majorHAnsi" w:hAnsiTheme="majorHAnsi"/>
                <w:i/>
                <w:color w:val="0000FF"/>
                <w:sz w:val="22"/>
                <w:szCs w:val="22"/>
              </w:rPr>
            </w:pPr>
          </w:p>
          <w:p w14:paraId="3088E25A" w14:textId="77777777" w:rsidR="0049040C" w:rsidRPr="00D8456C" w:rsidRDefault="0049040C" w:rsidP="0049040C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RAW264.7 cells</w:t>
            </w:r>
          </w:p>
        </w:tc>
        <w:tc>
          <w:tcPr>
            <w:tcW w:w="1985" w:type="dxa"/>
          </w:tcPr>
          <w:p w14:paraId="0E6072A3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 sampled from Iki-island, Japan</w:t>
            </w:r>
          </w:p>
          <w:p w14:paraId="251A85D2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058CA262" w14:textId="5D94FEC2" w:rsidR="0049040C" w:rsidRPr="00D8456C" w:rsidRDefault="001B6836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75" w:author="Julia Fussell" w:date="2021-06-17T15:44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>5</w:t>
            </w:r>
            <w:r w:rsidR="00AA3C6D" w:rsidRPr="00D8456C">
              <w:rPr>
                <w:rFonts w:asciiTheme="majorHAnsi" w:hAnsiTheme="majorHAnsi"/>
                <w:sz w:val="22"/>
                <w:szCs w:val="22"/>
              </w:rPr>
              <w:t xml:space="preserve">0 or </w:t>
            </w:r>
            <w:r w:rsidR="0049040C" w:rsidRPr="00D8456C">
              <w:rPr>
                <w:rFonts w:asciiTheme="majorHAnsi" w:hAnsiTheme="majorHAnsi"/>
                <w:sz w:val="22"/>
                <w:szCs w:val="22"/>
              </w:rPr>
              <w:t>2</w:t>
            </w:r>
            <w:r w:rsidR="00AA3C6D" w:rsidRPr="00D8456C">
              <w:rPr>
                <w:rFonts w:asciiTheme="majorHAnsi" w:hAnsiTheme="majorHAnsi"/>
                <w:sz w:val="22"/>
                <w:szCs w:val="22"/>
              </w:rPr>
              <w:t xml:space="preserve">00 </w:t>
            </w:r>
            <w:r w:rsidR="00AA3C6D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9040C" w:rsidRPr="00D8456C">
              <w:rPr>
                <w:rFonts w:asciiTheme="majorHAnsi" w:hAnsiTheme="majorHAnsi"/>
                <w:sz w:val="22"/>
                <w:szCs w:val="22"/>
              </w:rPr>
              <w:t>g/animal, 4 times at 2 week intervals</w:t>
            </w:r>
          </w:p>
          <w:p w14:paraId="7F3E3BF3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E075973" w14:textId="099BA434" w:rsidR="001B6836" w:rsidRDefault="001B6836" w:rsidP="0049040C">
            <w:pPr>
              <w:rPr>
                <w:ins w:id="76" w:author="Julia Fussell" w:date="2021-06-17T15:39:00Z"/>
                <w:rFonts w:asciiTheme="majorHAnsi" w:hAnsiTheme="majorHAnsi"/>
                <w:sz w:val="22"/>
                <w:szCs w:val="22"/>
              </w:rPr>
            </w:pPr>
            <w:ins w:id="77" w:author="Julia Fussell" w:date="2021-06-17T15:39:00Z">
              <w:r>
                <w:rPr>
                  <w:rFonts w:asciiTheme="majorHAnsi" w:hAnsiTheme="majorHAnsi"/>
                  <w:sz w:val="22"/>
                  <w:szCs w:val="22"/>
                </w:rPr>
                <w:t>To one of the following</w:t>
              </w:r>
            </w:ins>
            <w:ins w:id="78" w:author="Julia Fussell" w:date="2021-06-17T16:02:00Z">
              <w:r w:rsidR="00553F6E">
                <w:rPr>
                  <w:rFonts w:asciiTheme="majorHAnsi" w:hAnsiTheme="majorHAnsi"/>
                  <w:sz w:val="22"/>
                  <w:szCs w:val="22"/>
                </w:rPr>
                <w:t xml:space="preserve"> samples</w:t>
              </w:r>
            </w:ins>
            <w:ins w:id="79" w:author="Julia Fussell" w:date="2021-06-17T15:39:00Z">
              <w:r>
                <w:rPr>
                  <w:rFonts w:asciiTheme="majorHAnsi" w:hAnsiTheme="majorHAnsi"/>
                  <w:sz w:val="22"/>
                  <w:szCs w:val="22"/>
                </w:rPr>
                <w:t>:</w:t>
              </w:r>
            </w:ins>
          </w:p>
          <w:p w14:paraId="118EDBE1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-AASD</w:t>
            </w:r>
          </w:p>
          <w:p w14:paraId="3096114B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KP</w:t>
            </w:r>
          </w:p>
          <w:p w14:paraId="082239D3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KP+H-AASD</w:t>
            </w:r>
          </w:p>
          <w:p w14:paraId="24110362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7050ED9" w14:textId="77777777" w:rsidR="004128D7" w:rsidRPr="00D8456C" w:rsidRDefault="004128D7" w:rsidP="0049040C">
            <w:pPr>
              <w:rPr>
                <w:ins w:id="80" w:author="Julia Fussell" w:date="2021-06-18T10:24:00Z"/>
                <w:rFonts w:asciiTheme="majorHAnsi" w:hAnsiTheme="majorHAnsi"/>
                <w:sz w:val="22"/>
                <w:szCs w:val="22"/>
              </w:rPr>
            </w:pPr>
          </w:p>
          <w:p w14:paraId="2654D441" w14:textId="77777777" w:rsidR="0049040C" w:rsidRPr="00D8456C" w:rsidRDefault="0049040C" w:rsidP="0049040C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 xml:space="preserve">H-AASD (30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g/ml; 3 &amp; 12 h)</w:t>
            </w:r>
          </w:p>
          <w:p w14:paraId="1F5F7D1C" w14:textId="77777777" w:rsidR="0049040C" w:rsidRPr="00D8456C" w:rsidRDefault="0049040C" w:rsidP="0049040C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KP</w:t>
            </w:r>
          </w:p>
          <w:p w14:paraId="2D4F5731" w14:textId="77777777" w:rsidR="0049040C" w:rsidRPr="00D8456C" w:rsidRDefault="0049040C" w:rsidP="0049040C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KP+H-AASD</w:t>
            </w:r>
          </w:p>
          <w:p w14:paraId="57D0B93B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670" w:type="dxa"/>
          </w:tcPr>
          <w:p w14:paraId="40F92BF5" w14:textId="16415213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Lung pathology: </w:t>
            </w:r>
            <w:r w:rsidR="00AA3C6D" w:rsidRPr="00D8456C">
              <w:rPr>
                <w:rFonts w:asciiTheme="majorHAnsi" w:hAnsiTheme="majorHAnsi"/>
                <w:sz w:val="22"/>
                <w:szCs w:val="22"/>
              </w:rPr>
              <w:t>H-AASD</w:t>
            </w:r>
            <w:ins w:id="81" w:author="Julia Fussell" w:date="2021-06-18T10:29:00Z">
              <w:r w:rsidR="00C01324">
                <w:rPr>
                  <w:rFonts w:asciiTheme="majorHAnsi" w:hAnsiTheme="majorHAnsi"/>
                  <w:sz w:val="22"/>
                  <w:szCs w:val="22"/>
                </w:rPr>
                <w:t xml:space="preserve"> at both doses</w:t>
              </w:r>
            </w:ins>
            <w:r w:rsidR="00AA3C6D" w:rsidRPr="00D8456C">
              <w:rPr>
                <w:rFonts w:asciiTheme="majorHAnsi" w:hAnsiTheme="majorHAnsi"/>
                <w:sz w:val="22"/>
                <w:szCs w:val="22"/>
              </w:rPr>
              <w:t xml:space="preserve"> exacerbated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KP- induced infiltration of neutrophils in bronchiolar/alveolar compartments,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goblet cell proliferation in</w:t>
            </w:r>
            <w:ins w:id="82" w:author="Julia Fussell" w:date="2021-06-18T10:17:00Z">
              <w:r w:rsidR="004128D7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</w:ins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bronchial epithelium &amp; hypertrophy of airway connective tissue</w:t>
            </w:r>
          </w:p>
          <w:p w14:paraId="32183670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5ED37C2" w14:textId="38FDF9D7" w:rsidR="0049040C" w:rsidRPr="00D8456C" w:rsidRDefault="0049040C" w:rsidP="0049040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BALF: </w:t>
            </w:r>
            <w:ins w:id="83" w:author="Julia Fussell" w:date="2021-06-18T10:27:00Z">
              <w:r w:rsidR="00C01324">
                <w:rPr>
                  <w:rFonts w:asciiTheme="majorHAnsi" w:hAnsiTheme="majorHAnsi"/>
                  <w:sz w:val="22"/>
                  <w:szCs w:val="22"/>
                </w:rPr>
                <w:t xml:space="preserve">H-AASD </w:t>
              </w:r>
            </w:ins>
            <w:ins w:id="84" w:author="Julia Fussell" w:date="2021-06-18T10:26:00Z">
              <w:r w:rsidR="00C01324">
                <w:rPr>
                  <w:rFonts w:asciiTheme="majorHAnsi" w:hAnsiTheme="majorHAnsi"/>
                  <w:sz w:val="22"/>
                  <w:szCs w:val="22"/>
                </w:rPr>
                <w:t>dose dependent</w:t>
              </w:r>
            </w:ins>
            <w:ins w:id="85" w:author="Julia Fussell" w:date="2021-06-18T10:31:00Z">
              <w:r w:rsidR="00C01324">
                <w:rPr>
                  <w:rFonts w:asciiTheme="majorHAnsi" w:hAnsiTheme="majorHAnsi"/>
                  <w:sz w:val="22"/>
                  <w:szCs w:val="22"/>
                </w:rPr>
                <w:t>ly</w:t>
              </w:r>
            </w:ins>
            <w:ins w:id="86" w:author="Julia Fussell" w:date="2021-06-18T10:26:00Z">
              <w:r w:rsidR="00C01324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  <w:ins w:id="87" w:author="Julia Fussell" w:date="2021-06-18T10:31:00Z">
              <w:r w:rsidR="00C01324">
                <w:rPr>
                  <w:rFonts w:asciiTheme="majorHAnsi" w:hAnsiTheme="majorHAnsi"/>
                  <w:sz w:val="22"/>
                  <w:szCs w:val="22"/>
                </w:rPr>
                <w:t xml:space="preserve">enhanced KP induced </w:t>
              </w:r>
            </w:ins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ins w:id="88" w:author="Julia Fussell" w:date="2021-06-18T10:26:00Z">
              <w:r w:rsidR="00C01324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in </w:t>
              </w:r>
            </w:ins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neutrophils,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IL-1β, IL-6, IL-12, IFN-γ, TNF-α, KC, MCP-1, MIP-1α</w:t>
            </w:r>
          </w:p>
          <w:p w14:paraId="6D8CEA1B" w14:textId="77777777" w:rsidR="004128D7" w:rsidRDefault="004128D7" w:rsidP="0049040C">
            <w:pPr>
              <w:rPr>
                <w:ins w:id="89" w:author="Julia Fussell" w:date="2021-06-18T10:17:00Z"/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76F8DABC" w14:textId="77777777" w:rsidR="00C01324" w:rsidRDefault="00C01324" w:rsidP="0049040C">
            <w:pPr>
              <w:rPr>
                <w:ins w:id="90" w:author="Julia Fussell" w:date="2021-06-18T10:31:00Z"/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674A7CA9" w14:textId="77777777" w:rsidR="0049040C" w:rsidRPr="00D8456C" w:rsidRDefault="0049040C" w:rsidP="0049040C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KP+H-AASD: ↑ mRNA expression of IL-1β, IL-6, IFN-β, KC, MCP-1, MIP-1α</w:t>
            </w:r>
          </w:p>
          <w:p w14:paraId="2F9D4E84" w14:textId="31C60AC6" w:rsidR="0049040C" w:rsidRPr="00D8456C" w:rsidRDefault="0049040C" w:rsidP="0049040C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↑ Protein level of IL-1β, TNF-α, MCP-1; slight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</w:rPr>
              <w:t xml:space="preserve"> 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in TLR2, NALP3, ASC and capase-1</w:t>
            </w:r>
          </w:p>
        </w:tc>
      </w:tr>
      <w:tr w:rsidR="0049040C" w:rsidRPr="00D8456C" w14:paraId="2904F66A" w14:textId="77777777" w:rsidTr="0049040C">
        <w:tc>
          <w:tcPr>
            <w:tcW w:w="2093" w:type="dxa"/>
          </w:tcPr>
          <w:p w14:paraId="489A8347" w14:textId="2AFF7495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Naota et al 2010</w:t>
            </w:r>
          </w:p>
        </w:tc>
        <w:tc>
          <w:tcPr>
            <w:tcW w:w="1559" w:type="dxa"/>
          </w:tcPr>
          <w:p w14:paraId="6AAB1EBF" w14:textId="13A82CD7" w:rsidR="0049040C" w:rsidRPr="00D8456C" w:rsidRDefault="001B6836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91" w:author="Julia Fussell" w:date="2021-06-17T15:44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92" w:author="Julia Fussell" w:date="2021-06-17T15:44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or 6 weeks of age)</w:t>
              </w:r>
            </w:ins>
          </w:p>
        </w:tc>
        <w:tc>
          <w:tcPr>
            <w:tcW w:w="1985" w:type="dxa"/>
          </w:tcPr>
          <w:p w14:paraId="41C76B11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SD collected from Tengger desert </w:t>
            </w:r>
          </w:p>
          <w:p w14:paraId="1A633150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A677E23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 sampled from Tottori, Japan</w:t>
            </w:r>
          </w:p>
        </w:tc>
        <w:tc>
          <w:tcPr>
            <w:tcW w:w="2551" w:type="dxa"/>
          </w:tcPr>
          <w:p w14:paraId="1F5EE7C6" w14:textId="188C3C1F" w:rsidR="0049040C" w:rsidRPr="00D8456C" w:rsidRDefault="001B6836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93" w:author="Julia Fussell" w:date="2021-06-17T15:44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 xml:space="preserve">50, 200, 800, 3000 </w:t>
            </w:r>
            <w:r w:rsidR="0049040C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9040C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g</w:t>
            </w:r>
            <w:ins w:id="94" w:author="Julia Fussell" w:date="2021-06-17T17:04:00Z">
              <w:r w:rsidR="00AA1875">
                <w:rPr>
                  <w:rFonts w:asciiTheme="majorHAnsi" w:hAnsiTheme="majorHAnsi"/>
                  <w:sz w:val="22"/>
                  <w:szCs w:val="22"/>
                  <w:lang w:val="en-US"/>
                </w:rPr>
                <w:t>/animal; single dose</w:t>
              </w:r>
            </w:ins>
          </w:p>
          <w:p w14:paraId="16EE4F5B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D9B0D50" w14:textId="73AB8605" w:rsidR="0049040C" w:rsidRPr="00D8456C" w:rsidRDefault="001B6836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95" w:author="Julia Fussell" w:date="2021-06-17T15:45:00Z">
              <w:r>
                <w:rPr>
                  <w:rFonts w:asciiTheme="majorHAnsi" w:hAnsiTheme="majorHAnsi"/>
                  <w:sz w:val="22"/>
                  <w:szCs w:val="22"/>
                </w:rPr>
                <w:t xml:space="preserve">To either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>H-ASD</w:t>
            </w:r>
            <w:ins w:id="96" w:author="Julia Fussell" w:date="2021-06-17T15:45:00Z">
              <w:r>
                <w:rPr>
                  <w:rFonts w:asciiTheme="majorHAnsi" w:hAnsiTheme="majorHAnsi"/>
                  <w:sz w:val="22"/>
                  <w:szCs w:val="22"/>
                </w:rPr>
                <w:t xml:space="preserve"> or </w:t>
              </w:r>
            </w:ins>
            <w:ins w:id="97" w:author="Julia Fussell" w:date="2021-06-18T10:50:00Z">
              <w:r w:rsidR="00EB5AB2">
                <w:rPr>
                  <w:rFonts w:asciiTheme="majorHAnsi" w:hAnsiTheme="majorHAnsi"/>
                  <w:sz w:val="22"/>
                  <w:szCs w:val="22"/>
                </w:rPr>
                <w:t>H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>-AASD</w:t>
            </w:r>
          </w:p>
          <w:p w14:paraId="7240081C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05A9D05" w14:textId="2FCD8D3B" w:rsidR="00BD2B8C" w:rsidRPr="00D8456C" w:rsidRDefault="004F15FB" w:rsidP="00BD2B8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nimals sacrificed 24h</w:t>
            </w:r>
            <w:r w:rsidR="00BD2B8C" w:rsidRPr="00D8456C">
              <w:rPr>
                <w:rFonts w:asciiTheme="majorHAnsi" w:hAnsiTheme="majorHAnsi"/>
                <w:sz w:val="22"/>
                <w:szCs w:val="22"/>
              </w:rPr>
              <w:t xml:space="preserve"> post instillation</w:t>
            </w:r>
          </w:p>
        </w:tc>
        <w:tc>
          <w:tcPr>
            <w:tcW w:w="5670" w:type="dxa"/>
          </w:tcPr>
          <w:p w14:paraId="2F466BF6" w14:textId="302920F2" w:rsidR="0049040C" w:rsidRPr="00D8456C" w:rsidRDefault="00DE19F7" w:rsidP="00EB5AB2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98" w:author="Julia Fussell" w:date="2021-06-18T11:05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H-ASD &amp; H-AASD: </w:t>
              </w:r>
            </w:ins>
            <w:r w:rsidR="0049040C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Localized accumulation of particles</w:t>
            </w:r>
            <w:ins w:id="99" w:author="Julia Fussell" w:date="2021-06-18T10:53:00Z">
              <w:r w:rsidR="00EB5AB2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/infiltration of neutrophils and macrophages</w:t>
              </w:r>
            </w:ins>
            <w:r w:rsidR="0049040C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in bronchioles &amp; alveoli</w:t>
            </w:r>
            <w:ins w:id="100" w:author="Julia Fussell" w:date="2021-06-18T10:54:00Z">
              <w:r w:rsidR="00EB5AB2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; intensity of </w:t>
              </w:r>
              <w:r w:rsidR="00EB5AB2" w:rsidRPr="00EB5AB2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inflammation tended to</w:t>
              </w:r>
              <w:r w:rsidR="00EB5AB2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</w:t>
              </w:r>
              <w:r w:rsidR="00EB5AB2" w:rsidRPr="00EB5AB2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increase with the amount of particles instilled</w:t>
              </w:r>
            </w:ins>
          </w:p>
          <w:p w14:paraId="3BA8771D" w14:textId="77777777" w:rsidR="0049040C" w:rsidRPr="00D8456C" w:rsidRDefault="0049040C" w:rsidP="0049040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A88FBD5" w14:textId="77E18543" w:rsidR="00C34A11" w:rsidRPr="00EB5AB2" w:rsidRDefault="00DE19F7" w:rsidP="00C34A11">
            <w:pPr>
              <w:rPr>
                <w:ins w:id="101" w:author="Julia Fussell" w:date="2021-06-18T11:01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102" w:author="Julia Fussell" w:date="2021-06-18T11:06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H-ASD &amp; H-AASD: </w:t>
              </w:r>
            </w:ins>
            <w:ins w:id="103" w:author="Julia Fussell" w:date="2021-06-18T11:01:00Z">
              <w:r w:rsidR="00C34A11"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Cellular degeneration alveolar walls &amp; bronchial epithelium</w:t>
              </w:r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(at 800 &amp; 3000 </w:t>
              </w:r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)</w:t>
              </w:r>
            </w:ins>
          </w:p>
          <w:p w14:paraId="74322166" w14:textId="77777777" w:rsidR="00C34A11" w:rsidRDefault="00C34A11" w:rsidP="0049040C">
            <w:pPr>
              <w:rPr>
                <w:ins w:id="104" w:author="Julia Fussell" w:date="2021-06-18T11:01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FDBDADB" w14:textId="77777777" w:rsidR="00C34A11" w:rsidRDefault="00C34A11" w:rsidP="0049040C">
            <w:pPr>
              <w:rPr>
                <w:ins w:id="105" w:author="Julia Fussell" w:date="2021-06-18T11:02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106" w:author="Julia Fussell" w:date="2021-06-18T11:02:00Z">
              <w:r w:rsidRPr="00D8456C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Inflammatory cells of lesions: 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H-ASD </w:t>
              </w:r>
              <w:r w:rsidRPr="00D8456C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↑ </w:t>
              </w:r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IL-6, TNF</w:t>
              </w:r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α</w:t>
              </w:r>
              <w:r w:rsidRPr="00D8456C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, iNOS, Cu/Zn-SOD</w:t>
              </w:r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(3000 μg)</w:t>
              </w:r>
            </w:ins>
          </w:p>
          <w:p w14:paraId="7E2C26A0" w14:textId="77777777" w:rsidR="00C34A11" w:rsidRDefault="00C34A11" w:rsidP="0049040C">
            <w:pPr>
              <w:rPr>
                <w:ins w:id="107" w:author="Julia Fussell" w:date="2021-06-18T11:02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ED2C15B" w14:textId="6D93ADEB" w:rsidR="00C34A11" w:rsidRPr="00D8456C" w:rsidRDefault="0049040C" w:rsidP="0049040C">
            <w:pPr>
              <w:rPr>
                <w:ins w:id="108" w:author="Julia Fussell" w:date="2021-06-18T11:02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BALF: </w:t>
            </w:r>
            <w:ins w:id="109" w:author="Julia Fussell" w:date="2021-06-18T10:58:00Z"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H-ASD </w:t>
              </w:r>
            </w:ins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ins w:id="110" w:author="Julia Fussell" w:date="2021-06-18T10:56:00Z">
              <w:r w:rsidR="00C34A11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total cell numbers (3000 </w:t>
              </w:r>
            </w:ins>
            <w:ins w:id="111" w:author="Julia Fussell" w:date="2021-06-18T11:01:00Z">
              <w:r w:rsidR="00C34A11">
                <w:rPr>
                  <w:rFonts w:asciiTheme="majorHAnsi" w:hAnsiTheme="majorHAnsi"/>
                  <w:sz w:val="22"/>
                  <w:szCs w:val="22"/>
                  <w:lang w:val="en-US"/>
                </w:rPr>
                <w:t>μ</w:t>
              </w:r>
            </w:ins>
            <w:ins w:id="112" w:author="Julia Fussell" w:date="2021-06-18T10:56:00Z">
              <w:r w:rsidR="00C34A11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g), </w:t>
              </w:r>
            </w:ins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neutrophils</w:t>
            </w:r>
            <w:ins w:id="113" w:author="Julia Fussell" w:date="2021-06-18T10:58:00Z"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and total protein</w:t>
              </w:r>
            </w:ins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ins w:id="114" w:author="Julia Fussell" w:date="2021-06-18T10:57:00Z"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(800 &amp; 300</w:t>
              </w:r>
            </w:ins>
            <w:ins w:id="115" w:author="Julia Fussell" w:date="2021-06-18T11:01:00Z"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0</w:t>
              </w:r>
            </w:ins>
            <w:ins w:id="116" w:author="Julia Fussell" w:date="2021-06-18T10:57:00Z"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</w:t>
              </w:r>
            </w:ins>
            <w:ins w:id="117" w:author="Julia Fussell" w:date="2021-06-18T11:01:00Z"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μ</w:t>
              </w:r>
            </w:ins>
            <w:ins w:id="118" w:author="Julia Fussell" w:date="2021-06-18T10:57:00Z">
              <w:r w:rsidR="00C34A1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)</w:t>
              </w:r>
            </w:ins>
          </w:p>
          <w:p w14:paraId="0111F587" w14:textId="01FC91FC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9040C" w:rsidRPr="00D8456C" w14:paraId="365FCA17" w14:textId="77777777" w:rsidTr="0049040C">
        <w:tc>
          <w:tcPr>
            <w:tcW w:w="2093" w:type="dxa"/>
          </w:tcPr>
          <w:p w14:paraId="3E6E0718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Naota et al 2013</w:t>
            </w:r>
          </w:p>
          <w:p w14:paraId="1E12E6BF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62AE00A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himada et al 2015</w:t>
            </w:r>
          </w:p>
        </w:tc>
        <w:tc>
          <w:tcPr>
            <w:tcW w:w="1559" w:type="dxa"/>
          </w:tcPr>
          <w:p w14:paraId="45E1B161" w14:textId="6EBDFF1B" w:rsidR="0049040C" w:rsidRPr="00D8456C" w:rsidRDefault="001B6836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119" w:author="Julia Fussell" w:date="2021-06-17T15:40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120" w:author="Julia Fussell" w:date="2021-06-17T15:40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or 6 weeks of age)</w:t>
              </w:r>
            </w:ins>
          </w:p>
        </w:tc>
        <w:tc>
          <w:tcPr>
            <w:tcW w:w="1985" w:type="dxa"/>
          </w:tcPr>
          <w:p w14:paraId="7E5EB698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SD collected from Tengger desert</w:t>
            </w:r>
          </w:p>
          <w:p w14:paraId="128FD5B0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3058D24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77046D80" w14:textId="2F6D8B99" w:rsidR="0049040C" w:rsidRPr="00D8456C" w:rsidRDefault="004570D1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121" w:author="Julia Fussell" w:date="2021-06-17T15:45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 xml:space="preserve">200, 400, 800, 3000 </w:t>
            </w:r>
            <w:r w:rsidR="0049040C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9040C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g</w:t>
            </w:r>
            <w:ins w:id="122" w:author="Julia Fussell" w:date="2021-06-17T17:05:00Z">
              <w:r w:rsidR="00AA1875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</w:t>
              </w:r>
              <w:r w:rsidR="00AA1875">
                <w:rPr>
                  <w:rFonts w:asciiTheme="majorHAnsi" w:hAnsiTheme="majorHAnsi"/>
                  <w:sz w:val="22"/>
                  <w:szCs w:val="22"/>
                </w:rPr>
                <w:t>H-ASD</w:t>
              </w:r>
            </w:ins>
            <w:ins w:id="123" w:author="Julia Fussell" w:date="2021-06-17T17:06:00Z">
              <w:r w:rsidR="00AA1875">
                <w:rPr>
                  <w:rFonts w:asciiTheme="majorHAnsi" w:hAnsiTheme="majorHAnsi"/>
                  <w:sz w:val="22"/>
                  <w:szCs w:val="22"/>
                </w:rPr>
                <w:t>/animal</w:t>
              </w:r>
            </w:ins>
            <w:ins w:id="124" w:author="Julia Fussell" w:date="2021-06-17T17:05:00Z">
              <w:r w:rsidR="00AA1875">
                <w:rPr>
                  <w:rFonts w:asciiTheme="majorHAnsi" w:hAnsiTheme="majorHAnsi"/>
                  <w:sz w:val="22"/>
                  <w:szCs w:val="22"/>
                </w:rPr>
                <w:t>; single dose</w:t>
              </w:r>
            </w:ins>
          </w:p>
          <w:p w14:paraId="37377EF4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70E1C06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nimals sacrificed 24h, 1 wk, 1,2,3,4 mo post instillation</w:t>
            </w:r>
          </w:p>
        </w:tc>
        <w:tc>
          <w:tcPr>
            <w:tcW w:w="5670" w:type="dxa"/>
          </w:tcPr>
          <w:p w14:paraId="2355F3AA" w14:textId="4127D6E2" w:rsidR="0049040C" w:rsidRPr="00D8456C" w:rsidRDefault="0049040C" w:rsidP="00871E0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cute inflammation observed 24 h subsided at 1 wk &amp; 1 mo</w:t>
            </w:r>
            <w:ins w:id="125" w:author="Julia Fussell" w:date="2021-06-18T11:18:00Z">
              <w:r w:rsid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; </w:t>
              </w:r>
              <w:r w:rsidR="00871E05" w:rsidRP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intensity and frequency</w:t>
              </w:r>
              <w:r w:rsid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</w:t>
              </w:r>
              <w:r w:rsidR="00871E05" w:rsidRP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of the inflammation tended to increase with the amount of the</w:t>
              </w:r>
              <w:r w:rsid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</w:t>
              </w:r>
              <w:r w:rsidR="00871E05" w:rsidRP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particles instilled</w:t>
              </w:r>
            </w:ins>
          </w:p>
          <w:p w14:paraId="3371804C" w14:textId="77777777" w:rsidR="0049040C" w:rsidRPr="00D8456C" w:rsidRDefault="0049040C" w:rsidP="0049040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2453BEA6" w14:textId="62554389" w:rsidR="0049040C" w:rsidRPr="00871E05" w:rsidRDefault="0049040C" w:rsidP="0049040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t 2, 3 &amp; 4 months – focal infiltration of lymphocytes &amp; epithelioid macrophages, granuloma formation &amp; collagen deposition</w:t>
            </w:r>
            <w:ins w:id="126" w:author="Julia Fussell" w:date="2021-06-18T11:18:00Z">
              <w:r w:rsid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(800 &amp; 3000 </w:t>
              </w:r>
              <w:r w:rsid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)</w:t>
              </w:r>
            </w:ins>
          </w:p>
          <w:p w14:paraId="3BC5B461" w14:textId="77777777" w:rsidR="0049040C" w:rsidRPr="00D8456C" w:rsidRDefault="0049040C" w:rsidP="0049040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2AA5D16B" w14:textId="47558733" w:rsidR="0049040C" w:rsidRPr="005F4392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Macrophages: +ve immunolabelling for MMP-9 at 24h, 1, 2 mo and for TIMP-1 at 2, 4 mo</w:t>
            </w:r>
            <w:ins w:id="127" w:author="Julia Fussell" w:date="2021-06-18T11:19:00Z">
              <w:r w:rsid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(3000 </w:t>
              </w:r>
            </w:ins>
            <w:ins w:id="128" w:author="Julia Fussell" w:date="2021-06-18T11:20:00Z">
              <w:r w:rsid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="00871E0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)</w:t>
              </w:r>
            </w:ins>
          </w:p>
        </w:tc>
      </w:tr>
      <w:tr w:rsidR="0049040C" w:rsidRPr="00D8456C" w14:paraId="0F18A603" w14:textId="77777777" w:rsidTr="0049040C">
        <w:tc>
          <w:tcPr>
            <w:tcW w:w="2093" w:type="dxa"/>
          </w:tcPr>
          <w:p w14:paraId="13D8B47E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Rattanapinyopituk et al 2013</w:t>
            </w:r>
          </w:p>
        </w:tc>
        <w:tc>
          <w:tcPr>
            <w:tcW w:w="1559" w:type="dxa"/>
          </w:tcPr>
          <w:p w14:paraId="7B90FAF8" w14:textId="709F9FCA" w:rsidR="0049040C" w:rsidRPr="00D8456C" w:rsidRDefault="00BC4C79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129" w:author="Julia Fussell" w:date="2021-06-17T15:46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AE24AA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130" w:author="Julia Fussell" w:date="2021-06-17T15:46:00Z">
              <w:r>
                <w:rPr>
                  <w:rFonts w:asciiTheme="majorHAnsi" w:hAnsiTheme="majorHAnsi"/>
                  <w:sz w:val="22"/>
                  <w:szCs w:val="22"/>
                </w:rPr>
                <w:t xml:space="preserve"> (7 weeks of age; body weight 33-36  g)</w:t>
              </w:r>
            </w:ins>
          </w:p>
        </w:tc>
        <w:tc>
          <w:tcPr>
            <w:tcW w:w="1985" w:type="dxa"/>
          </w:tcPr>
          <w:p w14:paraId="03F8FAF4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SD collected from Tengger desert</w:t>
            </w:r>
          </w:p>
          <w:p w14:paraId="01C003B0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E5A2E63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1EAFF2B7" w14:textId="6586FE08" w:rsidR="0049040C" w:rsidRPr="00D8456C" w:rsidRDefault="0044710D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131" w:author="Julia Fussell" w:date="2021-06-17T15:47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 xml:space="preserve">800 </w:t>
            </w:r>
            <w:r w:rsidR="0049040C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9040C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g</w:t>
            </w:r>
            <w:ins w:id="132" w:author="Julia Fussell" w:date="2021-06-17T15:47:00Z">
              <w:r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>ASD</w:t>
            </w:r>
            <w:ins w:id="133" w:author="Julia Fussell" w:date="2021-06-17T17:06:00Z">
              <w:r w:rsidR="00AA1875">
                <w:rPr>
                  <w:rFonts w:asciiTheme="majorHAnsi" w:hAnsiTheme="majorHAnsi"/>
                  <w:sz w:val="22"/>
                  <w:szCs w:val="22"/>
                </w:rPr>
                <w:t>/animal (single dose)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 xml:space="preserve"> followed 24 h later by 50 nm gold nanoparticles</w:t>
            </w:r>
          </w:p>
        </w:tc>
        <w:tc>
          <w:tcPr>
            <w:tcW w:w="5670" w:type="dxa"/>
          </w:tcPr>
          <w:p w14:paraId="5EFF283A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cute focal inflammation</w:t>
            </w:r>
          </w:p>
          <w:p w14:paraId="7DB7196D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4575B10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 IL-6, TNF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α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, Cu/Zn-SOD, iNOS</w:t>
            </w:r>
          </w:p>
          <w:p w14:paraId="564D6760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283C3BC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Alveolar wall destruction</w:t>
            </w:r>
          </w:p>
          <w:p w14:paraId="43F8F8C9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416D09AA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Type 1 epithelial &amp; endothelial cells: ↑ endocytic vesicles within which gold nanoparticles were observed</w:t>
            </w:r>
          </w:p>
        </w:tc>
      </w:tr>
      <w:tr w:rsidR="0049040C" w:rsidRPr="00D8456C" w14:paraId="3C7AE62C" w14:textId="77777777" w:rsidTr="0049040C">
        <w:tc>
          <w:tcPr>
            <w:tcW w:w="2093" w:type="dxa"/>
          </w:tcPr>
          <w:p w14:paraId="3FA5801B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himada et al 2018</w:t>
            </w:r>
          </w:p>
        </w:tc>
        <w:tc>
          <w:tcPr>
            <w:tcW w:w="1559" w:type="dxa"/>
          </w:tcPr>
          <w:p w14:paraId="4B305C6E" w14:textId="27C4AE8E" w:rsidR="0049040C" w:rsidRPr="00D8456C" w:rsidRDefault="00575495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134" w:author="Julia Fussell" w:date="2021-06-17T15:48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 xml:space="preserve">ICR mice </w:t>
            </w:r>
            <w:ins w:id="135" w:author="Julia Fussell" w:date="2021-06-17T15:48:00Z">
              <w:r>
                <w:rPr>
                  <w:rFonts w:asciiTheme="majorHAnsi" w:hAnsiTheme="majorHAnsi"/>
                  <w:sz w:val="22"/>
                  <w:szCs w:val="22"/>
                </w:rPr>
                <w:t xml:space="preserve">(5 or 6 weeks of age)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>fed normal diet or low Zn diet</w:t>
            </w:r>
          </w:p>
          <w:p w14:paraId="1956D2E3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2E509A9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Normal serum Zn: 93.46 µg/dL ± 11.39) </w:t>
            </w:r>
          </w:p>
          <w:p w14:paraId="17B05EE8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Low serum Zn (&lt; 40 µg/dL ± 8.30)</w:t>
            </w:r>
          </w:p>
        </w:tc>
        <w:tc>
          <w:tcPr>
            <w:tcW w:w="1985" w:type="dxa"/>
          </w:tcPr>
          <w:p w14:paraId="64359AD5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SD collected from Tengger desert</w:t>
            </w:r>
          </w:p>
          <w:p w14:paraId="7781D230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A698275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53AE1C09" w14:textId="6B608F16" w:rsidR="0049040C" w:rsidRPr="00D8456C" w:rsidRDefault="00575495" w:rsidP="0049040C">
            <w:pPr>
              <w:rPr>
                <w:rFonts w:asciiTheme="majorHAnsi" w:hAnsiTheme="majorHAnsi"/>
                <w:sz w:val="22"/>
                <w:szCs w:val="22"/>
              </w:rPr>
            </w:pPr>
            <w:ins w:id="136" w:author="Julia Fussell" w:date="2021-06-17T15:48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IT; </w:t>
              </w:r>
            </w:ins>
            <w:r w:rsidR="008B1966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3000 μg</w:t>
            </w:r>
            <w:ins w:id="137" w:author="Julia Fussell" w:date="2021-06-17T15:48:00Z">
              <w:r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>ASD-H</w:t>
            </w:r>
            <w:ins w:id="138" w:author="Julia Fussell" w:date="2021-06-17T17:05:00Z">
              <w:r w:rsidR="00AA1875">
                <w:rPr>
                  <w:rFonts w:asciiTheme="majorHAnsi" w:hAnsiTheme="majorHAnsi"/>
                  <w:sz w:val="22"/>
                  <w:szCs w:val="22"/>
                </w:rPr>
                <w:t>/animal; single dose</w:t>
              </w:r>
            </w:ins>
          </w:p>
          <w:p w14:paraId="59766A92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EE3530F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nimals sacrificed 24h, 1 wk, 1,2,3, mo post instillation</w:t>
            </w:r>
          </w:p>
        </w:tc>
        <w:tc>
          <w:tcPr>
            <w:tcW w:w="5670" w:type="dxa"/>
          </w:tcPr>
          <w:p w14:paraId="268D1E82" w14:textId="579644C9" w:rsidR="0049040C" w:rsidRPr="00D8456C" w:rsidRDefault="00DA586D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Mice with low serum Zn</w:t>
            </w:r>
            <w:r w:rsidR="0049040C" w:rsidRPr="00D8456C">
              <w:rPr>
                <w:rFonts w:asciiTheme="majorHAnsi" w:hAnsiTheme="majorHAnsi"/>
                <w:sz w:val="22"/>
                <w:szCs w:val="22"/>
              </w:rPr>
              <w:t xml:space="preserve">: more prominent &amp; persistent acute &amp; 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chronic inflammatory changes,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larger number of IL-1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β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-positive macrophages, decreased positive LC-3 staining &amp; dilated lysosomes containing ASD particles in the cytoplasm of macrophages</w:t>
            </w:r>
          </w:p>
          <w:p w14:paraId="0ED8323A" w14:textId="77777777" w:rsidR="00AE24AA" w:rsidRPr="00D8456C" w:rsidRDefault="00AE24AA" w:rsidP="0049040C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31D1909" w14:textId="4AC6913C" w:rsidR="00AE24AA" w:rsidRPr="00D8456C" w:rsidRDefault="00DA586D" w:rsidP="00AE24AA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Mice with normal level of serum Zn: larger number of TNF-positive macrophages</w:t>
            </w:r>
            <w:r w:rsidR="00AE24AA"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</w:p>
          <w:p w14:paraId="61F62F21" w14:textId="065C4379" w:rsidR="00AE24AA" w:rsidRPr="00D8456C" w:rsidRDefault="00AE24AA" w:rsidP="00AE24AA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49040C" w:rsidRPr="00D8456C" w14:paraId="3E110488" w14:textId="77777777" w:rsidTr="0049040C">
        <w:tc>
          <w:tcPr>
            <w:tcW w:w="2093" w:type="dxa"/>
          </w:tcPr>
          <w:p w14:paraId="7CFB4774" w14:textId="521423EA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Ghio et al 2014</w:t>
            </w:r>
          </w:p>
        </w:tc>
        <w:tc>
          <w:tcPr>
            <w:tcW w:w="1559" w:type="dxa"/>
          </w:tcPr>
          <w:p w14:paraId="4EF13150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Mice</w:t>
            </w:r>
          </w:p>
        </w:tc>
        <w:tc>
          <w:tcPr>
            <w:tcW w:w="1985" w:type="dxa"/>
          </w:tcPr>
          <w:p w14:paraId="15FDB3CA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Grey (GS) &amp; red sediment (RS) collected from NE Arizona</w:t>
            </w:r>
          </w:p>
        </w:tc>
        <w:tc>
          <w:tcPr>
            <w:tcW w:w="2551" w:type="dxa"/>
          </w:tcPr>
          <w:p w14:paraId="40E70B2C" w14:textId="725E2AA9" w:rsidR="0049040C" w:rsidRPr="00D8456C" w:rsidRDefault="00253A31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139" w:author="Julia Fussell" w:date="2021-06-17T15:55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9040C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9040C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9040C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g</w:t>
            </w:r>
            <w:ins w:id="140" w:author="Julia Fussell" w:date="2021-06-17T17:06:00Z">
              <w:r w:rsidR="00AA1875">
                <w:rPr>
                  <w:rFonts w:asciiTheme="majorHAnsi" w:hAnsiTheme="majorHAnsi"/>
                  <w:sz w:val="22"/>
                  <w:szCs w:val="22"/>
                  <w:lang w:val="en-US"/>
                </w:rPr>
                <w:t>/animal; single dose</w:t>
              </w:r>
            </w:ins>
          </w:p>
          <w:p w14:paraId="7AA47910" w14:textId="77777777" w:rsidR="0049040C" w:rsidRDefault="0049040C" w:rsidP="0049040C">
            <w:pPr>
              <w:rPr>
                <w:ins w:id="141" w:author="Julia Fussell" w:date="2021-06-17T15:57:00Z"/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2C7E2FA" w14:textId="79895635" w:rsidR="00253A31" w:rsidRPr="00D8456C" w:rsidRDefault="00253A31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142" w:author="Julia Fussell" w:date="2021-06-17T15:57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To one of the following</w:t>
              </w:r>
            </w:ins>
            <w:ins w:id="143" w:author="Julia Fussell" w:date="2021-06-17T16:02:00Z">
              <w:r w:rsidR="00553F6E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 samples</w:t>
              </w:r>
            </w:ins>
            <w:ins w:id="144" w:author="Julia Fussell" w:date="2021-06-17T15:57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:</w:t>
              </w:r>
            </w:ins>
          </w:p>
          <w:p w14:paraId="12C5521A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Arizona GS</w:t>
            </w:r>
          </w:p>
          <w:p w14:paraId="36EB6984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Arizona RS</w:t>
            </w:r>
          </w:p>
          <w:p w14:paraId="003BBE08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CB</w:t>
            </w:r>
          </w:p>
          <w:p w14:paraId="0EF5DA8D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Si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</w:p>
          <w:p w14:paraId="08CE1C0F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NIST 1649 (ambient PM)</w:t>
            </w:r>
          </w:p>
        </w:tc>
        <w:tc>
          <w:tcPr>
            <w:tcW w:w="5670" w:type="dxa"/>
          </w:tcPr>
          <w:p w14:paraId="66171C35" w14:textId="77777777" w:rsidR="0049040C" w:rsidRPr="00D8456C" w:rsidRDefault="0049040C" w:rsidP="0049040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Tracheal lavage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IL-1β, IL-6, TNF-α, MIP-2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total protein, albumin, NAG, LDH, total cell number &amp;</w:t>
            </w:r>
          </w:p>
          <w:p w14:paraId="1FA20876" w14:textId="77777777" w:rsidR="0049040C" w:rsidRPr="00D8456C" w:rsidRDefault="0049040C" w:rsidP="0049040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neutrophils</w:t>
            </w:r>
          </w:p>
          <w:p w14:paraId="262B4F71" w14:textId="77777777" w:rsidR="0049040C" w:rsidRPr="00D8456C" w:rsidRDefault="0049040C" w:rsidP="0049040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6935AD8" w14:textId="77777777" w:rsidR="0049040C" w:rsidRPr="00D8456C" w:rsidRDefault="0049040C" w:rsidP="0049040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rder of potency: Si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&amp; GS &amp; RS &gt; CB &amp; NIST 1649</w:t>
            </w:r>
          </w:p>
        </w:tc>
      </w:tr>
      <w:tr w:rsidR="00A3264B" w:rsidRPr="00D8456C" w14:paraId="104359EB" w14:textId="77777777" w:rsidTr="00A3264B">
        <w:tc>
          <w:tcPr>
            <w:tcW w:w="2093" w:type="dxa"/>
          </w:tcPr>
          <w:p w14:paraId="2FC5F0DC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Wilfong et al 2011</w:t>
            </w:r>
          </w:p>
        </w:tc>
        <w:tc>
          <w:tcPr>
            <w:tcW w:w="1559" w:type="dxa"/>
          </w:tcPr>
          <w:p w14:paraId="57B5E34C" w14:textId="1DC8FDC8" w:rsidR="00A3264B" w:rsidRPr="00D8456C" w:rsidRDefault="00553F6E" w:rsidP="00987A85">
            <w:pPr>
              <w:rPr>
                <w:rFonts w:asciiTheme="majorHAnsi" w:hAnsiTheme="majorHAnsi"/>
                <w:sz w:val="22"/>
                <w:szCs w:val="22"/>
              </w:rPr>
            </w:pPr>
            <w:ins w:id="145" w:author="Julia Fussell" w:date="2021-06-17T16:00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Sprague-Dawley rats</w:t>
            </w:r>
            <w:ins w:id="146" w:author="Julia Fussell" w:date="2021-06-17T15:59:00Z">
              <w:r>
                <w:rPr>
                  <w:rFonts w:asciiTheme="majorHAnsi" w:hAnsiTheme="majorHAnsi"/>
                  <w:sz w:val="22"/>
                  <w:szCs w:val="22"/>
                </w:rPr>
                <w:t xml:space="preserve"> (8-9 weeks of age; body weight </w:t>
              </w:r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226 -</w:t>
              </w:r>
              <w:r w:rsidRPr="00253A31">
                <w:rPr>
                  <w:rFonts w:asciiTheme="majorHAnsi" w:hAnsiTheme="majorHAnsi"/>
                  <w:sz w:val="22"/>
                  <w:szCs w:val="22"/>
                  <w:lang w:val="en-US"/>
                </w:rPr>
                <w:t>275 g</w:t>
              </w:r>
            </w:ins>
          </w:p>
        </w:tc>
        <w:tc>
          <w:tcPr>
            <w:tcW w:w="1985" w:type="dxa"/>
          </w:tcPr>
          <w:p w14:paraId="77DDBE13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Middle Ε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ast (PM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10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) 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>sand from Camp Buerhing, Kuwait</w:t>
            </w:r>
          </w:p>
        </w:tc>
        <w:tc>
          <w:tcPr>
            <w:tcW w:w="2551" w:type="dxa"/>
          </w:tcPr>
          <w:p w14:paraId="10D1D0CC" w14:textId="21979659" w:rsidR="00A3264B" w:rsidRPr="00D8456C" w:rsidRDefault="00553F6E" w:rsidP="00987A85">
            <w:pPr>
              <w:rPr>
                <w:rFonts w:asciiTheme="majorHAnsi" w:hAnsiTheme="majorHAnsi"/>
                <w:sz w:val="22"/>
                <w:szCs w:val="22"/>
              </w:rPr>
            </w:pPr>
            <w:ins w:id="147" w:author="Julia Fussell" w:date="2021-06-17T16:00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IT; </w:t>
              </w:r>
            </w:ins>
            <w:r w:rsidR="008B1966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100</w:t>
            </w:r>
            <w:ins w:id="148" w:author="Julia Fussell" w:date="2021-06-18T11:22:00Z">
              <w:r w:rsidR="00E216E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0</w:t>
              </w:r>
            </w:ins>
            <w:r w:rsidR="008B1966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, 500</w:t>
            </w:r>
            <w:ins w:id="149" w:author="Julia Fussell" w:date="2021-06-18T11:22:00Z">
              <w:r w:rsidR="00E216E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0</w:t>
              </w:r>
            </w:ins>
            <w:r w:rsidR="008B1966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or 10</w:t>
            </w:r>
            <w:ins w:id="150" w:author="Julia Fussell" w:date="2021-06-18T11:22:00Z">
              <w:r w:rsidR="00E216E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,</w:t>
              </w:r>
            </w:ins>
            <w:r w:rsidR="008B1966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00</w:t>
            </w:r>
            <w:ins w:id="151" w:author="Julia Fussell" w:date="2021-06-18T11:22:00Z">
              <w:r w:rsidR="00E216E1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0</w:t>
              </w:r>
            </w:ins>
            <w:r w:rsidR="008B1966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μg</w:t>
            </w:r>
            <w:ins w:id="152" w:author="Julia Fussell" w:date="2021-06-17T17:06:00Z">
              <w:r w:rsidR="00AA1875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/animal; single dose</w:t>
              </w:r>
            </w:ins>
          </w:p>
          <w:p w14:paraId="5C43D92E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06DCE8B" w14:textId="77777777" w:rsidR="00553F6E" w:rsidRDefault="00553F6E" w:rsidP="00987A85">
            <w:pPr>
              <w:rPr>
                <w:ins w:id="153" w:author="Julia Fussell" w:date="2021-06-17T16:00:00Z"/>
                <w:rFonts w:asciiTheme="majorHAnsi" w:hAnsiTheme="majorHAnsi"/>
                <w:sz w:val="22"/>
                <w:szCs w:val="22"/>
              </w:rPr>
            </w:pPr>
            <w:ins w:id="154" w:author="Julia Fussell" w:date="2021-06-17T16:00:00Z">
              <w:r>
                <w:rPr>
                  <w:rFonts w:asciiTheme="majorHAnsi" w:hAnsiTheme="majorHAnsi"/>
                  <w:sz w:val="22"/>
                  <w:szCs w:val="22"/>
                </w:rPr>
                <w:t>To one of the following samples:</w:t>
              </w:r>
            </w:ins>
          </w:p>
          <w:p w14:paraId="31EFA6F5" w14:textId="6E8FDF13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Middle East PM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10</w:t>
            </w:r>
          </w:p>
          <w:p w14:paraId="51E4D866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i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  <w:p w14:paraId="534EA143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Ti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670" w:type="dxa"/>
          </w:tcPr>
          <w:p w14:paraId="6E236461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i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>:</w:t>
            </w:r>
          </w:p>
          <w:p w14:paraId="5ECECB4E" w14:textId="4F6F9F09" w:rsidR="00A3264B" w:rsidRPr="00D8456C" w:rsidRDefault="00A3264B" w:rsidP="00987A8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e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rly, pronounced, sustained inflammation (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ins w:id="155" w:author="Julia Fussell" w:date="2021-06-18T11:30:00Z">
              <w:r w:rsidR="000B6849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total </w:t>
              </w:r>
            </w:ins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protein, activities of LDH &amp;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β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-GLU</w:t>
            </w:r>
            <w:ins w:id="156" w:author="Julia Fussell" w:date="2021-06-18T11:26:00Z">
              <w:r w:rsidR="00A22730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in BALF</w:t>
              </w:r>
            </w:ins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)</w:t>
            </w:r>
            <w:ins w:id="157" w:author="Julia Fussell" w:date="2021-06-18T11:34:00Z"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at 5000 &amp; 10,000 </w:t>
              </w:r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</w:t>
              </w:r>
            </w:ins>
          </w:p>
          <w:p w14:paraId="3E5A6918" w14:textId="77777777" w:rsidR="00A3264B" w:rsidRPr="00D8456C" w:rsidRDefault="00A3264B" w:rsidP="00987A8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2D7E9DEE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Ti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&amp; Middle East PM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10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:</w:t>
            </w:r>
          </w:p>
          <w:p w14:paraId="6D7D6FA0" w14:textId="4A571EA5" w:rsidR="00A3264B" w:rsidRPr="005F4392" w:rsidRDefault="00A3264B" w:rsidP="00987A8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lower magnitude &amp; transient changes</w:t>
            </w:r>
            <w:ins w:id="158" w:author="Julia Fussell" w:date="2021-06-18T11:32:00Z"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in </w:t>
              </w:r>
            </w:ins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ins w:id="159" w:author="Julia Fussell" w:date="2021-06-18T11:31:00Z"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at </w:t>
              </w:r>
            </w:ins>
            <w:ins w:id="160" w:author="Julia Fussell" w:date="2021-06-18T11:32:00Z"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5000 &amp; </w:t>
              </w:r>
            </w:ins>
            <w:ins w:id="161" w:author="Julia Fussell" w:date="2021-06-18T11:31:00Z"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10,000</w:t>
              </w:r>
            </w:ins>
            <w:ins w:id="162" w:author="Julia Fussell" w:date="2021-06-18T11:32:00Z"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</w:t>
              </w:r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l-GR"/>
                </w:rPr>
                <w:t>μ</w:t>
              </w:r>
              <w:r w:rsidR="000B6849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</w:t>
              </w:r>
            </w:ins>
          </w:p>
          <w:p w14:paraId="003047DD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7418AC7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Order of potency 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>Si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 xml:space="preserve">2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&gt; 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>Middle East PM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10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&gt;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Ti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</w:p>
          <w:p w14:paraId="2B8E619C" w14:textId="7647FF1F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A3264B" w:rsidRPr="00D8456C" w14:paraId="4F752FAA" w14:textId="77777777" w:rsidTr="00A3264B">
        <w:tc>
          <w:tcPr>
            <w:tcW w:w="2093" w:type="dxa"/>
          </w:tcPr>
          <w:p w14:paraId="02DD4159" w14:textId="2F99810A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Dorman et al 2012</w:t>
            </w:r>
          </w:p>
        </w:tc>
        <w:tc>
          <w:tcPr>
            <w:tcW w:w="1559" w:type="dxa"/>
          </w:tcPr>
          <w:p w14:paraId="7D20B6EA" w14:textId="3EEF7BFB" w:rsidR="00A3264B" w:rsidRPr="00D8456C" w:rsidRDefault="00553F6E" w:rsidP="00553F6E">
            <w:pPr>
              <w:rPr>
                <w:rFonts w:asciiTheme="majorHAnsi" w:hAnsiTheme="majorHAnsi"/>
                <w:sz w:val="22"/>
                <w:szCs w:val="22"/>
              </w:rPr>
            </w:pPr>
            <w:ins w:id="163" w:author="Julia Fussell" w:date="2021-06-17T16:06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Sprague-Dawley rats</w:t>
            </w:r>
            <w:ins w:id="164" w:author="Julia Fussell" w:date="2021-06-17T16:06:00Z">
              <w:r>
                <w:rPr>
                  <w:rFonts w:asciiTheme="majorHAnsi" w:hAnsiTheme="majorHAnsi"/>
                  <w:sz w:val="22"/>
                  <w:szCs w:val="22"/>
                </w:rPr>
                <w:t xml:space="preserve"> (8 weeks of age)</w:t>
              </w:r>
            </w:ins>
            <w:ins w:id="165" w:author="Julia Fussell" w:date="2021-06-17T15:58:00Z">
              <w:r w:rsidR="00253A31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1985" w:type="dxa"/>
          </w:tcPr>
          <w:p w14:paraId="6B162911" w14:textId="4F97A1E0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Iraqi sand (IS) collected from Camp Victory</w:t>
            </w:r>
          </w:p>
        </w:tc>
        <w:tc>
          <w:tcPr>
            <w:tcW w:w="2551" w:type="dxa"/>
          </w:tcPr>
          <w:p w14:paraId="2F76B249" w14:textId="7551ADF0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6 week </w:t>
            </w:r>
            <w:ins w:id="166" w:author="Julia Fussell" w:date="2021-06-17T16:07:00Z">
              <w:r w:rsidR="00553F6E">
                <w:rPr>
                  <w:rFonts w:asciiTheme="majorHAnsi" w:hAnsiTheme="majorHAnsi"/>
                  <w:sz w:val="22"/>
                  <w:szCs w:val="22"/>
                </w:rPr>
                <w:t xml:space="preserve">nose-only </w:t>
              </w:r>
            </w:ins>
            <w:r w:rsidRPr="00D8456C">
              <w:rPr>
                <w:rFonts w:asciiTheme="majorHAnsi" w:hAnsiTheme="majorHAnsi"/>
                <w:sz w:val="22"/>
                <w:szCs w:val="22"/>
              </w:rPr>
              <w:t>inhalation to air or MSCS (3 h/d, 5d/wk)</w:t>
            </w:r>
            <w:ins w:id="167" w:author="Julia Fussell" w:date="2021-06-17T16:10:00Z">
              <w:r w:rsidR="006910AA">
                <w:rPr>
                  <w:rFonts w:asciiTheme="majorHAnsi" w:hAnsiTheme="majorHAnsi"/>
                  <w:sz w:val="22"/>
                  <w:szCs w:val="22"/>
                </w:rPr>
                <w:t xml:space="preserve"> w</w:t>
              </w:r>
            </w:ins>
            <w:ins w:id="168" w:author="Julia Fussell" w:date="2021-06-17T16:08:00Z">
              <w:r w:rsidR="006910AA">
                <w:rPr>
                  <w:rFonts w:asciiTheme="majorHAnsi" w:hAnsiTheme="majorHAnsi"/>
                  <w:sz w:val="22"/>
                  <w:szCs w:val="22"/>
                </w:rPr>
                <w:t xml:space="preserve">ith IS; </w:t>
              </w:r>
            </w:ins>
            <w:r w:rsidR="00D13F29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1000 μg</w:t>
            </w:r>
            <w:r w:rsidR="00D13F29" w:rsidRPr="00D8456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>/m</w:t>
            </w:r>
            <w:r w:rsidRPr="005F4392">
              <w:rPr>
                <w:rFonts w:asciiTheme="majorHAnsi" w:hAnsiTheme="majorHAnsi"/>
                <w:sz w:val="22"/>
                <w:szCs w:val="22"/>
                <w:vertAlign w:val="superscript"/>
              </w:rPr>
              <w:t>3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19h/day for last 2 weeks</w:t>
            </w:r>
          </w:p>
          <w:p w14:paraId="0729EDD6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807EDE8" w14:textId="598AC3F3" w:rsidR="00A3264B" w:rsidRPr="00D8456C" w:rsidRDefault="006910AA" w:rsidP="00987A85">
            <w:pPr>
              <w:rPr>
                <w:rFonts w:asciiTheme="majorHAnsi" w:hAnsiTheme="majorHAnsi"/>
                <w:sz w:val="22"/>
                <w:szCs w:val="22"/>
              </w:rPr>
            </w:pPr>
            <w:ins w:id="169" w:author="Julia Fussell" w:date="2021-06-17T16:11:00Z">
              <w:r>
                <w:rPr>
                  <w:rFonts w:asciiTheme="majorHAnsi" w:hAnsiTheme="majorHAnsi"/>
                  <w:sz w:val="22"/>
                  <w:szCs w:val="22"/>
                </w:rPr>
                <w:t>Groups assigned to following samples:</w:t>
              </w:r>
            </w:ins>
          </w:p>
          <w:p w14:paraId="52AA89ED" w14:textId="4D5EA084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MSCS</w:t>
            </w:r>
          </w:p>
          <w:p w14:paraId="30393BBF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ir+IS</w:t>
            </w:r>
          </w:p>
          <w:p w14:paraId="4413854F" w14:textId="49461B32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MSCS+IS</w:t>
            </w:r>
          </w:p>
          <w:p w14:paraId="377B3D40" w14:textId="07CF5C6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ir+Si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  <w:p w14:paraId="4C325DE5" w14:textId="635EBB59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MSCS+Si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670" w:type="dxa"/>
          </w:tcPr>
          <w:p w14:paraId="1E60AB47" w14:textId="77777777" w:rsidR="00A3264B" w:rsidRPr="00D8456C" w:rsidRDefault="00A3264B" w:rsidP="007C375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IS: minimal toxicological response, limited to mild inflammation in the anterior nose &amp; lung,</w:t>
            </w:r>
          </w:p>
          <w:p w14:paraId="3A193EC7" w14:textId="77777777" w:rsidR="00A3264B" w:rsidRPr="00D8456C" w:rsidRDefault="00A3264B" w:rsidP="007C375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D2227F2" w14:textId="77777777" w:rsidR="00A3264B" w:rsidRPr="00D8456C" w:rsidRDefault="00A3264B" w:rsidP="007C375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MSCS +/- co-exposure to IS or 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>Si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: pulmonary inflammation &amp; stress </w:t>
            </w:r>
          </w:p>
          <w:p w14:paraId="149A94EB" w14:textId="77777777" w:rsidR="00A3264B" w:rsidRPr="00D8456C" w:rsidRDefault="00A3264B" w:rsidP="007C375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4A6B2119" w14:textId="37FC210B" w:rsidR="00A3264B" w:rsidRPr="00D8456C" w:rsidRDefault="00A3264B" w:rsidP="007C375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Si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-MSCS: exacerbation of certain histopathologic responses </w:t>
            </w:r>
          </w:p>
          <w:p w14:paraId="4936333A" w14:textId="77777777" w:rsidR="00A3264B" w:rsidRPr="00D8456C" w:rsidRDefault="00A3264B" w:rsidP="007C375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4028355" w14:textId="02BD5C58" w:rsidR="00A3264B" w:rsidRPr="00D8456C" w:rsidRDefault="00A3264B" w:rsidP="007C3756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IS-MSCS: effects not potentiated </w:t>
            </w:r>
          </w:p>
        </w:tc>
      </w:tr>
      <w:tr w:rsidR="00A3264B" w:rsidRPr="00D8456C" w14:paraId="7B40457F" w14:textId="77777777" w:rsidTr="00A3264B">
        <w:tc>
          <w:tcPr>
            <w:tcW w:w="2093" w:type="dxa"/>
          </w:tcPr>
          <w:p w14:paraId="747242ED" w14:textId="0DE9918D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Taylor et al 2013</w:t>
            </w:r>
          </w:p>
          <w:p w14:paraId="5E7E7D2D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DB27A27" w14:textId="37EB8DC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2712A55" w14:textId="544C144D" w:rsidR="00A3264B" w:rsidRPr="00D8456C" w:rsidRDefault="00966306" w:rsidP="00987A85">
            <w:pPr>
              <w:rPr>
                <w:rFonts w:asciiTheme="majorHAnsi" w:hAnsiTheme="majorHAnsi"/>
                <w:sz w:val="22"/>
                <w:szCs w:val="22"/>
              </w:rPr>
            </w:pPr>
            <w:ins w:id="170" w:author="Julia Fussell" w:date="2021-06-17T16:12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M</w:t>
              </w:r>
              <w:r w:rsidRPr="00966306"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le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Sprague-Dawley rats</w:t>
            </w:r>
            <w:ins w:id="171" w:author="Julia Fussell" w:date="2021-06-17T16:06:00Z">
              <w:r w:rsidR="00553F6E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  <w:ins w:id="172" w:author="Julia Fussell" w:date="2021-06-17T16:12:00Z">
              <w:r>
                <w:rPr>
                  <w:rFonts w:asciiTheme="majorHAnsi" w:hAnsiTheme="majorHAnsi"/>
                  <w:sz w:val="22"/>
                  <w:szCs w:val="22"/>
                </w:rPr>
                <w:t xml:space="preserve"> (10 weeks of age; body weight 300-320)</w:t>
              </w:r>
            </w:ins>
          </w:p>
          <w:p w14:paraId="0A71DFB1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D9F307D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F14052C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E175A0C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0E68250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621E597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D71CA58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3050B80" w14:textId="522CD93C" w:rsidR="00A3264B" w:rsidRPr="00D8456C" w:rsidRDefault="00A3264B" w:rsidP="00987A85">
            <w:pPr>
              <w:rPr>
                <w:rFonts w:asciiTheme="majorHAnsi" w:hAnsiTheme="majorHAnsi"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RLE-6TN rat lung epithelial cells</w:t>
            </w:r>
          </w:p>
        </w:tc>
        <w:tc>
          <w:tcPr>
            <w:tcW w:w="1985" w:type="dxa"/>
          </w:tcPr>
          <w:p w14:paraId="057CC902" w14:textId="4D5B4B75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and particles collected from:</w:t>
            </w:r>
          </w:p>
          <w:p w14:paraId="2DADCEE1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5B249C6" w14:textId="70C132E1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Camp Victory, Taji, (Iraq), Khost, (Afghanistan)</w:t>
            </w:r>
          </w:p>
          <w:p w14:paraId="03C52AEB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E0C21C2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277E5A4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CB1C06E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A3045E7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8F69831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7397181" w14:textId="77777777" w:rsidR="00A3264B" w:rsidRPr="00D8456C" w:rsidRDefault="00A3264B" w:rsidP="00987A8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A80A302" w14:textId="77777777" w:rsidR="00A3264B" w:rsidRPr="00D8456C" w:rsidRDefault="00A3264B" w:rsidP="00680628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Sand particles collected from:</w:t>
            </w:r>
          </w:p>
          <w:p w14:paraId="73FA697A" w14:textId="77777777" w:rsidR="00A3264B" w:rsidRPr="00D8456C" w:rsidRDefault="00A3264B" w:rsidP="00680628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</w:p>
          <w:p w14:paraId="13970578" w14:textId="68AD60C8" w:rsidR="00A3264B" w:rsidRPr="00D8456C" w:rsidRDefault="00A3264B" w:rsidP="00680628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Camp Victory , Taji &amp; Talil (Iraq), Khost (Afghanistan)</w:t>
            </w:r>
          </w:p>
        </w:tc>
        <w:tc>
          <w:tcPr>
            <w:tcW w:w="2551" w:type="dxa"/>
          </w:tcPr>
          <w:p w14:paraId="1F7D71EF" w14:textId="3B8C338B" w:rsidR="00A3264B" w:rsidRPr="00D8456C" w:rsidRDefault="00966306" w:rsidP="00D13F29">
            <w:pPr>
              <w:rPr>
                <w:rFonts w:asciiTheme="majorHAnsi" w:hAnsiTheme="majorHAnsi"/>
                <w:sz w:val="22"/>
                <w:szCs w:val="22"/>
              </w:rPr>
            </w:pPr>
            <w:ins w:id="173" w:author="Julia Fussell" w:date="2021-06-17T16:13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D13F29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D13F29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A3264B" w:rsidRPr="00D8456C">
              <w:rPr>
                <w:rFonts w:asciiTheme="majorHAnsi" w:hAnsiTheme="majorHAnsi"/>
                <w:sz w:val="22"/>
                <w:szCs w:val="22"/>
              </w:rPr>
              <w:t>g/animal</w:t>
            </w:r>
            <w:ins w:id="174" w:author="Julia Fussell" w:date="2021-06-17T17:07:00Z">
              <w:r w:rsidR="00AA1875">
                <w:rPr>
                  <w:rFonts w:asciiTheme="majorHAnsi" w:hAnsiTheme="majorHAnsi"/>
                  <w:sz w:val="22"/>
                  <w:szCs w:val="22"/>
                </w:rPr>
                <w:t>; single dose</w:t>
              </w:r>
            </w:ins>
          </w:p>
          <w:p w14:paraId="6EA0BAF5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7317AD4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Camp Victory extract</w:t>
            </w:r>
          </w:p>
          <w:p w14:paraId="6C577803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Taji extract</w:t>
            </w:r>
          </w:p>
          <w:p w14:paraId="0AE1B4BB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Khost extract</w:t>
            </w:r>
          </w:p>
          <w:p w14:paraId="0FDF2009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DDCB249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6B0A37E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17CCDC0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BEE0255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4DC70EF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7E57CFB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266470F" w14:textId="4E94207E" w:rsidR="00A3264B" w:rsidRPr="00D8456C" w:rsidRDefault="002F4D85" w:rsidP="00680628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 xml:space="preserve">250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 xml:space="preserve">g </w:t>
            </w:r>
            <w:r w:rsidR="00A3264B"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8- 24 h</w:t>
            </w:r>
          </w:p>
          <w:p w14:paraId="18C0CC3D" w14:textId="77777777" w:rsidR="00A3264B" w:rsidRPr="00D8456C" w:rsidRDefault="00A3264B" w:rsidP="00680628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</w:p>
          <w:p w14:paraId="37680612" w14:textId="77777777" w:rsidR="00A3264B" w:rsidRPr="00D8456C" w:rsidRDefault="00A3264B" w:rsidP="00680628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Camp Victory extract</w:t>
            </w:r>
          </w:p>
          <w:p w14:paraId="2CBDA613" w14:textId="77777777" w:rsidR="00A3264B" w:rsidRPr="00D8456C" w:rsidRDefault="00A3264B" w:rsidP="00680628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Taji extract</w:t>
            </w:r>
          </w:p>
          <w:p w14:paraId="0298EFF6" w14:textId="77777777" w:rsidR="00A3264B" w:rsidRPr="00D8456C" w:rsidRDefault="00A3264B" w:rsidP="00680628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Talil extract</w:t>
            </w:r>
          </w:p>
          <w:p w14:paraId="23B98983" w14:textId="403A67AA" w:rsidR="00A3264B" w:rsidRPr="00D8456C" w:rsidRDefault="00A3264B" w:rsidP="00680628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Khost extract</w:t>
            </w:r>
          </w:p>
        </w:tc>
        <w:tc>
          <w:tcPr>
            <w:tcW w:w="5670" w:type="dxa"/>
          </w:tcPr>
          <w:p w14:paraId="3F9DACED" w14:textId="5515EF2D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Taji extract: acute irritant response </w:t>
            </w:r>
          </w:p>
          <w:p w14:paraId="5824E030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723C8BD" w14:textId="77777777" w:rsidR="00A3264B" w:rsidRPr="00D8456C" w:rsidRDefault="00A3264B" w:rsidP="00C9318D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Afghanistan or Taji sand extracts: BALF changes suggestive of mild lung inflammation</w:t>
            </w:r>
          </w:p>
          <w:p w14:paraId="72D8DA91" w14:textId="77777777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4D0A58F" w14:textId="2AD83D53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Camp Victory extract:</w:t>
            </w:r>
          </w:p>
          <w:p w14:paraId="736C35CA" w14:textId="6E3443F3" w:rsidR="00A3264B" w:rsidRPr="00D8456C" w:rsidRDefault="00A3264B" w:rsidP="006F092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minimal biochemical or cytological BALF changes</w:t>
            </w:r>
          </w:p>
          <w:p w14:paraId="6CBC7F24" w14:textId="77777777" w:rsidR="00A3264B" w:rsidRPr="00D8456C" w:rsidRDefault="00A3264B" w:rsidP="00987A8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3B4A9F8" w14:textId="77777777" w:rsidR="00A3264B" w:rsidRPr="00D8456C" w:rsidRDefault="00A3264B" w:rsidP="00987A8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imilar lung pathology for all extracts</w:t>
            </w:r>
          </w:p>
          <w:p w14:paraId="58C29D34" w14:textId="77777777" w:rsidR="00A3264B" w:rsidRPr="00D8456C" w:rsidRDefault="00A3264B" w:rsidP="00987A8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8917002" w14:textId="77777777" w:rsidR="00A3264B" w:rsidRPr="00D8456C" w:rsidRDefault="00A3264B" w:rsidP="00987A8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Not possible to elucidate individual toxic metal(s) that contributed to toxicity</w:t>
            </w:r>
          </w:p>
          <w:p w14:paraId="59E2D67F" w14:textId="77777777" w:rsidR="00A3264B" w:rsidRPr="00D8456C" w:rsidRDefault="00A3264B" w:rsidP="00987A8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22C770DC" w14:textId="77777777" w:rsidR="00A3264B" w:rsidRPr="00D8456C" w:rsidRDefault="00A3264B" w:rsidP="00680628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 xml:space="preserve">Relative cytotoxicity (MTT assay, LDH leakage, morphological changes): </w:t>
            </w:r>
          </w:p>
          <w:p w14:paraId="5841758C" w14:textId="77777777" w:rsidR="00A3264B" w:rsidRPr="00D8456C" w:rsidRDefault="00A3264B" w:rsidP="00680628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</w:p>
          <w:p w14:paraId="697E0660" w14:textId="62475C97" w:rsidR="00A3264B" w:rsidRPr="00D8456C" w:rsidRDefault="00A3264B" w:rsidP="00680628">
            <w:pPr>
              <w:rPr>
                <w:rFonts w:asciiTheme="majorHAnsi" w:hAnsiTheme="majorHAnsi"/>
                <w:bCs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Taji=Talil&gt;Afghanistan&gt;Camp Victory=Fort Irwin.</w:t>
            </w:r>
          </w:p>
          <w:p w14:paraId="185289A4" w14:textId="77777777" w:rsidR="00A3264B" w:rsidRPr="00D8456C" w:rsidRDefault="00A3264B" w:rsidP="00987A8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041D833C" w14:textId="16668B6E" w:rsidR="00A3264B" w:rsidRPr="00D8456C" w:rsidRDefault="00A3264B" w:rsidP="00987A8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</w:tc>
      </w:tr>
      <w:tr w:rsidR="00EC3505" w:rsidRPr="00D8456C" w14:paraId="4D49851B" w14:textId="77777777" w:rsidTr="00A36B2A">
        <w:tc>
          <w:tcPr>
            <w:tcW w:w="13858" w:type="dxa"/>
            <w:gridSpan w:val="5"/>
          </w:tcPr>
          <w:p w14:paraId="440BAF26" w14:textId="77777777" w:rsidR="00EC3505" w:rsidRPr="00D8456C" w:rsidRDefault="00EC3505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  <w:p w14:paraId="0F4B21DE" w14:textId="77777777" w:rsidR="00EC3505" w:rsidRPr="00D8456C" w:rsidRDefault="00EC3505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sz w:val="22"/>
                <w:szCs w:val="22"/>
              </w:rPr>
              <w:t>Allergic lung inflammation</w:t>
            </w:r>
          </w:p>
          <w:p w14:paraId="60703FB9" w14:textId="325D6580" w:rsidR="00EC3505" w:rsidRPr="00D8456C" w:rsidRDefault="00EC3505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</w:tc>
      </w:tr>
      <w:tr w:rsidR="00CB0155" w:rsidRPr="00D8456C" w14:paraId="3D199E5F" w14:textId="77777777" w:rsidTr="00A36B2A">
        <w:tc>
          <w:tcPr>
            <w:tcW w:w="2093" w:type="dxa"/>
          </w:tcPr>
          <w:p w14:paraId="7C6109FD" w14:textId="77777777" w:rsidR="00CB0155" w:rsidRPr="00D8456C" w:rsidRDefault="00CB0155" w:rsidP="00A36B2A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Author</w:t>
            </w:r>
          </w:p>
        </w:tc>
        <w:tc>
          <w:tcPr>
            <w:tcW w:w="1559" w:type="dxa"/>
          </w:tcPr>
          <w:p w14:paraId="31C9230D" w14:textId="77777777" w:rsidR="00CB0155" w:rsidRPr="00D8456C" w:rsidRDefault="00CB0155" w:rsidP="00A36B2A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Animal model</w:t>
            </w:r>
          </w:p>
        </w:tc>
        <w:tc>
          <w:tcPr>
            <w:tcW w:w="1985" w:type="dxa"/>
          </w:tcPr>
          <w:p w14:paraId="0C52722F" w14:textId="77777777" w:rsidR="00CB0155" w:rsidRPr="00D8456C" w:rsidRDefault="00CB0155" w:rsidP="00A36B2A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Dust source</w:t>
            </w:r>
          </w:p>
        </w:tc>
        <w:tc>
          <w:tcPr>
            <w:tcW w:w="2551" w:type="dxa"/>
          </w:tcPr>
          <w:p w14:paraId="51F31AFD" w14:textId="52F8E0E8" w:rsidR="00CB0155" w:rsidRPr="00D8456C" w:rsidRDefault="00CB0155" w:rsidP="005F4392">
            <w:pPr>
              <w:rPr>
                <w:rFonts w:asciiTheme="majorHAnsi" w:hAnsiTheme="majorHAnsi"/>
                <w:b/>
                <w:sz w:val="22"/>
                <w:szCs w:val="22"/>
              </w:rPr>
            </w:pPr>
            <w:ins w:id="175" w:author="Julia Fussell" w:date="2021-06-17T15:31:00Z">
              <w:r w:rsidRPr="00D8456C">
                <w:rPr>
                  <w:rFonts w:asciiTheme="majorHAnsi" w:hAnsiTheme="majorHAnsi"/>
                  <w:b/>
                  <w:sz w:val="22"/>
                  <w:szCs w:val="22"/>
                </w:rPr>
                <w:t>Exposure conditions: route of administration</w:t>
              </w:r>
              <w:r>
                <w:rPr>
                  <w:rFonts w:asciiTheme="majorHAnsi" w:hAnsiTheme="majorHAnsi"/>
                  <w:b/>
                  <w:sz w:val="22"/>
                  <w:szCs w:val="22"/>
                </w:rPr>
                <w:t>, dose, dust sample</w:t>
              </w:r>
            </w:ins>
          </w:p>
        </w:tc>
        <w:tc>
          <w:tcPr>
            <w:tcW w:w="5670" w:type="dxa"/>
          </w:tcPr>
          <w:p w14:paraId="765F324D" w14:textId="0CA2356A" w:rsidR="00CB0155" w:rsidRPr="00D8456C" w:rsidRDefault="00F16C3A" w:rsidP="00A36B2A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ins w:id="176" w:author="Julia Fussell" w:date="2021-06-18T12:09:00Z">
              <w:r>
                <w:rPr>
                  <w:rFonts w:asciiTheme="majorHAnsi" w:hAnsiTheme="majorHAnsi"/>
                  <w:b/>
                  <w:sz w:val="22"/>
                  <w:szCs w:val="22"/>
                </w:rPr>
                <w:t>Main f</w:t>
              </w:r>
            </w:ins>
            <w:r w:rsidR="00CB0155" w:rsidRPr="00D8456C">
              <w:rPr>
                <w:rFonts w:asciiTheme="majorHAnsi" w:hAnsiTheme="majorHAnsi"/>
                <w:b/>
                <w:sz w:val="22"/>
                <w:szCs w:val="22"/>
              </w:rPr>
              <w:t>indings</w:t>
            </w:r>
            <w:ins w:id="177" w:author="Julia Fussell" w:date="2021-06-18T12:08:00Z">
              <w:r>
                <w:rPr>
                  <w:rFonts w:asciiTheme="majorHAnsi" w:hAnsiTheme="majorHAnsi"/>
                  <w:b/>
                  <w:sz w:val="22"/>
                  <w:szCs w:val="22"/>
                </w:rPr>
                <w:t xml:space="preserve"> (exposed versus control)</w:t>
              </w:r>
            </w:ins>
          </w:p>
        </w:tc>
      </w:tr>
      <w:tr w:rsidR="00436D53" w:rsidRPr="00D8456C" w14:paraId="72F67438" w14:textId="77777777" w:rsidTr="004E3100">
        <w:tc>
          <w:tcPr>
            <w:tcW w:w="2093" w:type="dxa"/>
          </w:tcPr>
          <w:p w14:paraId="2E53F118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Ichinose et al 2008a</w:t>
            </w:r>
          </w:p>
          <w:p w14:paraId="6554DFA3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41459B8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BC291BB" w14:textId="7823CFBD" w:rsidR="00436D53" w:rsidRPr="00D8456C" w:rsidRDefault="00F70760" w:rsidP="004E3100">
            <w:pPr>
              <w:rPr>
                <w:rFonts w:asciiTheme="majorHAnsi" w:hAnsiTheme="majorHAnsi"/>
                <w:sz w:val="22"/>
                <w:szCs w:val="22"/>
              </w:rPr>
            </w:pPr>
            <w:ins w:id="178" w:author="Julia Fussell" w:date="2021-06-17T16:28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436D53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179" w:author="Julia Fussell" w:date="2021-06-17T16:28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  <w:p w14:paraId="125D7B05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7451841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0C03A40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9876B6A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B3083E5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F40BF7B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1FEC2F9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58ABCDF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67C9EF0" w14:textId="77777777" w:rsidR="00436D53" w:rsidRPr="00D8456C" w:rsidRDefault="00436D53" w:rsidP="004E3100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RAW264.7 cells</w:t>
            </w:r>
          </w:p>
        </w:tc>
        <w:tc>
          <w:tcPr>
            <w:tcW w:w="1985" w:type="dxa"/>
          </w:tcPr>
          <w:p w14:paraId="35EA348E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SD collected from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Shapotou Desert </w:t>
            </w:r>
          </w:p>
        </w:tc>
        <w:tc>
          <w:tcPr>
            <w:tcW w:w="2551" w:type="dxa"/>
          </w:tcPr>
          <w:p w14:paraId="74EEFD7B" w14:textId="6A015549" w:rsidR="00436D53" w:rsidRPr="00D8456C" w:rsidRDefault="00F70760" w:rsidP="004E3100">
            <w:pPr>
              <w:rPr>
                <w:rFonts w:asciiTheme="majorHAnsi" w:hAnsiTheme="majorHAnsi"/>
                <w:sz w:val="22"/>
                <w:szCs w:val="22"/>
              </w:rPr>
            </w:pPr>
            <w:ins w:id="180" w:author="Julia Fussell" w:date="2021-06-17T16:28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436D53" w:rsidRPr="00D8456C">
              <w:rPr>
                <w:rFonts w:asciiTheme="majorHAnsi" w:hAnsiTheme="majorHAnsi"/>
                <w:sz w:val="22"/>
                <w:szCs w:val="22"/>
              </w:rPr>
              <w:t>/animal, 4 times at 2 week intervals</w:t>
            </w:r>
          </w:p>
          <w:p w14:paraId="0F7F45FB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ED791D8" w14:textId="77777777" w:rsidR="00F70760" w:rsidRDefault="00F70760" w:rsidP="004E3100">
            <w:pPr>
              <w:rPr>
                <w:ins w:id="181" w:author="Julia Fussell" w:date="2021-06-17T16:28:00Z"/>
                <w:rFonts w:asciiTheme="majorHAnsi" w:hAnsiTheme="majorHAnsi"/>
                <w:sz w:val="22"/>
                <w:szCs w:val="22"/>
              </w:rPr>
            </w:pPr>
            <w:ins w:id="182" w:author="Julia Fussell" w:date="2021-06-17T16:28:00Z">
              <w:r>
                <w:rPr>
                  <w:rFonts w:asciiTheme="majorHAnsi" w:hAnsiTheme="majorHAnsi"/>
                  <w:sz w:val="22"/>
                  <w:szCs w:val="22"/>
                </w:rPr>
                <w:t>To one of the following samples:</w:t>
              </w:r>
            </w:ins>
          </w:p>
          <w:p w14:paraId="20AC700C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SD</w:t>
            </w:r>
          </w:p>
          <w:p w14:paraId="1253493D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-ASD</w:t>
            </w:r>
          </w:p>
          <w:p w14:paraId="202D6A93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</w:t>
            </w:r>
          </w:p>
          <w:p w14:paraId="095E52D6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ASD</w:t>
            </w:r>
          </w:p>
          <w:p w14:paraId="029C8F86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H-ASD</w:t>
            </w:r>
          </w:p>
          <w:p w14:paraId="4B3AA87F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45EFF69" w14:textId="77777777" w:rsidR="00436D53" w:rsidRPr="00D8456C" w:rsidRDefault="00436D53" w:rsidP="004E3100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 xml:space="preserve">ASD (30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g/ml; 3 h)</w:t>
            </w:r>
          </w:p>
          <w:p w14:paraId="6B791F81" w14:textId="77777777" w:rsidR="00436D53" w:rsidRPr="00D8456C" w:rsidRDefault="00436D53" w:rsidP="004E3100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 xml:space="preserve">H-ASD (30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g/ml; 3 h)</w:t>
            </w:r>
          </w:p>
          <w:p w14:paraId="20BA9931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670" w:type="dxa"/>
          </w:tcPr>
          <w:p w14:paraId="3193B40F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Lung patholog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OVA-induced eosinophils in alveoli &amp; airway submucosa (ASD&gt;H-ASD)</w:t>
            </w:r>
          </w:p>
          <w:p w14:paraId="0A6F7354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0A802C1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BALF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>neutrophils, KC, IL-12, IFN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α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, RANTES, MIP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α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(ASD only except for MIP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α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); ↑ OVA-induced eosinophils, IF-5, MCP-3, eotaxin, IgE, IgG1 (ASD&gt;H-ASD)</w:t>
            </w:r>
          </w:p>
          <w:p w14:paraId="787E8A84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994D314" w14:textId="77777777" w:rsidR="00436D53" w:rsidRPr="00D8456C" w:rsidRDefault="00436D53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4D727A1C" w14:textId="77777777" w:rsidR="00436D53" w:rsidRPr="00D8456C" w:rsidRDefault="00436D53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6893CDE6" w14:textId="77777777" w:rsidR="00753C12" w:rsidRDefault="00753C12" w:rsidP="004E3100">
            <w:pPr>
              <w:rPr>
                <w:ins w:id="183" w:author="Julia Fussell" w:date="2021-06-17T17:08:00Z"/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094ED3DE" w14:textId="77777777" w:rsidR="00753C12" w:rsidRDefault="00753C12" w:rsidP="004E3100">
            <w:pPr>
              <w:rPr>
                <w:ins w:id="184" w:author="Julia Fussell" w:date="2021-06-17T17:08:00Z"/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3BC367D4" w14:textId="77777777" w:rsidR="00436D53" w:rsidRPr="00D8456C" w:rsidRDefault="00436D53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 xml:space="preserve">ASD: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 xml:space="preserve"> TLR 2 (not TLR 4) mRNA expression </w:t>
            </w:r>
          </w:p>
          <w:p w14:paraId="5272F9D2" w14:textId="77777777" w:rsidR="00436D53" w:rsidRPr="00D8456C" w:rsidRDefault="00436D53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1FE6C3E9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H-ASD: caused no expression of either TLR mRNA</w:t>
            </w:r>
          </w:p>
        </w:tc>
      </w:tr>
      <w:tr w:rsidR="00436D53" w:rsidRPr="00D8456C" w14:paraId="420FC39A" w14:textId="77777777" w:rsidTr="004E3100">
        <w:tc>
          <w:tcPr>
            <w:tcW w:w="2093" w:type="dxa"/>
          </w:tcPr>
          <w:p w14:paraId="1727A5CD" w14:textId="3F02EA7A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e et al 2010</w:t>
            </w:r>
          </w:p>
          <w:p w14:paraId="671079DE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E203607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EB41965" w14:textId="77777777" w:rsidR="00F70760" w:rsidRPr="00D8456C" w:rsidRDefault="00F70760" w:rsidP="00F70760">
            <w:pPr>
              <w:rPr>
                <w:ins w:id="185" w:author="Julia Fussell" w:date="2021-06-17T16:29:00Z"/>
                <w:rFonts w:asciiTheme="majorHAnsi" w:hAnsiTheme="majorHAnsi"/>
                <w:sz w:val="22"/>
                <w:szCs w:val="22"/>
              </w:rPr>
            </w:pPr>
            <w:ins w:id="186" w:author="Julia Fussell" w:date="2021-06-17T16:29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  <w:r w:rsidRPr="00D8456C">
                <w:rPr>
                  <w:rFonts w:asciiTheme="majorHAnsi" w:hAnsiTheme="majorHAnsi"/>
                  <w:sz w:val="22"/>
                  <w:szCs w:val="22"/>
                </w:rPr>
                <w:t>ICR mice</w:t>
              </w:r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  <w:p w14:paraId="1B76D2B1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87D9263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465C1BF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EC697CD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3BA5E06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FB6021E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47C0F25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AB10EB0" w14:textId="77777777" w:rsidR="00C00151" w:rsidRPr="00D8456C" w:rsidRDefault="00C00151" w:rsidP="004E3100">
            <w:pPr>
              <w:rPr>
                <w:ins w:id="187" w:author="Julia Fussell" w:date="2021-06-18T13:05:00Z"/>
                <w:rFonts w:asciiTheme="majorHAnsi" w:hAnsiTheme="majorHAnsi"/>
                <w:sz w:val="22"/>
                <w:szCs w:val="22"/>
              </w:rPr>
            </w:pPr>
          </w:p>
          <w:p w14:paraId="75242428" w14:textId="77777777" w:rsidR="00436D53" w:rsidRPr="00D8456C" w:rsidRDefault="00436D53" w:rsidP="004E3100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RAW264.7 cells</w:t>
            </w:r>
          </w:p>
        </w:tc>
        <w:tc>
          <w:tcPr>
            <w:tcW w:w="1985" w:type="dxa"/>
          </w:tcPr>
          <w:p w14:paraId="068BF85D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 sampled at Iki-island</w:t>
            </w:r>
          </w:p>
        </w:tc>
        <w:tc>
          <w:tcPr>
            <w:tcW w:w="2551" w:type="dxa"/>
          </w:tcPr>
          <w:p w14:paraId="42C3B591" w14:textId="5031C67B" w:rsidR="00436D53" w:rsidRPr="00D8456C" w:rsidRDefault="00F70760" w:rsidP="004E3100">
            <w:pPr>
              <w:rPr>
                <w:rFonts w:asciiTheme="majorHAnsi" w:hAnsiTheme="majorHAnsi"/>
                <w:sz w:val="22"/>
                <w:szCs w:val="22"/>
              </w:rPr>
            </w:pPr>
            <w:ins w:id="188" w:author="Julia Fussell" w:date="2021-06-17T16:29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>
              <w:rPr>
                <w:rFonts w:asciiTheme="majorHAnsi" w:hAnsiTheme="majorHAnsi"/>
                <w:sz w:val="22"/>
                <w:szCs w:val="22"/>
              </w:rPr>
              <w:t>2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436D53" w:rsidRPr="00D8456C">
              <w:rPr>
                <w:rFonts w:asciiTheme="majorHAnsi" w:hAnsiTheme="majorHAnsi"/>
                <w:sz w:val="22"/>
                <w:szCs w:val="22"/>
              </w:rPr>
              <w:t>/animal, 4 times at 2 week intervals</w:t>
            </w:r>
          </w:p>
          <w:p w14:paraId="691954D7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D787C19" w14:textId="77777777" w:rsidR="00F70760" w:rsidRDefault="00F70760" w:rsidP="00F70760">
            <w:pPr>
              <w:rPr>
                <w:ins w:id="189" w:author="Julia Fussell" w:date="2021-06-17T16:29:00Z"/>
                <w:rFonts w:asciiTheme="majorHAnsi" w:hAnsiTheme="majorHAnsi"/>
                <w:sz w:val="22"/>
                <w:szCs w:val="22"/>
              </w:rPr>
            </w:pPr>
            <w:ins w:id="190" w:author="Julia Fussell" w:date="2021-06-17T16:29:00Z">
              <w:r>
                <w:rPr>
                  <w:rFonts w:asciiTheme="majorHAnsi" w:hAnsiTheme="majorHAnsi"/>
                  <w:sz w:val="22"/>
                  <w:szCs w:val="22"/>
                </w:rPr>
                <w:t>To one of the following samples:</w:t>
              </w:r>
            </w:ins>
          </w:p>
          <w:p w14:paraId="0BD89BCB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</w:t>
            </w:r>
          </w:p>
          <w:p w14:paraId="0FDD6C80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-AASD</w:t>
            </w:r>
          </w:p>
          <w:p w14:paraId="3C98355B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</w:t>
            </w:r>
          </w:p>
          <w:p w14:paraId="3643A925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AASD</w:t>
            </w:r>
          </w:p>
          <w:p w14:paraId="5CBCB60C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H-AASD</w:t>
            </w:r>
          </w:p>
          <w:p w14:paraId="058D6236" w14:textId="77777777" w:rsidR="00C00151" w:rsidRPr="00D8456C" w:rsidRDefault="00C00151" w:rsidP="004E3100">
            <w:pPr>
              <w:rPr>
                <w:ins w:id="191" w:author="Julia Fussell" w:date="2021-06-18T13:05:00Z"/>
                <w:rFonts w:asciiTheme="majorHAnsi" w:hAnsiTheme="majorHAnsi"/>
                <w:sz w:val="22"/>
                <w:szCs w:val="22"/>
              </w:rPr>
            </w:pPr>
          </w:p>
          <w:p w14:paraId="7B3545D9" w14:textId="77777777" w:rsidR="00436D53" w:rsidRPr="00D8456C" w:rsidRDefault="00436D53" w:rsidP="004E3100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 xml:space="preserve">AASD (3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g/ml; 1 or 3 h)</w:t>
            </w:r>
          </w:p>
          <w:p w14:paraId="45C588EC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 xml:space="preserve">H-AASD (3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g/ml; 1 or 3 h)</w:t>
            </w:r>
          </w:p>
        </w:tc>
        <w:tc>
          <w:tcPr>
            <w:tcW w:w="5670" w:type="dxa"/>
          </w:tcPr>
          <w:p w14:paraId="46229F93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Lung patholog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OVA-induced eosinophils in alveoli &amp; airway submucosa </w:t>
            </w:r>
          </w:p>
          <w:p w14:paraId="39509C13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4805E4A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WLLF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OVA-induced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neutrophils, IL-13, IL-5, eotaxin &amp; MCP-3 </w:t>
            </w:r>
          </w:p>
          <w:p w14:paraId="2BAE3179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4ACBAB5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Serum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-specific IgE &amp; IgG</w:t>
            </w:r>
          </w:p>
          <w:p w14:paraId="0183A419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23B0D9A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Order of the potency: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ASD&gt;H-AASD</w:t>
            </w:r>
          </w:p>
          <w:p w14:paraId="1E85A178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1BFD7727" w14:textId="77777777" w:rsidR="00C00151" w:rsidRDefault="00C00151" w:rsidP="004E3100">
            <w:pPr>
              <w:rPr>
                <w:ins w:id="192" w:author="Julia Fussell" w:date="2021-06-18T13:05:00Z"/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07903361" w14:textId="77777777" w:rsidR="00436D53" w:rsidRPr="00D8456C" w:rsidRDefault="00436D53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l-GR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 xml:space="preserve">AASD (not H-AASD):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 xml:space="preserve"> expression of TLR 2 (not TLR 4), NALP3, ASC &amp; IL-1β mRNA;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 xml:space="preserve"> expression IL-1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l-GR"/>
              </w:rPr>
              <w:t>β, IL-6 (not IL-18)</w:t>
            </w:r>
          </w:p>
        </w:tc>
      </w:tr>
      <w:tr w:rsidR="00436D53" w:rsidRPr="00D8456C" w14:paraId="6136DE80" w14:textId="77777777" w:rsidTr="004E3100">
        <w:tc>
          <w:tcPr>
            <w:tcW w:w="2093" w:type="dxa"/>
          </w:tcPr>
          <w:p w14:paraId="01B961FF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He et al 2013a</w:t>
            </w:r>
          </w:p>
          <w:p w14:paraId="3FF129CF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1DDD08E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596A6B6" w14:textId="53BFF813" w:rsidR="00436D53" w:rsidRPr="00D8456C" w:rsidRDefault="003C44FF" w:rsidP="004E3100">
            <w:pPr>
              <w:rPr>
                <w:rFonts w:asciiTheme="majorHAnsi" w:hAnsiTheme="majorHAnsi"/>
                <w:sz w:val="22"/>
                <w:szCs w:val="22"/>
              </w:rPr>
            </w:pPr>
            <w:ins w:id="193" w:author="Julia Fussell" w:date="2021-06-17T16:30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436D53" w:rsidRPr="00D8456C">
              <w:rPr>
                <w:rFonts w:asciiTheme="majorHAnsi" w:hAnsiTheme="majorHAnsi"/>
                <w:sz w:val="22"/>
                <w:szCs w:val="22"/>
              </w:rPr>
              <w:t>CD-1 mice</w:t>
            </w:r>
            <w:ins w:id="194" w:author="Julia Fussell" w:date="2021-06-17T16:30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  <w:p w14:paraId="0F8666C4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2212E18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DF20DBC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A05B5EC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820E34C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0BC95CE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DCBC659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D84F4E3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0B376EA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FE5CFAA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E5C92BD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076184E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D8F324B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9892570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27BDC7F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Cultured BMDMs from WT, TLR2−/−, TLR4−/− &amp; MyD88−/− BALB/c and C57BL/6J mice</w:t>
            </w:r>
          </w:p>
        </w:tc>
        <w:tc>
          <w:tcPr>
            <w:tcW w:w="1985" w:type="dxa"/>
          </w:tcPr>
          <w:p w14:paraId="44C6EE0C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ASD1 originating from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Badanjilin desert &amp; sampled from Fukuoka, Japan</w:t>
            </w:r>
          </w:p>
          <w:p w14:paraId="1EA70A25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093CE15F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ASD2 originating from Hunshandake desert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&amp; sampled from Fukuoka, Japan</w:t>
            </w:r>
          </w:p>
          <w:p w14:paraId="7F9EA843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04AA1FBC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LPS,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β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-glucan: AASD1&lt;AASD2) Si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/S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perscript"/>
                <w:lang w:val="en-US"/>
              </w:rPr>
              <w:t>2-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: AASD1&gt;AASD2)</w:t>
            </w:r>
          </w:p>
        </w:tc>
        <w:tc>
          <w:tcPr>
            <w:tcW w:w="2551" w:type="dxa"/>
          </w:tcPr>
          <w:p w14:paraId="0D90197C" w14:textId="20984B48" w:rsidR="00436D53" w:rsidRPr="00D8456C" w:rsidRDefault="003C44FF" w:rsidP="004E3100">
            <w:pPr>
              <w:rPr>
                <w:rFonts w:asciiTheme="majorHAnsi" w:hAnsiTheme="majorHAnsi"/>
                <w:sz w:val="22"/>
                <w:szCs w:val="22"/>
              </w:rPr>
            </w:pPr>
            <w:ins w:id="195" w:author="Julia Fussell" w:date="2021-06-17T16:30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ins w:id="196" w:author="Julia Fussell" w:date="2021-06-17T16:30:00Z">
              <w:r>
                <w:rPr>
                  <w:rFonts w:asciiTheme="majorHAnsi" w:hAnsiTheme="majorHAnsi"/>
                  <w:sz w:val="22"/>
                  <w:szCs w:val="22"/>
                </w:rPr>
                <w:t xml:space="preserve"> AASD1 or AASD2</w:t>
              </w:r>
            </w:ins>
            <w:r w:rsidR="00436D53" w:rsidRPr="00D8456C">
              <w:rPr>
                <w:rFonts w:asciiTheme="majorHAnsi" w:hAnsiTheme="majorHAnsi"/>
                <w:sz w:val="22"/>
                <w:szCs w:val="22"/>
              </w:rPr>
              <w:t>/animal, 4 times at 2 week intervals</w:t>
            </w:r>
          </w:p>
          <w:p w14:paraId="6C2E67A3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6D8EA76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AA78FCE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9448AA1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587368E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F44A6ED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7C49490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B841036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46EAE6C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5265807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B0BC283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D31D762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C20A27D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B069816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7055571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AASD2 (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 xml:space="preserve">20 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g/ml; 12 h)</w:t>
            </w:r>
          </w:p>
        </w:tc>
        <w:tc>
          <w:tcPr>
            <w:tcW w:w="5670" w:type="dxa"/>
          </w:tcPr>
          <w:p w14:paraId="3B6E265C" w14:textId="71331989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Lung patholog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-induced eosinophils in submucosa of the airway &amp; goblet cell proliferation in the bronchial epithelium</w:t>
            </w:r>
            <w:r w:rsidR="00CB1D4A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(AASD2&gt;AASD1) </w:t>
            </w:r>
          </w:p>
          <w:p w14:paraId="0BC26221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B3B4323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BALF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-induced IL-5, IL-13 (ASD1&lt;ASD2) and eotaxin (ASD1&gt;ASD2) in ΒALF</w:t>
            </w:r>
          </w:p>
          <w:p w14:paraId="6B8B6390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D7780F3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C9ACB02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96AF8AC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7D2BC5F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A9152D6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423E323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FCD983E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D567D41" w14:textId="77777777" w:rsidR="00436D53" w:rsidRPr="00D8456C" w:rsidRDefault="00436D53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134485C" w14:textId="77777777" w:rsidR="004E3100" w:rsidRPr="00D8456C" w:rsidRDefault="004E3100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5DC8DAE2" w14:textId="77777777" w:rsidR="004E3100" w:rsidRPr="00D8456C" w:rsidRDefault="004E3100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2A1014AF" w14:textId="77777777" w:rsidR="00436D53" w:rsidRPr="00D8456C" w:rsidRDefault="00436D53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↑ secretion of IL-6, IL-12, TNF-α, MCP-1 &amp; MIP-1α</w:t>
            </w:r>
          </w:p>
          <w:p w14:paraId="45F650F8" w14:textId="77777777" w:rsidR="00436D53" w:rsidRPr="00D8456C" w:rsidRDefault="00436D53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158D1A4E" w14:textId="77777777" w:rsidR="00436D53" w:rsidRPr="00D8456C" w:rsidRDefault="00436D5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Cytokine higher in ASD-stimulated TLR2(-/-) cells than in TLR4(-/-) cells, &amp; lower/undetectable in TLR2/4(-/-) &amp; MyD88(-/-) cells</w:t>
            </w:r>
          </w:p>
        </w:tc>
      </w:tr>
      <w:tr w:rsidR="004E3100" w:rsidRPr="00D8456C" w14:paraId="4815C724" w14:textId="77777777" w:rsidTr="004E3100">
        <w:tc>
          <w:tcPr>
            <w:tcW w:w="2093" w:type="dxa"/>
          </w:tcPr>
          <w:p w14:paraId="2C2C5B9E" w14:textId="72FC2CC0" w:rsidR="004E3100" w:rsidRPr="00D8456C" w:rsidRDefault="00E837C3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e et al 2016b</w:t>
            </w:r>
          </w:p>
          <w:p w14:paraId="3CC391D1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5BDDB77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BA76C00" w14:textId="0DB3DEB9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WT</w:t>
            </w:r>
            <w:ins w:id="197" w:author="Julia Fussell" w:date="2021-06-17T16:36:00Z">
              <w:r w:rsidR="00840ECE">
                <w:rPr>
                  <w:rFonts w:asciiTheme="majorHAnsi" w:hAnsiTheme="majorHAnsi"/>
                  <w:sz w:val="22"/>
                  <w:szCs w:val="22"/>
                </w:rPr>
                <w:t xml:space="preserve">, </w:t>
              </w:r>
            </w:ins>
            <w:r w:rsidRPr="00D8456C">
              <w:rPr>
                <w:rFonts w:asciiTheme="majorHAnsi" w:hAnsiTheme="majorHAnsi"/>
                <w:sz w:val="22"/>
                <w:szCs w:val="22"/>
              </w:rPr>
              <w:t>TLR4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</w:rPr>
              <w:t>-/-</w:t>
            </w:r>
            <w:ins w:id="198" w:author="Julia Fussell" w:date="2021-06-17T16:36:00Z">
              <w:r w:rsidR="00840ECE">
                <w:rPr>
                  <w:rFonts w:asciiTheme="majorHAnsi" w:hAnsiTheme="majorHAnsi"/>
                  <w:sz w:val="22"/>
                  <w:szCs w:val="22"/>
                </w:rPr>
                <w:t xml:space="preserve">, </w:t>
              </w:r>
            </w:ins>
            <w:r w:rsidRPr="00D8456C">
              <w:rPr>
                <w:rFonts w:asciiTheme="majorHAnsi" w:hAnsiTheme="majorHAnsi"/>
                <w:sz w:val="22"/>
                <w:szCs w:val="22"/>
              </w:rPr>
              <w:t>TLR2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</w:rPr>
              <w:t xml:space="preserve">-/- </w:t>
            </w:r>
            <w:ins w:id="199" w:author="Julia Fussell" w:date="2021-06-17T16:36:00Z">
              <w:r w:rsidR="00840ECE">
                <w:rPr>
                  <w:rFonts w:asciiTheme="majorHAnsi" w:hAnsiTheme="majorHAnsi"/>
                  <w:sz w:val="22"/>
                  <w:szCs w:val="22"/>
                </w:rPr>
                <w:t xml:space="preserve">, </w:t>
              </w:r>
            </w:ins>
            <w:r w:rsidRPr="00D8456C">
              <w:rPr>
                <w:rFonts w:asciiTheme="majorHAnsi" w:hAnsiTheme="majorHAnsi"/>
                <w:sz w:val="22"/>
                <w:szCs w:val="22"/>
              </w:rPr>
              <w:t>MyD88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</w:rPr>
              <w:t>-/-</w:t>
            </w:r>
            <w:ins w:id="200" w:author="Julia Fussell" w:date="2021-06-17T16:36:00Z">
              <w:r w:rsidR="00840ECE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  <w:r w:rsidR="00840ECE" w:rsidRPr="00840ECE">
                <w:rPr>
                  <w:rFonts w:asciiTheme="majorHAnsi" w:hAnsiTheme="majorHAnsi"/>
                  <w:sz w:val="22"/>
                  <w:szCs w:val="22"/>
                  <w:lang w:val="en-US"/>
                </w:rPr>
                <w:t>BALB/c background mice (8 weeks of age)</w:t>
              </w:r>
            </w:ins>
          </w:p>
          <w:p w14:paraId="50E6FB17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C9BC2B8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E89C869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3FBB4C4" w14:textId="77777777" w:rsidR="00840ECE" w:rsidRPr="00D8456C" w:rsidRDefault="00840ECE" w:rsidP="004E3100">
            <w:pPr>
              <w:rPr>
                <w:ins w:id="201" w:author="Julia Fussell" w:date="2021-06-17T16:37:00Z"/>
                <w:rFonts w:asciiTheme="majorHAnsi" w:hAnsiTheme="majorHAnsi"/>
                <w:sz w:val="22"/>
                <w:szCs w:val="22"/>
              </w:rPr>
            </w:pPr>
          </w:p>
          <w:p w14:paraId="4212E927" w14:textId="77777777" w:rsidR="004E3100" w:rsidRPr="00D8456C" w:rsidRDefault="004E3100" w:rsidP="004E3100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Cultured BMDMs from WT, TLR2−/−, TLR4−/− &amp; MyD88−/− BALB/c and WT, TLR2−/−, TLR4−/−, TLR2/4-/- &amp; MyD88−/− C57BL/6J mice</w:t>
            </w:r>
          </w:p>
        </w:tc>
        <w:tc>
          <w:tcPr>
            <w:tcW w:w="1985" w:type="dxa"/>
          </w:tcPr>
          <w:p w14:paraId="7AD78E20" w14:textId="1FB9DE3E" w:rsidR="00777E59" w:rsidRPr="00D8456C" w:rsidRDefault="00777E59" w:rsidP="00777E59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ASD originating from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Badanjilin desert &amp; sampled from Fukuoka, Japan</w:t>
            </w:r>
          </w:p>
          <w:p w14:paraId="6A87598D" w14:textId="06E42E79" w:rsidR="004E3100" w:rsidRPr="00D8456C" w:rsidRDefault="004E3100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5837500" w14:textId="77777777" w:rsidR="004E3100" w:rsidRPr="00D8456C" w:rsidRDefault="004E3100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F2C67B9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65942588" w14:textId="3DA968E5" w:rsidR="004E3100" w:rsidRPr="00D8456C" w:rsidRDefault="00840ECE" w:rsidP="004E3100">
            <w:pPr>
              <w:rPr>
                <w:rFonts w:asciiTheme="majorHAnsi" w:hAnsiTheme="majorHAnsi"/>
                <w:sz w:val="22"/>
                <w:szCs w:val="22"/>
              </w:rPr>
            </w:pPr>
            <w:ins w:id="202" w:author="Julia Fussell" w:date="2021-06-17T16:37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4E3100" w:rsidRPr="00D8456C">
              <w:rPr>
                <w:rFonts w:asciiTheme="majorHAnsi" w:hAnsiTheme="majorHAnsi"/>
                <w:sz w:val="22"/>
                <w:szCs w:val="22"/>
              </w:rPr>
              <w:t>/</w:t>
            </w:r>
            <w:ins w:id="203" w:author="Julia Fussell" w:date="2021-06-17T17:08:00Z">
              <w:r w:rsidR="00753C12">
                <w:rPr>
                  <w:rFonts w:asciiTheme="majorHAnsi" w:hAnsiTheme="majorHAnsi"/>
                  <w:sz w:val="22"/>
                  <w:szCs w:val="22"/>
                </w:rPr>
                <w:t>animal; single dose</w:t>
              </w:r>
            </w:ins>
          </w:p>
          <w:p w14:paraId="7F70C006" w14:textId="77777777" w:rsidR="004E3100" w:rsidRDefault="004E3100" w:rsidP="004E3100">
            <w:pPr>
              <w:rPr>
                <w:ins w:id="204" w:author="Julia Fussell" w:date="2021-06-17T16:37:00Z"/>
                <w:rFonts w:asciiTheme="majorHAnsi" w:hAnsiTheme="majorHAnsi"/>
                <w:sz w:val="22"/>
                <w:szCs w:val="22"/>
              </w:rPr>
            </w:pPr>
          </w:p>
          <w:p w14:paraId="797FF8CB" w14:textId="3D7874F7" w:rsidR="00840ECE" w:rsidRPr="00D8456C" w:rsidRDefault="00840ECE" w:rsidP="004E3100">
            <w:pPr>
              <w:rPr>
                <w:rFonts w:asciiTheme="majorHAnsi" w:hAnsiTheme="majorHAnsi"/>
                <w:sz w:val="22"/>
                <w:szCs w:val="22"/>
              </w:rPr>
            </w:pPr>
            <w:ins w:id="205" w:author="Julia Fussell" w:date="2021-06-17T16:37:00Z">
              <w:r>
                <w:rPr>
                  <w:rFonts w:asciiTheme="majorHAnsi" w:hAnsiTheme="majorHAnsi"/>
                  <w:sz w:val="22"/>
                  <w:szCs w:val="22"/>
                </w:rPr>
                <w:t>To one of the following samples:</w:t>
              </w:r>
            </w:ins>
          </w:p>
          <w:p w14:paraId="23839C6B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</w:t>
            </w:r>
          </w:p>
          <w:p w14:paraId="0B1480A1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</w:t>
            </w:r>
          </w:p>
          <w:p w14:paraId="2C97461B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AASD</w:t>
            </w:r>
          </w:p>
          <w:p w14:paraId="42693454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9094F09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529E1E9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6313B1E" w14:textId="77777777" w:rsidR="004E3100" w:rsidRPr="00D8456C" w:rsidRDefault="004E3100" w:rsidP="004E3100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 xml:space="preserve">AASD (20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g/ml; 12 h)</w:t>
            </w:r>
          </w:p>
          <w:p w14:paraId="49B5C0D8" w14:textId="77777777" w:rsidR="004E3100" w:rsidRPr="00D8456C" w:rsidRDefault="004E3100" w:rsidP="004E3100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670" w:type="dxa"/>
          </w:tcPr>
          <w:p w14:paraId="5CB3FB3B" w14:textId="77777777" w:rsidR="004E3100" w:rsidRPr="00D8456C" w:rsidRDefault="004E3100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Lung morpholog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-induced proliferation of goblet cells in airway epithelium &amp; infiltration of eosinophils, neutrophils &amp; lymphocytes into the airway submucosa in WT, TLR2- &amp; TLR4-deficient mice</w:t>
            </w:r>
          </w:p>
          <w:p w14:paraId="1D6C050E" w14:textId="77777777" w:rsidR="004E3100" w:rsidRPr="00D8456C" w:rsidRDefault="004E3100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40A9F95" w14:textId="77777777" w:rsidR="004E3100" w:rsidRPr="00D8456C" w:rsidRDefault="004E3100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Serum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-specific IgE &amp; IgG</w:t>
            </w:r>
          </w:p>
          <w:p w14:paraId="36990B7E" w14:textId="77777777" w:rsidR="004E3100" w:rsidRPr="00D8456C" w:rsidRDefault="004E3100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285ABDFC" w14:textId="77777777" w:rsidR="004E3100" w:rsidRPr="00D8456C" w:rsidRDefault="004E3100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Responses similar to WT observed in TLRs 2(-/-), 4(-/-) mice, but not in MyD88(-/-) mice.</w:t>
            </w:r>
          </w:p>
          <w:p w14:paraId="3C3744E3" w14:textId="77777777" w:rsidR="004E3100" w:rsidRPr="00D8456C" w:rsidRDefault="004E3100" w:rsidP="004E310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0CE56C2D" w14:textId="77777777" w:rsidR="000739A7" w:rsidRPr="00D8456C" w:rsidRDefault="000739A7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2F5A9839" w14:textId="77777777" w:rsidR="004E3100" w:rsidRPr="00D8456C" w:rsidRDefault="004E3100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↑ secretion of IL-6, IL-12, TNF-α, MCP-1 &amp; MIP-1α</w:t>
            </w:r>
          </w:p>
          <w:p w14:paraId="418EA1CB" w14:textId="77777777" w:rsidR="004E3100" w:rsidRPr="00D8456C" w:rsidRDefault="004E3100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17E1AF7B" w14:textId="77777777" w:rsidR="004E3100" w:rsidRPr="00D8456C" w:rsidRDefault="004E3100" w:rsidP="004E3100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IL-6, IL-12 production in BMDMs was higher in ASD-stimulated TLR2(-/-) cells than in TLR4(-/-) cells, &amp; lower/undetectable in TLR2/4(-/-) and MyD88(-/-) cells</w:t>
            </w:r>
          </w:p>
        </w:tc>
      </w:tr>
      <w:tr w:rsidR="00663D09" w:rsidRPr="00D8456C" w14:paraId="587A1244" w14:textId="77777777" w:rsidTr="006923EB">
        <w:tc>
          <w:tcPr>
            <w:tcW w:w="2093" w:type="dxa"/>
          </w:tcPr>
          <w:p w14:paraId="241F545D" w14:textId="77777777" w:rsidR="00663D09" w:rsidRPr="00D8456C" w:rsidRDefault="00663D09" w:rsidP="006923E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Ren et al 2014b</w:t>
            </w:r>
          </w:p>
        </w:tc>
        <w:tc>
          <w:tcPr>
            <w:tcW w:w="1559" w:type="dxa"/>
          </w:tcPr>
          <w:p w14:paraId="60F436D8" w14:textId="2DCCAF53" w:rsidR="00663D09" w:rsidRPr="00D8456C" w:rsidRDefault="00BB6886" w:rsidP="006923EB">
            <w:pPr>
              <w:rPr>
                <w:rFonts w:asciiTheme="majorHAnsi" w:hAnsiTheme="majorHAnsi"/>
                <w:sz w:val="22"/>
                <w:szCs w:val="22"/>
              </w:rPr>
            </w:pPr>
            <w:ins w:id="206" w:author="Julia Fussell" w:date="2021-06-17T16:40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663D09" w:rsidRPr="00D8456C">
              <w:rPr>
                <w:rFonts w:asciiTheme="majorHAnsi" w:hAnsiTheme="majorHAnsi"/>
                <w:sz w:val="22"/>
                <w:szCs w:val="22"/>
              </w:rPr>
              <w:t>BALB/c mice</w:t>
            </w:r>
            <w:ins w:id="207" w:author="Julia Fussell" w:date="2021-06-17T16:40:00Z">
              <w:r>
                <w:rPr>
                  <w:rFonts w:asciiTheme="majorHAnsi" w:hAnsiTheme="majorHAnsi"/>
                  <w:sz w:val="22"/>
                  <w:szCs w:val="22"/>
                </w:rPr>
                <w:t xml:space="preserve"> (6 weeks of age)</w:t>
              </w:r>
            </w:ins>
          </w:p>
        </w:tc>
        <w:tc>
          <w:tcPr>
            <w:tcW w:w="1985" w:type="dxa"/>
          </w:tcPr>
          <w:p w14:paraId="13E8EC1D" w14:textId="77777777" w:rsidR="00663D09" w:rsidRPr="00D8456C" w:rsidRDefault="00663D09" w:rsidP="006923E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SD collected from Gobi desert</w:t>
            </w:r>
          </w:p>
        </w:tc>
        <w:tc>
          <w:tcPr>
            <w:tcW w:w="2551" w:type="dxa"/>
          </w:tcPr>
          <w:p w14:paraId="69B6E0BC" w14:textId="704F4EF8" w:rsidR="00663D09" w:rsidRPr="00D8456C" w:rsidRDefault="00BB6886" w:rsidP="006923EB">
            <w:pPr>
              <w:rPr>
                <w:rFonts w:asciiTheme="majorHAnsi" w:hAnsiTheme="majorHAnsi"/>
                <w:sz w:val="22"/>
                <w:szCs w:val="22"/>
              </w:rPr>
            </w:pPr>
            <w:ins w:id="208" w:author="Julia Fussell" w:date="2021-06-17T16:40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663D09" w:rsidRPr="00D8456C">
              <w:rPr>
                <w:rFonts w:asciiTheme="majorHAnsi" w:hAnsiTheme="majorHAnsi"/>
                <w:sz w:val="22"/>
                <w:szCs w:val="22"/>
              </w:rPr>
              <w:t>/animal, 4 times at 2 week intervals</w:t>
            </w:r>
          </w:p>
          <w:p w14:paraId="27D88216" w14:textId="77777777" w:rsidR="00663D09" w:rsidRPr="00D8456C" w:rsidRDefault="00663D09" w:rsidP="006923EB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8034E26" w14:textId="5862EAF8" w:rsidR="00663D09" w:rsidRPr="00D8456C" w:rsidRDefault="00BB6886" w:rsidP="006923EB">
            <w:pPr>
              <w:rPr>
                <w:rFonts w:asciiTheme="majorHAnsi" w:hAnsiTheme="majorHAnsi"/>
                <w:sz w:val="22"/>
                <w:szCs w:val="22"/>
              </w:rPr>
            </w:pPr>
            <w:ins w:id="209" w:author="Julia Fussell" w:date="2021-06-17T16:40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To one of </w:t>
              </w:r>
            </w:ins>
            <w:r w:rsidR="00663D09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12 testing samples containing mixed or individual solutions of LPS (1 or 10 ng), H-ASD &amp; OVA</w:t>
            </w:r>
          </w:p>
        </w:tc>
        <w:tc>
          <w:tcPr>
            <w:tcW w:w="5670" w:type="dxa"/>
          </w:tcPr>
          <w:p w14:paraId="71D9DE92" w14:textId="77777777" w:rsidR="00663D09" w:rsidRPr="00D8456C" w:rsidRDefault="00663D09" w:rsidP="006923E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H-ASD aggravated the LPS-induced (10 mg) neutrophilic lung inflammation along &amp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IL-12, RANTES, MCP-1, IL-6, and TNF-α</w:t>
            </w:r>
          </w:p>
          <w:p w14:paraId="4E3C6DEA" w14:textId="77777777" w:rsidR="00663D09" w:rsidRPr="00D8456C" w:rsidRDefault="00663D09" w:rsidP="006923E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F5192FB" w14:textId="77777777" w:rsidR="00663D09" w:rsidRPr="00D8456C" w:rsidRDefault="00663D09" w:rsidP="006923E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OVA+LPS (1 &amp; 10 ng)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eosinophils slightly &amp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trace levels of IL-5 &amp; IL-13 </w:t>
            </w:r>
          </w:p>
          <w:p w14:paraId="77809361" w14:textId="77777777" w:rsidR="00663D09" w:rsidRPr="00D8456C" w:rsidRDefault="00663D09" w:rsidP="006923E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AA2D52B" w14:textId="77777777" w:rsidR="00663D09" w:rsidRPr="00D8456C" w:rsidRDefault="00663D09" w:rsidP="006923E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OVA+H-ASD+LPS: severe eosinophil infiltration &amp; goblet cell proliferation in airways; remarkable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BALF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IL-5 &amp; IL-13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-specific IgG &amp; IgE in serum</w:t>
            </w:r>
          </w:p>
          <w:p w14:paraId="73D89FDF" w14:textId="77777777" w:rsidR="00663D09" w:rsidRPr="00D8456C" w:rsidRDefault="00663D09" w:rsidP="006923E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erall response: LPS 1 ng &gt; LPS 10 ng</w:t>
            </w:r>
          </w:p>
        </w:tc>
      </w:tr>
      <w:tr w:rsidR="00A3264B" w:rsidRPr="00D8456C" w14:paraId="7AD454C2" w14:textId="77777777" w:rsidTr="00A3264B">
        <w:tc>
          <w:tcPr>
            <w:tcW w:w="2093" w:type="dxa"/>
          </w:tcPr>
          <w:p w14:paraId="621DCF1A" w14:textId="6D8BE760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Ichinose et al 2006</w:t>
            </w:r>
          </w:p>
        </w:tc>
        <w:tc>
          <w:tcPr>
            <w:tcW w:w="1559" w:type="dxa"/>
          </w:tcPr>
          <w:p w14:paraId="2C9F1162" w14:textId="01300D43" w:rsidR="00A3264B" w:rsidRPr="00D8456C" w:rsidRDefault="00F3021D">
            <w:pPr>
              <w:rPr>
                <w:rFonts w:asciiTheme="majorHAnsi" w:hAnsiTheme="majorHAnsi"/>
                <w:sz w:val="22"/>
                <w:szCs w:val="22"/>
              </w:rPr>
            </w:pPr>
            <w:ins w:id="210" w:author="Julia Fussell" w:date="2021-06-17T16:41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211" w:author="Julia Fussell" w:date="2021-06-17T16:41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</w:tc>
        <w:tc>
          <w:tcPr>
            <w:tcW w:w="1985" w:type="dxa"/>
          </w:tcPr>
          <w:p w14:paraId="2CBF61C6" w14:textId="112B9647" w:rsidR="00A3264B" w:rsidRPr="00D8456C" w:rsidRDefault="00A3264B" w:rsidP="000922E0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SD collected from Maowusu desert (SD-1)</w:t>
            </w:r>
          </w:p>
          <w:p w14:paraId="6D6A9685" w14:textId="5030EEF8" w:rsidR="00A3264B" w:rsidRPr="00D8456C" w:rsidRDefault="00A3264B" w:rsidP="000922E0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SD collected from Tengger desert (SD-2)</w:t>
            </w:r>
          </w:p>
        </w:tc>
        <w:tc>
          <w:tcPr>
            <w:tcW w:w="2551" w:type="dxa"/>
          </w:tcPr>
          <w:p w14:paraId="39AFA588" w14:textId="2D956CD1" w:rsidR="00A3264B" w:rsidRPr="00D8456C" w:rsidRDefault="00F3021D" w:rsidP="00A220EF">
            <w:pPr>
              <w:rPr>
                <w:rFonts w:asciiTheme="majorHAnsi" w:hAnsiTheme="majorHAnsi"/>
                <w:sz w:val="22"/>
                <w:szCs w:val="22"/>
              </w:rPr>
            </w:pPr>
            <w:ins w:id="212" w:author="Julia Fussell" w:date="2021-06-17T16:41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A3264B" w:rsidRPr="00D8456C">
              <w:rPr>
                <w:rFonts w:asciiTheme="majorHAnsi" w:hAnsiTheme="majorHAnsi"/>
                <w:sz w:val="22"/>
                <w:szCs w:val="22"/>
              </w:rPr>
              <w:t>/animal, 4 times at 2 week intervals</w:t>
            </w:r>
          </w:p>
          <w:p w14:paraId="773E5FCE" w14:textId="77777777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C5492AB" w14:textId="77777777" w:rsidR="00F3021D" w:rsidRDefault="00F3021D">
            <w:pPr>
              <w:rPr>
                <w:ins w:id="213" w:author="Julia Fussell" w:date="2021-06-17T16:41:00Z"/>
                <w:rFonts w:asciiTheme="majorHAnsi" w:hAnsiTheme="majorHAnsi"/>
                <w:sz w:val="22"/>
                <w:szCs w:val="22"/>
              </w:rPr>
            </w:pPr>
            <w:ins w:id="214" w:author="Julia Fussell" w:date="2021-06-17T16:41:00Z">
              <w:r>
                <w:rPr>
                  <w:rFonts w:asciiTheme="majorHAnsi" w:hAnsiTheme="majorHAnsi"/>
                  <w:sz w:val="22"/>
                  <w:szCs w:val="22"/>
                </w:rPr>
                <w:t>To one of the following samples:</w:t>
              </w:r>
            </w:ins>
          </w:p>
          <w:p w14:paraId="2EEE66C3" w14:textId="77777777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D1</w:t>
            </w:r>
          </w:p>
          <w:p w14:paraId="2830B795" w14:textId="77777777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D2</w:t>
            </w:r>
          </w:p>
          <w:p w14:paraId="1AE8F3C5" w14:textId="75DC7F84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D. farinae</w:t>
            </w:r>
          </w:p>
          <w:p w14:paraId="38D1FF84" w14:textId="2714EF94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D. farinae+SD1</w:t>
            </w:r>
          </w:p>
          <w:p w14:paraId="2D1D55D1" w14:textId="226E2342" w:rsidR="00A3264B" w:rsidRPr="00D8456C" w:rsidRDefault="00A3264B" w:rsidP="00A220EF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D. farinae+SD2</w:t>
            </w:r>
          </w:p>
        </w:tc>
        <w:tc>
          <w:tcPr>
            <w:tcW w:w="5670" w:type="dxa"/>
          </w:tcPr>
          <w:p w14:paraId="0DF3E1E6" w14:textId="0932EBE1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Lung morpholog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D. farina-induced eosinophil airway infiltration &amp; goblet-cell proliferation</w:t>
            </w:r>
          </w:p>
          <w:p w14:paraId="602DE70E" w14:textId="77777777" w:rsidR="00A3264B" w:rsidRPr="00D8456C" w:rsidRDefault="00A3264B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5F09D6F" w14:textId="0E15BD50" w:rsidR="00A3264B" w:rsidRPr="00D8456C" w:rsidRDefault="00A3264B" w:rsidP="00C53E2D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BALF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D. farina-induced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IL-5, MCP-1, eotaxin; SD1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 IFN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γ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with/without D. farinae</w:t>
            </w:r>
          </w:p>
        </w:tc>
      </w:tr>
      <w:tr w:rsidR="00F6601E" w:rsidRPr="00D8456C" w14:paraId="08C7A12D" w14:textId="77777777" w:rsidTr="00E837C3">
        <w:tc>
          <w:tcPr>
            <w:tcW w:w="2093" w:type="dxa"/>
          </w:tcPr>
          <w:p w14:paraId="0B21B81E" w14:textId="038B95E9" w:rsidR="00F6601E" w:rsidRPr="00D8456C" w:rsidRDefault="00F6601E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adakane et al 2016</w:t>
            </w:r>
          </w:p>
        </w:tc>
        <w:tc>
          <w:tcPr>
            <w:tcW w:w="1559" w:type="dxa"/>
          </w:tcPr>
          <w:p w14:paraId="27A11398" w14:textId="0C3A27A5" w:rsidR="00F6601E" w:rsidRPr="00D8456C" w:rsidRDefault="00F3021D" w:rsidP="00E837C3">
            <w:pPr>
              <w:rPr>
                <w:rFonts w:asciiTheme="majorHAnsi" w:hAnsiTheme="majorHAnsi"/>
                <w:sz w:val="22"/>
                <w:szCs w:val="22"/>
              </w:rPr>
            </w:pPr>
            <w:ins w:id="215" w:author="Julia Fussell" w:date="2021-06-17T16:43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F6601E" w:rsidRPr="00D8456C">
              <w:rPr>
                <w:rFonts w:asciiTheme="majorHAnsi" w:hAnsiTheme="majorHAnsi"/>
                <w:sz w:val="22"/>
                <w:szCs w:val="22"/>
              </w:rPr>
              <w:t>BALB/c mice</w:t>
            </w:r>
            <w:ins w:id="216" w:author="Julia Fussell" w:date="2021-06-17T16:43:00Z">
              <w:r>
                <w:rPr>
                  <w:rFonts w:asciiTheme="majorHAnsi" w:hAnsiTheme="majorHAnsi"/>
                  <w:sz w:val="22"/>
                  <w:szCs w:val="22"/>
                </w:rPr>
                <w:t xml:space="preserve"> (7 weeks of age)</w:t>
              </w:r>
            </w:ins>
          </w:p>
        </w:tc>
        <w:tc>
          <w:tcPr>
            <w:tcW w:w="1985" w:type="dxa"/>
          </w:tcPr>
          <w:p w14:paraId="697966A3" w14:textId="77777777" w:rsidR="00F6601E" w:rsidRPr="00D8456C" w:rsidRDefault="00F6601E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SD collected from the Gobi desert</w:t>
            </w:r>
          </w:p>
        </w:tc>
        <w:tc>
          <w:tcPr>
            <w:tcW w:w="2551" w:type="dxa"/>
          </w:tcPr>
          <w:p w14:paraId="716372CC" w14:textId="587C56FB" w:rsidR="00F6601E" w:rsidRPr="00D8456C" w:rsidRDefault="00F3021D" w:rsidP="00E837C3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ins w:id="217" w:author="Julia Fussell" w:date="2021-06-17T16:43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F6601E" w:rsidRPr="00D8456C">
              <w:rPr>
                <w:rFonts w:asciiTheme="majorHAnsi" w:hAnsiTheme="majorHAnsi"/>
                <w:sz w:val="22"/>
                <w:szCs w:val="22"/>
              </w:rPr>
              <w:t>/animal</w:t>
            </w:r>
            <w:ins w:id="218" w:author="Julia Fussell" w:date="2021-06-17T17:08:00Z">
              <w:r w:rsidR="00753C12">
                <w:rPr>
                  <w:rFonts w:asciiTheme="majorHAnsi" w:hAnsiTheme="majorHAnsi"/>
                  <w:sz w:val="22"/>
                  <w:szCs w:val="22"/>
                </w:rPr>
                <w:t>; single dose</w:t>
              </w:r>
            </w:ins>
          </w:p>
          <w:p w14:paraId="0F37F86B" w14:textId="77777777" w:rsidR="00F6601E" w:rsidRPr="00D8456C" w:rsidRDefault="00F6601E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141E188" w14:textId="1582646C" w:rsidR="00F6601E" w:rsidRPr="00D8456C" w:rsidRDefault="00F3021D" w:rsidP="00E837C3">
            <w:pPr>
              <w:rPr>
                <w:rFonts w:asciiTheme="majorHAnsi" w:hAnsiTheme="majorHAnsi"/>
                <w:sz w:val="22"/>
                <w:szCs w:val="22"/>
              </w:rPr>
            </w:pPr>
            <w:ins w:id="219" w:author="Julia Fussell" w:date="2021-06-17T16:43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To one of </w:t>
              </w:r>
            </w:ins>
            <w:r w:rsidR="00F6601E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8 testing samples containing mixed or individual solutions of ZymA, H-ASD &amp; OVA</w:t>
            </w:r>
          </w:p>
        </w:tc>
        <w:tc>
          <w:tcPr>
            <w:tcW w:w="5670" w:type="dxa"/>
          </w:tcPr>
          <w:p w14:paraId="0776153F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ZymA: little effect</w:t>
            </w:r>
          </w:p>
          <w:p w14:paraId="5819C8A8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u w:val="single"/>
                <w:lang w:val="en-US"/>
              </w:rPr>
            </w:pPr>
          </w:p>
          <w:p w14:paraId="7033CCC4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u w:val="single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u w:val="single"/>
                <w:lang w:val="en-US"/>
              </w:rPr>
              <w:t>OVA+H-ASD</w:t>
            </w:r>
          </w:p>
          <w:p w14:paraId="0E435F16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recruitment of inflammatory cells to the lungs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erum OVA-specific IgE and IgG1</w:t>
            </w:r>
          </w:p>
          <w:p w14:paraId="49A3876A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218EBEBB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u w:val="single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u w:val="single"/>
                <w:lang w:val="en-US"/>
              </w:rPr>
              <w:t xml:space="preserve">OVA+ZymA+H-ASD </w:t>
            </w:r>
          </w:p>
          <w:p w14:paraId="7C37E1DF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Marked recruitment of eosinophils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BALF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IL-4, IL-13, IL-6, eotaxin/CCL11, MCP-3/CCL7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erum OVA-specific IgE</w:t>
            </w:r>
          </w:p>
          <w:p w14:paraId="06E13555" w14:textId="77777777" w:rsidR="00F6601E" w:rsidRPr="00D8456C" w:rsidRDefault="00F6601E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6601E" w:rsidRPr="00D8456C" w14:paraId="2B7CCEDF" w14:textId="77777777" w:rsidTr="00E837C3">
        <w:tc>
          <w:tcPr>
            <w:tcW w:w="2093" w:type="dxa"/>
          </w:tcPr>
          <w:p w14:paraId="6D7EDDAA" w14:textId="77777777" w:rsidR="00F6601E" w:rsidRPr="00D8456C" w:rsidRDefault="00F6601E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adakane et al 2019</w:t>
            </w:r>
          </w:p>
        </w:tc>
        <w:tc>
          <w:tcPr>
            <w:tcW w:w="1559" w:type="dxa"/>
          </w:tcPr>
          <w:p w14:paraId="370AA3F1" w14:textId="0626D21B" w:rsidR="00F6601E" w:rsidRPr="00D8456C" w:rsidRDefault="00F3021D" w:rsidP="00E837C3">
            <w:pPr>
              <w:rPr>
                <w:rFonts w:asciiTheme="majorHAnsi" w:hAnsiTheme="majorHAnsi"/>
                <w:sz w:val="22"/>
                <w:szCs w:val="22"/>
              </w:rPr>
            </w:pPr>
            <w:ins w:id="220" w:author="Julia Fussell" w:date="2021-06-17T16:43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F6601E" w:rsidRPr="00D8456C">
              <w:rPr>
                <w:rFonts w:asciiTheme="majorHAnsi" w:hAnsiTheme="majorHAnsi"/>
                <w:sz w:val="22"/>
                <w:szCs w:val="22"/>
              </w:rPr>
              <w:t>BALB/c mice</w:t>
            </w:r>
            <w:ins w:id="221" w:author="Julia Fussell" w:date="2021-06-17T16:43:00Z">
              <w:r>
                <w:rPr>
                  <w:rFonts w:asciiTheme="majorHAnsi" w:hAnsiTheme="majorHAnsi"/>
                  <w:sz w:val="22"/>
                  <w:szCs w:val="22"/>
                </w:rPr>
                <w:t xml:space="preserve"> (7 weeks of age)</w:t>
              </w:r>
            </w:ins>
          </w:p>
        </w:tc>
        <w:tc>
          <w:tcPr>
            <w:tcW w:w="1985" w:type="dxa"/>
          </w:tcPr>
          <w:p w14:paraId="2E401EA8" w14:textId="77777777" w:rsidR="00F6601E" w:rsidRPr="00D8456C" w:rsidRDefault="00F6601E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SD collected from the Gobi desert</w:t>
            </w:r>
          </w:p>
        </w:tc>
        <w:tc>
          <w:tcPr>
            <w:tcW w:w="2551" w:type="dxa"/>
          </w:tcPr>
          <w:p w14:paraId="6CE4DF28" w14:textId="3521B8D8" w:rsidR="00F6601E" w:rsidRPr="00D8456C" w:rsidRDefault="00F3021D" w:rsidP="00E837C3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ins w:id="222" w:author="Julia Fussell" w:date="2021-06-17T16:43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F6601E" w:rsidRPr="00D8456C">
              <w:rPr>
                <w:rFonts w:asciiTheme="majorHAnsi" w:hAnsiTheme="majorHAnsi"/>
                <w:sz w:val="22"/>
                <w:szCs w:val="22"/>
              </w:rPr>
              <w:t>/animal</w:t>
            </w:r>
            <w:ins w:id="223" w:author="Julia Fussell" w:date="2021-06-17T17:08:00Z">
              <w:r w:rsidR="00753C12">
                <w:rPr>
                  <w:rFonts w:asciiTheme="majorHAnsi" w:hAnsiTheme="majorHAnsi"/>
                  <w:sz w:val="22"/>
                  <w:szCs w:val="22"/>
                </w:rPr>
                <w:t>; single dose</w:t>
              </w:r>
            </w:ins>
          </w:p>
          <w:p w14:paraId="2351F05A" w14:textId="77777777" w:rsidR="00F6601E" w:rsidRPr="00D8456C" w:rsidRDefault="00F6601E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97E790D" w14:textId="465340E6" w:rsidR="00F6601E" w:rsidRPr="00D8456C" w:rsidRDefault="00F3021D" w:rsidP="00E837C3">
            <w:pPr>
              <w:rPr>
                <w:rFonts w:asciiTheme="majorHAnsi" w:hAnsiTheme="majorHAnsi"/>
                <w:sz w:val="22"/>
                <w:szCs w:val="22"/>
              </w:rPr>
            </w:pPr>
            <w:ins w:id="224" w:author="Julia Fussell" w:date="2021-06-17T16:43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To one of </w:t>
              </w:r>
            </w:ins>
            <w:r w:rsidR="00F6601E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9 testing samples containing mixed or individual solutions of ZymA, LPS, H-ASD &amp; OVA</w:t>
            </w:r>
          </w:p>
        </w:tc>
        <w:tc>
          <w:tcPr>
            <w:tcW w:w="5670" w:type="dxa"/>
          </w:tcPr>
          <w:p w14:paraId="23F69EB9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+LPS</w:t>
            </w:r>
          </w:p>
          <w:p w14:paraId="4733DF1F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lung inflammatory cells, particularly neutrophils</w:t>
            </w:r>
          </w:p>
          <w:p w14:paraId="2C037FC8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+ H-ASD potentiated effect </w:t>
            </w:r>
          </w:p>
          <w:p w14:paraId="1D49D521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48212AE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+ZymA</w:t>
            </w:r>
          </w:p>
          <w:p w14:paraId="7D135FD2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Little effect</w:t>
            </w:r>
          </w:p>
          <w:p w14:paraId="6B4FE77C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+ H-ASD stimulated recruitment of eosinophils &amp; serum OVA-specific IgE &amp; IgG1 </w:t>
            </w:r>
          </w:p>
          <w:p w14:paraId="737064F9" w14:textId="77777777" w:rsidR="00F6601E" w:rsidRPr="00D8456C" w:rsidRDefault="00F6601E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9DE9812" w14:textId="77777777" w:rsidR="00F6601E" w:rsidRPr="00D8456C" w:rsidRDefault="00F6601E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+LPS+ZymA+H-ASD Affected a few allergic parameters additively or synergistically</w:t>
            </w:r>
          </w:p>
        </w:tc>
      </w:tr>
      <w:tr w:rsidR="00AC6035" w:rsidRPr="00D8456C" w14:paraId="59047F7C" w14:textId="77777777" w:rsidTr="00AC6035">
        <w:tc>
          <w:tcPr>
            <w:tcW w:w="2093" w:type="dxa"/>
          </w:tcPr>
          <w:p w14:paraId="514FD4BE" w14:textId="77777777" w:rsidR="00AC6035" w:rsidRPr="00D8456C" w:rsidRDefault="00AC6035" w:rsidP="00AC603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Liu et al 2014</w:t>
            </w:r>
          </w:p>
        </w:tc>
        <w:tc>
          <w:tcPr>
            <w:tcW w:w="1559" w:type="dxa"/>
          </w:tcPr>
          <w:p w14:paraId="7EA15416" w14:textId="25CA3068" w:rsidR="00AC6035" w:rsidRPr="00D8456C" w:rsidRDefault="0079740F" w:rsidP="00AC6035">
            <w:pPr>
              <w:rPr>
                <w:rFonts w:asciiTheme="majorHAnsi" w:hAnsiTheme="majorHAnsi"/>
                <w:sz w:val="22"/>
                <w:szCs w:val="22"/>
              </w:rPr>
            </w:pPr>
            <w:ins w:id="225" w:author="Julia Fussell" w:date="2021-06-17T16:44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AC6035" w:rsidRPr="00D8456C">
              <w:rPr>
                <w:rFonts w:asciiTheme="majorHAnsi" w:hAnsiTheme="majorHAnsi"/>
                <w:sz w:val="22"/>
                <w:szCs w:val="22"/>
              </w:rPr>
              <w:t>CD-1 mice</w:t>
            </w:r>
            <w:ins w:id="226" w:author="Julia Fussell" w:date="2021-06-17T16:44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</w:tc>
        <w:tc>
          <w:tcPr>
            <w:tcW w:w="1985" w:type="dxa"/>
          </w:tcPr>
          <w:p w14:paraId="0E23D2BF" w14:textId="77777777" w:rsidR="00AC6035" w:rsidRPr="00D8456C" w:rsidRDefault="00AC6035" w:rsidP="00AC603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ASD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ampled from Fukuoka, Japan</w:t>
            </w:r>
          </w:p>
          <w:p w14:paraId="0F589B84" w14:textId="77777777" w:rsidR="00AC6035" w:rsidRPr="00D8456C" w:rsidRDefault="00AC6035" w:rsidP="00AC603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552DE49" w14:textId="77777777" w:rsidR="00AC6035" w:rsidRPr="00D8456C" w:rsidRDefault="00AC6035" w:rsidP="00AC603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obtained from AASD aerosol was inactivated by formalin</w:t>
            </w:r>
          </w:p>
          <w:p w14:paraId="67266D5C" w14:textId="77777777" w:rsidR="00AC6035" w:rsidRPr="00D8456C" w:rsidRDefault="00AC6035" w:rsidP="00AC603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483E5044" w14:textId="69BD1241" w:rsidR="00AC6035" w:rsidRPr="00D8456C" w:rsidRDefault="0079740F" w:rsidP="00AC6035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ins w:id="227" w:author="Julia Fussell" w:date="2021-06-17T16:44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AC6035" w:rsidRPr="00D8456C">
              <w:rPr>
                <w:rFonts w:asciiTheme="majorHAnsi" w:hAnsiTheme="majorHAnsi"/>
                <w:sz w:val="22"/>
                <w:szCs w:val="22"/>
              </w:rPr>
              <w:t>/animal</w:t>
            </w:r>
            <w:ins w:id="228" w:author="Julia Fussell" w:date="2021-06-17T17:09:00Z">
              <w:r w:rsidR="00753C12">
                <w:rPr>
                  <w:rFonts w:asciiTheme="majorHAnsi" w:hAnsiTheme="majorHAnsi"/>
                  <w:sz w:val="22"/>
                  <w:szCs w:val="22"/>
                </w:rPr>
                <w:t>; single dose</w:t>
              </w:r>
            </w:ins>
          </w:p>
          <w:p w14:paraId="199A257C" w14:textId="77777777" w:rsidR="00AC6035" w:rsidRPr="00D8456C" w:rsidRDefault="00AC6035" w:rsidP="00AC6035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</w:p>
          <w:p w14:paraId="499CC549" w14:textId="6BA1A545" w:rsidR="00AC6035" w:rsidRPr="00D8456C" w:rsidRDefault="0079740F" w:rsidP="00AC6035">
            <w:pPr>
              <w:pStyle w:val="ListParagraph"/>
              <w:ind w:left="11"/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29" w:author="Julia Fussell" w:date="2021-06-17T16:44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To one of </w:t>
              </w:r>
            </w:ins>
            <w:r w:rsidR="00AC6035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12 testing samples containing mixed or individual solutions of </w:t>
            </w:r>
            <w:r w:rsidR="00AC6035"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  <w:r w:rsidR="00AC6035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(2 and 8 </w:t>
            </w:r>
            <w:r w:rsidR="00AC6035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μ</w:t>
            </w:r>
            <w:r w:rsidR="00AC6035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g), </w:t>
            </w:r>
          </w:p>
          <w:p w14:paraId="1E49670D" w14:textId="77777777" w:rsidR="00AC6035" w:rsidRPr="00D8456C" w:rsidRDefault="00AC6035" w:rsidP="00AC6035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H-AASD &amp; OVA</w:t>
            </w:r>
          </w:p>
        </w:tc>
        <w:tc>
          <w:tcPr>
            <w:tcW w:w="5670" w:type="dxa"/>
          </w:tcPr>
          <w:p w14:paraId="010315EC" w14:textId="77777777" w:rsidR="00AC6035" w:rsidRPr="00D8456C" w:rsidRDefault="00AC6035" w:rsidP="00AC603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H-AASD aggravated </w:t>
            </w:r>
            <w:r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induced lung eosinophilia &amp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BALF inflammatory cell numbers, IL-1β, IL-5, IL-6, IL-12, IL-13, Eotaxin, RANTES, MIP-1α, KC, MPC-1, MCP-3, </w:t>
            </w:r>
          </w:p>
          <w:p w14:paraId="6E6CBB0D" w14:textId="77777777" w:rsidR="00AC6035" w:rsidRPr="00D8456C" w:rsidRDefault="00AC6035" w:rsidP="00AC603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C50C407" w14:textId="77777777" w:rsidR="00AC6035" w:rsidRPr="00D8456C" w:rsidRDefault="00AC6035" w:rsidP="00AC603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aggravated OVA induced lung eosinophilia</w:t>
            </w:r>
          </w:p>
          <w:p w14:paraId="217D31E9" w14:textId="77777777" w:rsidR="00AC6035" w:rsidRPr="00D8456C" w:rsidRDefault="00AC6035" w:rsidP="00AC603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AF08AAA" w14:textId="4049B3CB" w:rsidR="00AC6035" w:rsidRPr="00D8456C" w:rsidRDefault="00AC6035" w:rsidP="00AC603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+H-ASD+</w:t>
            </w:r>
            <w:r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: caused most extreme exacerbation to allergic airway inflammation &amp; remarkable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="00B76BB6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BALF IL-13, eotaxin, IL-5, MCP-3</w:t>
            </w:r>
          </w:p>
        </w:tc>
      </w:tr>
      <w:tr w:rsidR="00E2729A" w:rsidRPr="00D8456C" w14:paraId="06BD73BA" w14:textId="77777777" w:rsidTr="002A42CC">
        <w:tc>
          <w:tcPr>
            <w:tcW w:w="2093" w:type="dxa"/>
          </w:tcPr>
          <w:p w14:paraId="54F1A3A5" w14:textId="77777777" w:rsidR="00E2729A" w:rsidRPr="00D8456C" w:rsidRDefault="00E2729A" w:rsidP="002A42CC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Ichinose et al 2009</w:t>
            </w:r>
          </w:p>
        </w:tc>
        <w:tc>
          <w:tcPr>
            <w:tcW w:w="1559" w:type="dxa"/>
          </w:tcPr>
          <w:p w14:paraId="7C1D2B91" w14:textId="77777777" w:rsidR="0079740F" w:rsidRDefault="0079740F" w:rsidP="002A42CC">
            <w:pPr>
              <w:rPr>
                <w:ins w:id="230" w:author="Julia Fussell" w:date="2021-06-17T16:45:00Z"/>
                <w:rFonts w:asciiTheme="majorHAnsi" w:hAnsiTheme="majorHAnsi"/>
                <w:sz w:val="22"/>
                <w:szCs w:val="22"/>
              </w:rPr>
            </w:pPr>
            <w:ins w:id="231" w:author="Julia Fussell" w:date="2021-06-17T16:45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  <w:r w:rsidRPr="00D8456C">
                <w:rPr>
                  <w:rFonts w:asciiTheme="majorHAnsi" w:hAnsiTheme="majorHAnsi"/>
                  <w:sz w:val="22"/>
                  <w:szCs w:val="22"/>
                </w:rPr>
                <w:t>Hartley guinea pigs</w:t>
              </w:r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; body weight 290 g)</w:t>
              </w:r>
            </w:ins>
          </w:p>
          <w:p w14:paraId="551FDCD6" w14:textId="54C90266" w:rsidR="00E2729A" w:rsidRPr="00D8456C" w:rsidRDefault="00E2729A" w:rsidP="002A42CC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267ED29" w14:textId="16796A6B" w:rsidR="00E2729A" w:rsidRPr="00D8456C" w:rsidRDefault="0079740F" w:rsidP="002A42CC">
            <w:pPr>
              <w:rPr>
                <w:rFonts w:asciiTheme="majorHAnsi" w:hAnsiTheme="majorHAnsi"/>
                <w:sz w:val="22"/>
                <w:szCs w:val="22"/>
              </w:rPr>
            </w:pPr>
            <w:ins w:id="232" w:author="Julia Fussell" w:date="2021-06-17T16:45:00Z">
              <w:r w:rsidRPr="00D8456C">
                <w:rPr>
                  <w:rFonts w:asciiTheme="majorHAnsi" w:hAnsiTheme="majorHAnsi"/>
                  <w:sz w:val="22"/>
                  <w:szCs w:val="22"/>
                </w:rPr>
                <w:t xml:space="preserve">ASD collected from </w:t>
              </w:r>
              <w:r w:rsidRPr="00D8456C">
                <w:rPr>
                  <w:rFonts w:asciiTheme="majorHAnsi" w:hAnsiTheme="majorHAnsi"/>
                  <w:sz w:val="22"/>
                  <w:szCs w:val="22"/>
                  <w:lang w:val="en-US"/>
                </w:rPr>
                <w:t>Shapotou Desert</w:t>
              </w:r>
              <w:r w:rsidRPr="00D8456C" w:rsidDel="0079740F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2551" w:type="dxa"/>
          </w:tcPr>
          <w:p w14:paraId="28021B8F" w14:textId="299B04DA" w:rsidR="00E2729A" w:rsidRPr="00D8456C" w:rsidRDefault="002C154A" w:rsidP="002A42CC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ins w:id="233" w:author="Julia Fussell" w:date="2021-06-18T12:31:00Z">
              <w:r w:rsidRPr="00D8456C">
                <w:rPr>
                  <w:rFonts w:asciiTheme="majorHAnsi" w:hAnsiTheme="majorHAnsi"/>
                  <w:sz w:val="22"/>
                  <w:szCs w:val="22"/>
                </w:rPr>
                <w:t>Nasal inhalation</w:t>
              </w:r>
              <w:r>
                <w:rPr>
                  <w:rFonts w:asciiTheme="majorHAnsi" w:hAnsiTheme="majorHAnsi"/>
                  <w:sz w:val="22"/>
                  <w:szCs w:val="22"/>
                </w:rPr>
                <w:t xml:space="preserve">; </w:t>
              </w:r>
            </w:ins>
            <w:r w:rsidR="00E2729A" w:rsidRPr="00D8456C">
              <w:rPr>
                <w:rFonts w:asciiTheme="majorHAnsi" w:hAnsiTheme="majorHAnsi"/>
                <w:sz w:val="22"/>
                <w:szCs w:val="22"/>
              </w:rPr>
              <w:t>3</w:t>
            </w:r>
            <w:ins w:id="234" w:author="Julia Fussell" w:date="2021-06-18T12:30:00Z">
              <w:r>
                <w:rPr>
                  <w:rFonts w:asciiTheme="majorHAnsi" w:hAnsiTheme="majorHAnsi"/>
                  <w:sz w:val="22"/>
                  <w:szCs w:val="22"/>
                </w:rPr>
                <w:t>00</w:t>
              </w:r>
            </w:ins>
            <w:r w:rsidR="00E2729A" w:rsidRPr="00D8456C">
              <w:rPr>
                <w:rFonts w:asciiTheme="majorHAnsi" w:hAnsiTheme="majorHAnsi"/>
                <w:sz w:val="22"/>
                <w:szCs w:val="22"/>
              </w:rPr>
              <w:t xml:space="preserve"> or 6</w:t>
            </w:r>
            <w:ins w:id="235" w:author="Julia Fussell" w:date="2021-06-18T12:30:00Z">
              <w:r>
                <w:rPr>
                  <w:rFonts w:asciiTheme="majorHAnsi" w:hAnsiTheme="majorHAnsi"/>
                  <w:sz w:val="22"/>
                  <w:szCs w:val="22"/>
                </w:rPr>
                <w:t>00</w:t>
              </w:r>
            </w:ins>
            <w:r w:rsidR="00E2729A" w:rsidRPr="00D8456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ins w:id="236" w:author="Julia Fussell" w:date="2021-06-18T12:30:00Z">
              <w:r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</w:ins>
            <w:r w:rsidR="00E2729A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ins w:id="237" w:author="Julia Fussell" w:date="2021-06-18T12:31:00Z">
              <w:r>
                <w:rPr>
                  <w:rFonts w:asciiTheme="majorHAnsi" w:hAnsiTheme="majorHAnsi"/>
                  <w:sz w:val="22"/>
                  <w:szCs w:val="22"/>
                </w:rPr>
                <w:t xml:space="preserve"> ASD</w:t>
              </w:r>
            </w:ins>
            <w:r w:rsidR="00E2729A" w:rsidRPr="00D8456C">
              <w:rPr>
                <w:rFonts w:asciiTheme="majorHAnsi" w:hAnsiTheme="majorHAnsi"/>
                <w:sz w:val="22"/>
                <w:szCs w:val="22"/>
              </w:rPr>
              <w:t>/animal /wk for 7 weeks</w:t>
            </w:r>
            <w:ins w:id="238" w:author="Julia Fussell" w:date="2021-06-18T12:34:00Z">
              <w:r>
                <w:rPr>
                  <w:rFonts w:asciiTheme="majorHAnsi" w:hAnsiTheme="majorHAnsi"/>
                  <w:sz w:val="22"/>
                  <w:szCs w:val="22"/>
                </w:rPr>
                <w:t xml:space="preserve"> plus JCP</w:t>
              </w:r>
            </w:ins>
          </w:p>
          <w:p w14:paraId="73E7F25F" w14:textId="77777777" w:rsidR="00E2729A" w:rsidRPr="00D8456C" w:rsidRDefault="00E2729A" w:rsidP="002A42CC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</w:p>
          <w:p w14:paraId="3AE15248" w14:textId="77777777" w:rsidR="00E2729A" w:rsidRPr="00D8456C" w:rsidRDefault="00E2729A" w:rsidP="002A42CC">
            <w:pPr>
              <w:ind w:left="11" w:hanging="11"/>
              <w:rPr>
                <w:rFonts w:asciiTheme="majorHAnsi" w:hAnsiTheme="majorHAnsi"/>
                <w:sz w:val="22"/>
                <w:szCs w:val="22"/>
              </w:rPr>
            </w:pPr>
          </w:p>
          <w:p w14:paraId="711E617B" w14:textId="3E6DDE05" w:rsidR="00E2729A" w:rsidRPr="002C154A" w:rsidRDefault="00E2729A" w:rsidP="002A42CC">
            <w:pPr>
              <w:ind w:left="11" w:hanging="11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5670" w:type="dxa"/>
          </w:tcPr>
          <w:p w14:paraId="358E96E8" w14:textId="09B053FB" w:rsidR="00E2729A" w:rsidRPr="00D8456C" w:rsidRDefault="002C154A" w:rsidP="002A42C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39" w:author="Julia Fussell" w:date="2021-06-18T12:34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SD </w:t>
              </w:r>
            </w:ins>
            <w:r w:rsidR="00E2729A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="00E2729A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JCP-associated nasal obstructing response</w:t>
            </w:r>
            <w:ins w:id="240" w:author="Julia Fussell" w:date="2021-06-18T12:35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 but not </w:t>
              </w:r>
            </w:ins>
            <w:r w:rsidR="00E2729A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n</w:t>
            </w:r>
            <w:ins w:id="241" w:author="Julia Fussell" w:date="2021-06-18T12:35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umber of</w:t>
              </w:r>
            </w:ins>
            <w:r w:rsidR="00E2729A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sneezes or nasal secretions</w:t>
            </w:r>
          </w:p>
          <w:p w14:paraId="3A40196C" w14:textId="77777777" w:rsidR="00E2729A" w:rsidRPr="00D8456C" w:rsidRDefault="00E2729A" w:rsidP="002A42C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81C2797" w14:textId="55DAA69E" w:rsidR="00E2729A" w:rsidRPr="00D8456C" w:rsidRDefault="00E2729A" w:rsidP="002A42C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NCLF: </w:t>
            </w:r>
            <w:ins w:id="242" w:author="Julia Fussell" w:date="2021-06-18T12:35:00Z">
              <w:r w:rsidR="002C154A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ASD </w:t>
              </w:r>
            </w:ins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JCP-associated cysteinyl leukotrienes (C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, D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, E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), histamine production &amp; no. eosinophils</w:t>
            </w:r>
          </w:p>
          <w:p w14:paraId="7B27A026" w14:textId="77777777" w:rsidR="00E2729A" w:rsidRPr="00D8456C" w:rsidRDefault="00E2729A" w:rsidP="002A42C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1482411C" w14:textId="77777777" w:rsidR="002C154A" w:rsidRDefault="002C154A" w:rsidP="002A42CC">
            <w:pPr>
              <w:rPr>
                <w:ins w:id="243" w:author="Julia Fussell" w:date="2021-06-18T12:36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44" w:author="Julia Fussell" w:date="2021-06-18T12:36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SD </w:t>
              </w:r>
            </w:ins>
            <w:r w:rsidR="00E2729A"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="00E2729A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JCP-associated</w:t>
            </w:r>
            <w:ins w:id="245" w:author="Julia Fussell" w:date="2021-06-18T12:36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:</w:t>
              </w:r>
            </w:ins>
          </w:p>
          <w:p w14:paraId="3532AFDB" w14:textId="17EB2CED" w:rsidR="002C154A" w:rsidRPr="002C154A" w:rsidRDefault="002C154A" w:rsidP="002C154A">
            <w:pPr>
              <w:pStyle w:val="ListParagraph"/>
              <w:numPr>
                <w:ilvl w:val="0"/>
                <w:numId w:val="13"/>
              </w:numPr>
              <w:ind w:left="317" w:hanging="283"/>
              <w:rPr>
                <w:ins w:id="246" w:author="Julia Fussell" w:date="2021-06-18T12:36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47" w:author="Julia Fussell" w:date="2021-06-18T12:36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E</w:t>
              </w:r>
            </w:ins>
            <w:r w:rsidR="00E2729A" w:rsidRPr="002C154A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sinophil recruitment in nasal mucosa</w:t>
            </w:r>
          </w:p>
          <w:p w14:paraId="28BE854E" w14:textId="7D37ECEC" w:rsidR="002C154A" w:rsidRPr="002C154A" w:rsidRDefault="002C154A" w:rsidP="002C154A">
            <w:pPr>
              <w:pStyle w:val="ListParagraph"/>
              <w:numPr>
                <w:ilvl w:val="0"/>
                <w:numId w:val="13"/>
              </w:numPr>
              <w:ind w:left="317" w:hanging="283"/>
              <w:rPr>
                <w:ins w:id="248" w:author="Julia Fussell" w:date="2021-06-18T12:36:00Z"/>
                <w:rFonts w:asciiTheme="majorHAnsi" w:hAnsiTheme="majorHAnsi"/>
                <w:sz w:val="22"/>
                <w:szCs w:val="22"/>
                <w:lang w:val="en-US"/>
              </w:rPr>
            </w:pPr>
            <w:ins w:id="249" w:author="Julia Fussell" w:date="2021-06-18T12:36:00Z">
              <w:r w:rsidRPr="002C154A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G</w:t>
              </w:r>
            </w:ins>
            <w:r w:rsidR="00E2729A" w:rsidRPr="002C154A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blet cell proliferation in nasal epithelium</w:t>
            </w:r>
          </w:p>
          <w:p w14:paraId="2E55E036" w14:textId="65891909" w:rsidR="00E2729A" w:rsidRPr="002C154A" w:rsidRDefault="002C154A" w:rsidP="002C154A">
            <w:pPr>
              <w:pStyle w:val="ListParagraph"/>
              <w:numPr>
                <w:ilvl w:val="0"/>
                <w:numId w:val="13"/>
              </w:numPr>
              <w:ind w:left="317" w:hanging="283"/>
              <w:rPr>
                <w:ins w:id="250" w:author="Julia Fussell" w:date="2021-06-18T12:32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51" w:author="Julia Fussell" w:date="2021-06-18T12:36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T</w:t>
              </w:r>
            </w:ins>
            <w:r w:rsidR="00E2729A" w:rsidRPr="002C154A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tal serum IgE</w:t>
            </w:r>
          </w:p>
          <w:p w14:paraId="3A37B8E8" w14:textId="0E70804B" w:rsidR="002C154A" w:rsidRPr="00D8456C" w:rsidRDefault="002C154A" w:rsidP="002C154A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</w:tc>
      </w:tr>
      <w:tr w:rsidR="00E837C3" w:rsidRPr="00D8456C" w14:paraId="41237F78" w14:textId="77777777" w:rsidTr="00E837C3">
        <w:tc>
          <w:tcPr>
            <w:tcW w:w="2093" w:type="dxa"/>
          </w:tcPr>
          <w:p w14:paraId="5AA0D190" w14:textId="64088066" w:rsidR="00E837C3" w:rsidRPr="00D8456C" w:rsidRDefault="00E837C3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e et al 2014</w:t>
            </w:r>
          </w:p>
        </w:tc>
        <w:tc>
          <w:tcPr>
            <w:tcW w:w="1559" w:type="dxa"/>
          </w:tcPr>
          <w:p w14:paraId="04B96378" w14:textId="10ADBEB1" w:rsidR="00E837C3" w:rsidRPr="00D8456C" w:rsidRDefault="0079740F" w:rsidP="00E837C3">
            <w:pPr>
              <w:rPr>
                <w:rFonts w:asciiTheme="majorHAnsi" w:hAnsiTheme="majorHAnsi"/>
                <w:sz w:val="22"/>
                <w:szCs w:val="22"/>
              </w:rPr>
            </w:pPr>
            <w:ins w:id="252" w:author="Julia Fussell" w:date="2021-06-17T16:45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6923EB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253" w:author="Julia Fussell" w:date="2021-06-17T16:46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  <w:p w14:paraId="5729AFA9" w14:textId="77777777" w:rsidR="007A602C" w:rsidRPr="00D8456C" w:rsidRDefault="007A602C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544C1A7" w14:textId="77777777" w:rsidR="007A602C" w:rsidRPr="00D8456C" w:rsidRDefault="007A602C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69C62D02" w14:textId="77777777" w:rsidR="007A602C" w:rsidRPr="00D8456C" w:rsidRDefault="007A602C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2B9A3FA" w14:textId="77777777" w:rsidR="007A602C" w:rsidRPr="00D8456C" w:rsidRDefault="007A602C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6D4B07F" w14:textId="77777777" w:rsidR="007A602C" w:rsidRPr="00D8456C" w:rsidRDefault="007A602C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1D71A0C" w14:textId="77777777" w:rsidR="0079740F" w:rsidRDefault="0079740F" w:rsidP="00E837C3">
            <w:pPr>
              <w:rPr>
                <w:ins w:id="254" w:author="Julia Fussell" w:date="2021-06-17T16:46:00Z"/>
                <w:rFonts w:asciiTheme="majorHAnsi" w:hAnsiTheme="majorHAnsi"/>
                <w:sz w:val="22"/>
                <w:szCs w:val="22"/>
              </w:rPr>
            </w:pPr>
          </w:p>
          <w:p w14:paraId="740F0923" w14:textId="77777777" w:rsidR="0079740F" w:rsidRPr="00D8456C" w:rsidRDefault="0079740F" w:rsidP="00E837C3">
            <w:pPr>
              <w:rPr>
                <w:ins w:id="255" w:author="Julia Fussell" w:date="2021-06-17T16:46:00Z"/>
                <w:rFonts w:asciiTheme="majorHAnsi" w:hAnsiTheme="majorHAnsi"/>
                <w:sz w:val="22"/>
                <w:szCs w:val="22"/>
              </w:rPr>
            </w:pPr>
          </w:p>
          <w:p w14:paraId="214EA62C" w14:textId="00DFFADC" w:rsidR="007A602C" w:rsidRPr="00D8456C" w:rsidRDefault="007A602C" w:rsidP="007A602C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BMDM from wild-type, TLR22/2 &amp;</w:t>
            </w:r>
          </w:p>
          <w:p w14:paraId="669466EA" w14:textId="6149AF43" w:rsidR="007A602C" w:rsidRPr="00D8456C" w:rsidRDefault="007A602C" w:rsidP="007A602C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TLR42/2 mice</w:t>
            </w:r>
          </w:p>
        </w:tc>
        <w:tc>
          <w:tcPr>
            <w:tcW w:w="1985" w:type="dxa"/>
          </w:tcPr>
          <w:p w14:paraId="4F472D29" w14:textId="0272FA51" w:rsidR="0011045B" w:rsidRPr="00D8456C" w:rsidRDefault="0011045B" w:rsidP="0011045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ASD sampled from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Fukuoka,</w:t>
            </w:r>
          </w:p>
          <w:p w14:paraId="663D0489" w14:textId="789C6238" w:rsidR="00E837C3" w:rsidRPr="00D8456C" w:rsidRDefault="0011045B" w:rsidP="0011045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Japan</w:t>
            </w:r>
          </w:p>
        </w:tc>
        <w:tc>
          <w:tcPr>
            <w:tcW w:w="2551" w:type="dxa"/>
          </w:tcPr>
          <w:p w14:paraId="241A67BF" w14:textId="57925F7C" w:rsidR="006923EB" w:rsidRPr="00D8456C" w:rsidRDefault="0079740F" w:rsidP="006923EB">
            <w:pPr>
              <w:rPr>
                <w:rFonts w:asciiTheme="majorHAnsi" w:hAnsiTheme="majorHAnsi"/>
                <w:sz w:val="22"/>
                <w:szCs w:val="22"/>
              </w:rPr>
            </w:pPr>
            <w:ins w:id="256" w:author="Julia Fussell" w:date="2021-06-17T16:46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6923EB" w:rsidRPr="00D8456C">
              <w:rPr>
                <w:rFonts w:asciiTheme="majorHAnsi" w:hAnsiTheme="majorHAnsi"/>
                <w:sz w:val="22"/>
                <w:szCs w:val="22"/>
              </w:rPr>
              <w:t>/animal, 4 times at 2 week intervals</w:t>
            </w:r>
          </w:p>
          <w:p w14:paraId="274D4765" w14:textId="77777777" w:rsidR="006923EB" w:rsidRDefault="006923EB" w:rsidP="006923EB">
            <w:pPr>
              <w:rPr>
                <w:ins w:id="257" w:author="Julia Fussell" w:date="2021-06-17T16:46:00Z"/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CC3ED9D" w14:textId="337F9DD7" w:rsidR="0079740F" w:rsidRPr="00D8456C" w:rsidRDefault="0079740F" w:rsidP="006923E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258" w:author="Julia Fussell" w:date="2021-06-17T16:46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To one of the following samples:</w:t>
              </w:r>
            </w:ins>
          </w:p>
          <w:p w14:paraId="06F3F7E1" w14:textId="03F22B76" w:rsidR="0011045B" w:rsidRPr="00D8456C" w:rsidRDefault="0011045B" w:rsidP="006923E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(2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g)</w:t>
            </w:r>
          </w:p>
          <w:p w14:paraId="3290B38B" w14:textId="71F6A317" w:rsidR="0011045B" w:rsidRPr="00D8456C" w:rsidRDefault="0011045B" w:rsidP="006923E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(8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g)</w:t>
            </w:r>
          </w:p>
          <w:p w14:paraId="39BDB250" w14:textId="3F858E7E" w:rsidR="0011045B" w:rsidRPr="00D8456C" w:rsidRDefault="0011045B" w:rsidP="0011045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(2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g) + H-</w:t>
            </w:r>
            <w:r w:rsidR="0008615F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SD</w:t>
            </w:r>
          </w:p>
          <w:p w14:paraId="3D6E6C86" w14:textId="01B841BB" w:rsidR="0011045B" w:rsidRPr="00D8456C" w:rsidRDefault="0011045B" w:rsidP="0011045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(8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g)</w:t>
            </w:r>
            <w:r w:rsidR="007A602C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+ H-</w:t>
            </w:r>
            <w:r w:rsidR="0008615F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SD</w:t>
            </w:r>
          </w:p>
          <w:p w14:paraId="42600314" w14:textId="77777777" w:rsidR="007A602C" w:rsidRPr="00D8456C" w:rsidRDefault="007A602C" w:rsidP="0011045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7862E35D" w14:textId="7066639E" w:rsidR="007A602C" w:rsidRPr="00D8456C" w:rsidRDefault="0008615F" w:rsidP="0011045B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AASD (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 xml:space="preserve">20 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g/ml; 12 h)</w:t>
            </w:r>
          </w:p>
          <w:p w14:paraId="23E74A7A" w14:textId="7B20EF40" w:rsidR="0008615F" w:rsidRPr="00D8456C" w:rsidRDefault="0008615F" w:rsidP="0011045B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B. adusta</w:t>
            </w:r>
          </w:p>
          <w:p w14:paraId="7B823B0F" w14:textId="5432ACEF" w:rsidR="0008615F" w:rsidRPr="00D8456C" w:rsidRDefault="0008615F" w:rsidP="0008615F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B. adusta + H-AASD</w:t>
            </w:r>
          </w:p>
          <w:p w14:paraId="7E64C90F" w14:textId="77777777" w:rsidR="0008615F" w:rsidRPr="00D8456C" w:rsidRDefault="0008615F" w:rsidP="0011045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DE3DA54" w14:textId="5038BE5F" w:rsidR="00E837C3" w:rsidRPr="00D8456C" w:rsidRDefault="00E837C3" w:rsidP="0011045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670" w:type="dxa"/>
          </w:tcPr>
          <w:p w14:paraId="4021C7A1" w14:textId="77777777" w:rsidR="003B33BF" w:rsidRPr="00D8456C" w:rsidRDefault="007A602C" w:rsidP="007A602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H-A</w:t>
            </w:r>
            <w:r w:rsidR="003B33BF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SD +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r w:rsidRPr="00D8456C">
              <w:rPr>
                <w:rFonts w:asciiTheme="majorHAnsi" w:hAnsiTheme="majorHAnsi"/>
                <w:bCs/>
                <w:i/>
                <w:iCs/>
                <w:sz w:val="22"/>
                <w:szCs w:val="22"/>
                <w:lang w:val="en-US"/>
              </w:rPr>
              <w:t>B. adusta</w:t>
            </w:r>
          </w:p>
          <w:p w14:paraId="39258CE7" w14:textId="77777777" w:rsidR="003B33BF" w:rsidRPr="00D8456C" w:rsidRDefault="003B33BF" w:rsidP="007A602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18C0F816" w14:textId="77777777" w:rsidR="003B33BF" w:rsidRPr="00D8456C" w:rsidRDefault="003B33BF" w:rsidP="007A602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Lung morphology: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lung </w:t>
            </w:r>
            <w:r w:rsidR="007A602C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eosinophil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ia, </w:t>
            </w:r>
            <w:r w:rsidR="007A602C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proliferation of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goblet cells in the airway &amp;</w:t>
            </w:r>
            <w:r w:rsidR="007A602C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fibrous thicken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ing of the subepithelial layer</w:t>
            </w:r>
          </w:p>
          <w:p w14:paraId="429637E6" w14:textId="77777777" w:rsidR="003B33BF" w:rsidRPr="00D8456C" w:rsidRDefault="003B33BF" w:rsidP="007A602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215D99AB" w14:textId="10D496E7" w:rsidR="00E837C3" w:rsidRPr="00D8456C" w:rsidRDefault="003B33BF" w:rsidP="007A602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BALF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expression of Th2 cytokines &amp; </w:t>
            </w:r>
            <w:r w:rsidR="007A602C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eosin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phil-related cytokine &amp; </w:t>
            </w:r>
            <w:r w:rsidR="007A602C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chemokine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expression </w:t>
            </w:r>
          </w:p>
          <w:p w14:paraId="1EDCED05" w14:textId="77777777" w:rsidR="007A602C" w:rsidRPr="00D8456C" w:rsidRDefault="007A602C" w:rsidP="007A602C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7213AAC" w14:textId="77777777" w:rsidR="0008615F" w:rsidRPr="00D8456C" w:rsidRDefault="0008615F" w:rsidP="003B33BF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  <w:p w14:paraId="72F56560" w14:textId="7828C8D4" w:rsidR="003B33BF" w:rsidRPr="00D8456C" w:rsidRDefault="0008615F" w:rsidP="003B33BF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 xml:space="preserve">Co-exposure: ↑ activation of </w:t>
            </w:r>
            <w:r w:rsidR="003B33BF"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>NF-</w:t>
            </w:r>
            <w:r w:rsidR="003B33BF"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l-GR"/>
              </w:rPr>
              <w:t>κ</w:t>
            </w:r>
            <w:r w:rsidRPr="00D8456C"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  <w:t xml:space="preserve">B ; ↑ expression of IL-6, MCP-1, IL-12 </w:t>
            </w:r>
          </w:p>
          <w:p w14:paraId="393BAB32" w14:textId="3B559AF0" w:rsidR="007A602C" w:rsidRPr="00D8456C" w:rsidRDefault="007A602C" w:rsidP="007A602C">
            <w:pPr>
              <w:rPr>
                <w:rFonts w:asciiTheme="majorHAnsi" w:hAnsiTheme="majorHAnsi"/>
                <w:bCs/>
                <w:i/>
                <w:iCs/>
                <w:color w:val="0000FF"/>
                <w:sz w:val="22"/>
                <w:szCs w:val="22"/>
                <w:lang w:val="en-US"/>
              </w:rPr>
            </w:pPr>
          </w:p>
        </w:tc>
      </w:tr>
      <w:tr w:rsidR="00E837C3" w:rsidRPr="00D8456C" w14:paraId="4D79C068" w14:textId="77777777" w:rsidTr="00E837C3">
        <w:tc>
          <w:tcPr>
            <w:tcW w:w="2093" w:type="dxa"/>
          </w:tcPr>
          <w:p w14:paraId="7F091444" w14:textId="3DFA337E" w:rsidR="00E837C3" w:rsidRPr="00D8456C" w:rsidRDefault="00E837C3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iyoshi et al 2005</w:t>
            </w:r>
          </w:p>
        </w:tc>
        <w:tc>
          <w:tcPr>
            <w:tcW w:w="1559" w:type="dxa"/>
          </w:tcPr>
          <w:p w14:paraId="1A5B6E8A" w14:textId="62171DC0" w:rsidR="00E837C3" w:rsidRPr="00D8456C" w:rsidRDefault="00811543" w:rsidP="00E837C3">
            <w:pPr>
              <w:rPr>
                <w:rFonts w:asciiTheme="majorHAnsi" w:hAnsiTheme="majorHAnsi"/>
                <w:sz w:val="22"/>
                <w:szCs w:val="22"/>
              </w:rPr>
            </w:pPr>
            <w:ins w:id="259" w:author="Julia Fussell" w:date="2021-06-17T16:47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E837C3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260" w:author="Julia Fussell" w:date="2021-06-17T16:47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</w:tc>
        <w:tc>
          <w:tcPr>
            <w:tcW w:w="1985" w:type="dxa"/>
          </w:tcPr>
          <w:p w14:paraId="40AC6519" w14:textId="77777777" w:rsidR="00E837C3" w:rsidRPr="00D8456C" w:rsidRDefault="00E837C3" w:rsidP="00E837C3">
            <w:pPr>
              <w:rPr>
                <w:rFonts w:asciiTheme="majorHAnsi" w:hAnsiTheme="majorHAnsi"/>
                <w:bCs/>
                <w:iCs/>
                <w:strike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SD collected from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Shapotou desert </w:t>
            </w:r>
          </w:p>
          <w:p w14:paraId="30AF3611" w14:textId="77777777" w:rsidR="00E837C3" w:rsidRPr="00D8456C" w:rsidRDefault="00E837C3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CB9F6AD" w14:textId="017273ED" w:rsidR="00E837C3" w:rsidRPr="00D8456C" w:rsidRDefault="00E837C3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15393626" w14:textId="2566037F" w:rsidR="00E837C3" w:rsidRPr="00D8456C" w:rsidRDefault="00811543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61" w:author="Julia Fussell" w:date="2021-06-17T16:48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42424F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  <w:r w:rsidR="00E837C3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SD/animal</w:t>
            </w:r>
            <w:ins w:id="262" w:author="Julia Fussell" w:date="2021-06-17T17:09:00Z">
              <w:r w:rsidR="00753C12"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; single dose</w:t>
              </w:r>
            </w:ins>
          </w:p>
          <w:p w14:paraId="4EDF077A" w14:textId="77777777" w:rsidR="00E837C3" w:rsidRDefault="00E837C3" w:rsidP="00E837C3">
            <w:pPr>
              <w:rPr>
                <w:ins w:id="263" w:author="Julia Fussell" w:date="2021-06-17T16:48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1399A32" w14:textId="79DD4F18" w:rsidR="00811543" w:rsidRPr="00D8456C" w:rsidRDefault="00811543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64" w:author="Julia Fussell" w:date="2021-06-17T16:48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To one of the following samples:</w:t>
              </w:r>
            </w:ins>
          </w:p>
          <w:p w14:paraId="5D2EAB96" w14:textId="64E66B38" w:rsidR="00E837C3" w:rsidRPr="00D8456C" w:rsidRDefault="006923EB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ASD </w:t>
            </w:r>
          </w:p>
          <w:p w14:paraId="62797248" w14:textId="45A8D192" w:rsidR="00E837C3" w:rsidRPr="00D8456C" w:rsidRDefault="00E837C3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SD+S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="006923EB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  <w:p w14:paraId="6822175C" w14:textId="629A24E4" w:rsidR="00E837C3" w:rsidRPr="00D8456C" w:rsidRDefault="006923EB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OVA+ASD </w:t>
            </w:r>
          </w:p>
          <w:p w14:paraId="7EE71124" w14:textId="0A02A312" w:rsidR="00E837C3" w:rsidRPr="00D8456C" w:rsidRDefault="00E837C3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+ASD+S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4</w:t>
            </w:r>
            <w:r w:rsidR="006923EB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  <w:p w14:paraId="0189816D" w14:textId="7B46FE7D" w:rsidR="00E837C3" w:rsidRPr="00D8456C" w:rsidRDefault="006923EB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Saline </w:t>
            </w:r>
          </w:p>
        </w:tc>
        <w:tc>
          <w:tcPr>
            <w:tcW w:w="5670" w:type="dxa"/>
          </w:tcPr>
          <w:p w14:paraId="1336E314" w14:textId="0AA67CB8" w:rsidR="00E837C3" w:rsidRPr="00D8456C" w:rsidRDefault="00E837C3" w:rsidP="00E837C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Lung morphology: ↑ neutrophils; </w:t>
            </w:r>
            <w:r w:rsidR="000B6802"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OVA-induced eosinophil recruitment in alveoli &amp; airway</w:t>
            </w:r>
          </w:p>
          <w:p w14:paraId="3BB23DC0" w14:textId="77777777" w:rsidR="00E837C3" w:rsidRPr="00D8456C" w:rsidRDefault="00E837C3" w:rsidP="00E837C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FF7B8AB" w14:textId="407B41C4" w:rsidR="00E837C3" w:rsidRPr="00D8456C" w:rsidRDefault="00E837C3" w:rsidP="00E837C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BALF: ↑ </w:t>
            </w:r>
            <w:r w:rsidR="000B6802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OVA-induced IL-5 &amp; MCP-1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</w:p>
          <w:p w14:paraId="1D74460D" w14:textId="77777777" w:rsidR="00E837C3" w:rsidRPr="00D8456C" w:rsidRDefault="00E837C3" w:rsidP="00E837C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0B0109B" w14:textId="77777777" w:rsidR="00E837C3" w:rsidRPr="00D8456C" w:rsidRDefault="00E837C3" w:rsidP="00E837C3">
            <w:pPr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No additional effect by SO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4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2-</w:t>
            </w:r>
          </w:p>
        </w:tc>
      </w:tr>
      <w:tr w:rsidR="00D93B3A" w:rsidRPr="00D8456C" w14:paraId="377B3CEF" w14:textId="77777777" w:rsidTr="00E837C3">
        <w:tc>
          <w:tcPr>
            <w:tcW w:w="2093" w:type="dxa"/>
          </w:tcPr>
          <w:p w14:paraId="2A0911B7" w14:textId="77777777" w:rsidR="00D93B3A" w:rsidRPr="00D8456C" w:rsidRDefault="00D93B3A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Ichinose et al 2008b</w:t>
            </w:r>
          </w:p>
        </w:tc>
        <w:tc>
          <w:tcPr>
            <w:tcW w:w="1559" w:type="dxa"/>
          </w:tcPr>
          <w:p w14:paraId="38F96D8D" w14:textId="6AA9855F" w:rsidR="00D93B3A" w:rsidRPr="00D8456C" w:rsidRDefault="00811543" w:rsidP="00E837C3">
            <w:pPr>
              <w:rPr>
                <w:rFonts w:asciiTheme="majorHAnsi" w:hAnsiTheme="majorHAnsi"/>
                <w:sz w:val="22"/>
                <w:szCs w:val="22"/>
              </w:rPr>
            </w:pPr>
            <w:ins w:id="265" w:author="Julia Fussell" w:date="2021-06-17T16:49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D93B3A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266" w:author="Julia Fussell" w:date="2021-06-17T16:49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</w:tc>
        <w:tc>
          <w:tcPr>
            <w:tcW w:w="1985" w:type="dxa"/>
          </w:tcPr>
          <w:p w14:paraId="53EC8C6B" w14:textId="77777777" w:rsidR="00D93B3A" w:rsidRPr="00D8456C" w:rsidRDefault="00D93B3A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ASD collected rom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Shapotou Desert</w:t>
            </w:r>
          </w:p>
          <w:p w14:paraId="34D3C8AD" w14:textId="77777777" w:rsidR="00D93B3A" w:rsidRPr="00D8456C" w:rsidRDefault="00D93B3A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rizona SD</w:t>
            </w:r>
          </w:p>
          <w:p w14:paraId="3BC66C97" w14:textId="77777777" w:rsidR="00D93B3A" w:rsidRPr="00D8456C" w:rsidRDefault="00D93B3A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4640AB3B" w14:textId="55A0E4BE" w:rsidR="00D93B3A" w:rsidRPr="00D8456C" w:rsidRDefault="00811543" w:rsidP="00E837C3">
            <w:pPr>
              <w:rPr>
                <w:rFonts w:asciiTheme="majorHAnsi" w:hAnsiTheme="majorHAnsi"/>
                <w:sz w:val="22"/>
                <w:szCs w:val="22"/>
              </w:rPr>
            </w:pPr>
            <w:ins w:id="267" w:author="Julia Fussell" w:date="2021-06-17T16:49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D93B3A" w:rsidRPr="00D8456C">
              <w:rPr>
                <w:rFonts w:asciiTheme="majorHAnsi" w:hAnsiTheme="majorHAnsi"/>
                <w:sz w:val="22"/>
                <w:szCs w:val="22"/>
              </w:rPr>
              <w:t>/animal, 4 times at 2 week intervals</w:t>
            </w:r>
          </w:p>
          <w:p w14:paraId="39F5D020" w14:textId="77777777" w:rsidR="00D93B3A" w:rsidRPr="00D8456C" w:rsidRDefault="00D93B3A" w:rsidP="00E837C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BD9CB95" w14:textId="77777777" w:rsidR="00811543" w:rsidRPr="00D8456C" w:rsidRDefault="00811543" w:rsidP="00811543">
            <w:pPr>
              <w:rPr>
                <w:ins w:id="268" w:author="Julia Fussell" w:date="2021-06-17T16:49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69" w:author="Julia Fussell" w:date="2021-06-17T16:49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To one of the following samples:</w:t>
              </w:r>
            </w:ins>
          </w:p>
          <w:p w14:paraId="263E1F5D" w14:textId="77777777" w:rsidR="00D93B3A" w:rsidRPr="00D8456C" w:rsidRDefault="00D93B3A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-ASD ± OVA</w:t>
            </w:r>
          </w:p>
          <w:p w14:paraId="3845EE0E" w14:textId="77777777" w:rsidR="00D93B3A" w:rsidRPr="00D8456C" w:rsidRDefault="00D93B3A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-Arizona SD ± OVA</w:t>
            </w:r>
          </w:p>
          <w:p w14:paraId="6DCA5C8F" w14:textId="77777777" w:rsidR="00D93B3A" w:rsidRPr="00D8456C" w:rsidRDefault="00D93B3A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Si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± OVA</w:t>
            </w:r>
          </w:p>
          <w:p w14:paraId="074DD31D" w14:textId="77777777" w:rsidR="00D93B3A" w:rsidRPr="00D8456C" w:rsidRDefault="00D93B3A" w:rsidP="00E837C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l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3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± OVA</w:t>
            </w:r>
          </w:p>
        </w:tc>
        <w:tc>
          <w:tcPr>
            <w:tcW w:w="5670" w:type="dxa"/>
          </w:tcPr>
          <w:p w14:paraId="4FA8A812" w14:textId="77777777" w:rsidR="00D93B3A" w:rsidRPr="00D8456C" w:rsidRDefault="00D93B3A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Lung patholog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OVA-induced eosinophils in submucosa of the airway &amp; goblet cell proliferation in the bronchial epithelium. </w:t>
            </w:r>
          </w:p>
          <w:p w14:paraId="14449EA5" w14:textId="77777777" w:rsidR="00D93B3A" w:rsidRPr="00D8456C" w:rsidRDefault="00D93B3A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2786ED32" w14:textId="7FF0E5E4" w:rsidR="00D93B3A" w:rsidRPr="00D8456C" w:rsidRDefault="00D93B3A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BALF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neutrophils, KC, IFN-γ and MIP-α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 xml:space="preserve"> (Arizona SD-H alone)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neutrophils and IL-12, IFN-γ, TNF-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α</w:t>
            </w:r>
            <w:r w:rsidR="00B76BB6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,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KC, MIP-1α (Si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alone)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OVA-induced eosinophils (except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l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3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), IL-5 &amp; MCP-3 (Arizona SD-H &amp; SiO2)</w:t>
            </w:r>
          </w:p>
          <w:p w14:paraId="7E46550D" w14:textId="77777777" w:rsidR="00D93B3A" w:rsidRPr="00D8456C" w:rsidRDefault="00D93B3A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B39D545" w14:textId="77777777" w:rsidR="00D93B3A" w:rsidRPr="00D8456C" w:rsidRDefault="00D93B3A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erall effects:</w:t>
            </w:r>
          </w:p>
          <w:p w14:paraId="24B7BA85" w14:textId="77777777" w:rsidR="00D93B3A" w:rsidRPr="00D8456C" w:rsidRDefault="00D93B3A" w:rsidP="00E837C3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+Al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3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&lt; OVA+ASD-H &lt;  OVA +  Arizona SD-H &lt; OVA +SiO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>2</w:t>
            </w:r>
          </w:p>
        </w:tc>
      </w:tr>
      <w:tr w:rsidR="00663D09" w:rsidRPr="00D8456C" w14:paraId="363B9243" w14:textId="77777777" w:rsidTr="006923EB">
        <w:tc>
          <w:tcPr>
            <w:tcW w:w="2093" w:type="dxa"/>
          </w:tcPr>
          <w:p w14:paraId="7C4B9FBE" w14:textId="77777777" w:rsidR="00663D09" w:rsidRPr="00D8456C" w:rsidRDefault="00663D09" w:rsidP="006923E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Ren et al 2014a</w:t>
            </w:r>
          </w:p>
        </w:tc>
        <w:tc>
          <w:tcPr>
            <w:tcW w:w="1559" w:type="dxa"/>
          </w:tcPr>
          <w:p w14:paraId="7C3C2FDC" w14:textId="2040070D" w:rsidR="00663D09" w:rsidRPr="00D8456C" w:rsidRDefault="00521FBA" w:rsidP="006923EB">
            <w:pPr>
              <w:rPr>
                <w:rFonts w:asciiTheme="majorHAnsi" w:hAnsiTheme="majorHAnsi"/>
                <w:sz w:val="22"/>
                <w:szCs w:val="22"/>
              </w:rPr>
            </w:pPr>
            <w:ins w:id="270" w:author="Julia Fussell" w:date="2021-06-17T16:39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663D09" w:rsidRPr="00D8456C">
              <w:rPr>
                <w:rFonts w:asciiTheme="majorHAnsi" w:hAnsiTheme="majorHAnsi"/>
                <w:sz w:val="22"/>
                <w:szCs w:val="22"/>
              </w:rPr>
              <w:t>ICR mice</w:t>
            </w:r>
            <w:ins w:id="271" w:author="Julia Fussell" w:date="2021-06-17T16:39:00Z">
              <w:r>
                <w:rPr>
                  <w:rFonts w:asciiTheme="majorHAnsi" w:hAnsiTheme="majorHAnsi"/>
                  <w:sz w:val="22"/>
                  <w:szCs w:val="22"/>
                </w:rPr>
                <w:t xml:space="preserve"> (6 weeks of age)</w:t>
              </w:r>
            </w:ins>
          </w:p>
        </w:tc>
        <w:tc>
          <w:tcPr>
            <w:tcW w:w="1985" w:type="dxa"/>
          </w:tcPr>
          <w:p w14:paraId="2C05043B" w14:textId="77777777" w:rsidR="00663D09" w:rsidRPr="00D8456C" w:rsidRDefault="00663D09" w:rsidP="006923E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SD collected from Gobi desert</w:t>
            </w:r>
          </w:p>
        </w:tc>
        <w:tc>
          <w:tcPr>
            <w:tcW w:w="2551" w:type="dxa"/>
          </w:tcPr>
          <w:p w14:paraId="57802845" w14:textId="1874436A" w:rsidR="00663D09" w:rsidRPr="00D8456C" w:rsidRDefault="00521FBA" w:rsidP="006923EB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ins w:id="272" w:author="Julia Fussell" w:date="2021-06-17T16:39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663D09" w:rsidRPr="00D8456C">
              <w:rPr>
                <w:rFonts w:asciiTheme="majorHAnsi" w:hAnsiTheme="majorHAnsi"/>
                <w:sz w:val="22"/>
                <w:szCs w:val="22"/>
              </w:rPr>
              <w:t>/animal</w:t>
            </w:r>
            <w:ins w:id="273" w:author="Julia Fussell" w:date="2021-06-17T17:09:00Z">
              <w:r w:rsidR="00753C12">
                <w:rPr>
                  <w:rFonts w:asciiTheme="majorHAnsi" w:hAnsiTheme="majorHAnsi"/>
                  <w:sz w:val="22"/>
                  <w:szCs w:val="22"/>
                </w:rPr>
                <w:t>; single dose</w:t>
              </w:r>
            </w:ins>
          </w:p>
          <w:p w14:paraId="6A95BAED" w14:textId="77777777" w:rsidR="00663D09" w:rsidRPr="00D8456C" w:rsidRDefault="00663D09" w:rsidP="006923EB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</w:p>
          <w:p w14:paraId="0D310A77" w14:textId="2DF0A891" w:rsidR="00663D09" w:rsidRPr="00D8456C" w:rsidRDefault="00BB6886" w:rsidP="006923EB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ins w:id="274" w:author="Julia Fussell" w:date="2021-06-17T16:39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To one of </w:t>
              </w:r>
            </w:ins>
            <w:r w:rsidR="00663D09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12 testing samples containing mixed or individual solutions of Tar (1 and 5 </w:t>
            </w:r>
            <w:r w:rsidR="00663D09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l-GR"/>
              </w:rPr>
              <w:t>μ</w:t>
            </w:r>
            <w:r w:rsidR="00663D09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g), H-ASD &amp; OVA</w:t>
            </w:r>
          </w:p>
        </w:tc>
        <w:tc>
          <w:tcPr>
            <w:tcW w:w="5670" w:type="dxa"/>
          </w:tcPr>
          <w:p w14:paraId="2D6B2E14" w14:textId="77777777" w:rsidR="00663D09" w:rsidRPr="00D8456C" w:rsidRDefault="00663D09" w:rsidP="006923E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H-ASD+OVA: relatively small pathological changes </w:t>
            </w:r>
          </w:p>
          <w:p w14:paraId="03D38D9C" w14:textId="77777777" w:rsidR="00663D09" w:rsidRPr="00D8456C" w:rsidRDefault="00663D09" w:rsidP="006923EB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5EC5311" w14:textId="77777777" w:rsidR="00663D09" w:rsidRPr="00D8456C" w:rsidRDefault="00663D09" w:rsidP="006923E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OVA+ASD+Tar (1 μg): severe eosinophil infiltration &amp; proliferation of goblet cells in the airways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BALF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IL-5 &amp; IL-13 in BALF; adjuvant effect on OVA-specific IgG1 production</w:t>
            </w:r>
          </w:p>
        </w:tc>
      </w:tr>
      <w:tr w:rsidR="002A5DE5" w:rsidRPr="00D8456C" w14:paraId="67174466" w14:textId="77777777" w:rsidTr="002A5DE5">
        <w:tc>
          <w:tcPr>
            <w:tcW w:w="2093" w:type="dxa"/>
          </w:tcPr>
          <w:p w14:paraId="4599D217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e et al 2016a</w:t>
            </w:r>
          </w:p>
        </w:tc>
        <w:tc>
          <w:tcPr>
            <w:tcW w:w="1559" w:type="dxa"/>
          </w:tcPr>
          <w:p w14:paraId="391D9A04" w14:textId="516C4774" w:rsidR="002A5DE5" w:rsidRPr="00D8456C" w:rsidRDefault="00200FB0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275" w:author="Julia Fussell" w:date="2021-06-17T16:50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2A5DE5" w:rsidRPr="00D8456C">
              <w:rPr>
                <w:rFonts w:asciiTheme="majorHAnsi" w:hAnsiTheme="majorHAnsi"/>
                <w:sz w:val="22"/>
                <w:szCs w:val="22"/>
              </w:rPr>
              <w:t>BALB/c mice</w:t>
            </w:r>
            <w:ins w:id="276" w:author="Julia Fussell" w:date="2021-06-17T16:50:00Z">
              <w:r>
                <w:rPr>
                  <w:rFonts w:asciiTheme="majorHAnsi" w:hAnsiTheme="majorHAnsi"/>
                  <w:sz w:val="22"/>
                  <w:szCs w:val="22"/>
                </w:rPr>
                <w:t xml:space="preserve"> (7 weeks of age)</w:t>
              </w:r>
            </w:ins>
          </w:p>
        </w:tc>
        <w:tc>
          <w:tcPr>
            <w:tcW w:w="1985" w:type="dxa"/>
          </w:tcPr>
          <w:p w14:paraId="3FAA673E" w14:textId="21ACBC2E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Urban PM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bscript"/>
                <w:lang w:val="en-US"/>
              </w:rPr>
              <w:t xml:space="preserve">2.5 </w:t>
            </w:r>
            <w:r w:rsidR="00331812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collected during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hazy weather in a Shenyang, China </w:t>
            </w:r>
          </w:p>
          <w:p w14:paraId="07477C8F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5C8234EB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AASD sampled from Fukuoka, Japan</w:t>
            </w:r>
          </w:p>
        </w:tc>
        <w:tc>
          <w:tcPr>
            <w:tcW w:w="2551" w:type="dxa"/>
          </w:tcPr>
          <w:p w14:paraId="091640B5" w14:textId="3F4AECAF" w:rsidR="005871EB" w:rsidRPr="00D8456C" w:rsidRDefault="00200FB0" w:rsidP="005871EB">
            <w:pPr>
              <w:rPr>
                <w:rFonts w:asciiTheme="majorHAnsi" w:hAnsiTheme="majorHAnsi"/>
                <w:sz w:val="22"/>
                <w:szCs w:val="22"/>
              </w:rPr>
            </w:pPr>
            <w:ins w:id="277" w:author="Julia Fussell" w:date="2021-06-17T16:50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5871EB" w:rsidRPr="00D8456C">
              <w:rPr>
                <w:rFonts w:asciiTheme="majorHAnsi" w:hAnsiTheme="majorHAnsi"/>
                <w:sz w:val="22"/>
                <w:szCs w:val="22"/>
              </w:rPr>
              <w:t>/animal, 4 times at 2 week intervals</w:t>
            </w:r>
          </w:p>
          <w:p w14:paraId="2C680D86" w14:textId="77777777" w:rsidR="002A5DE5" w:rsidRPr="00D8456C" w:rsidRDefault="002A5DE5" w:rsidP="005871EB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BC00170" w14:textId="77777777" w:rsidR="00200FB0" w:rsidRPr="00D8456C" w:rsidRDefault="00200FB0" w:rsidP="00200FB0">
            <w:pPr>
              <w:rPr>
                <w:ins w:id="278" w:author="Julia Fussell" w:date="2021-06-17T16:50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79" w:author="Julia Fussell" w:date="2021-06-17T16:50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To one of the following samples:</w:t>
              </w:r>
            </w:ins>
          </w:p>
          <w:p w14:paraId="2EDB9B02" w14:textId="77777777" w:rsidR="002A5DE5" w:rsidRPr="00D8456C" w:rsidRDefault="002A5DE5" w:rsidP="002A5DE5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</w:t>
            </w:r>
          </w:p>
          <w:p w14:paraId="39D66096" w14:textId="77777777" w:rsidR="002A5DE5" w:rsidRPr="00D8456C" w:rsidRDefault="002A5DE5" w:rsidP="002A5DE5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U-PM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2.5</w:t>
            </w:r>
          </w:p>
          <w:p w14:paraId="7044318E" w14:textId="77777777" w:rsidR="002A5DE5" w:rsidRPr="00D8456C" w:rsidRDefault="002A5DE5" w:rsidP="002A5DE5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AASD</w:t>
            </w:r>
          </w:p>
          <w:p w14:paraId="032E1757" w14:textId="77777777" w:rsidR="002A5DE5" w:rsidRPr="00D8456C" w:rsidRDefault="002A5DE5" w:rsidP="002A5DE5">
            <w:pPr>
              <w:pStyle w:val="ListParagraph"/>
              <w:ind w:left="11"/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U-PM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5670" w:type="dxa"/>
          </w:tcPr>
          <w:p w14:paraId="1A4216BC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Lung patholog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-induced eosinophils in submucosa of the airway &amp; goblet cell proliferation in the bronchial epithelium</w:t>
            </w:r>
          </w:p>
          <w:p w14:paraId="746EF1A1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F389B55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BALF: ↑ OVA-induced eosinophil-relevant cytokines and a chemokine</w:t>
            </w:r>
          </w:p>
          <w:p w14:paraId="19ABF0CF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442025F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Serum: ↑ OVA-specific IgG1 and IgE</w:t>
            </w:r>
          </w:p>
          <w:p w14:paraId="2361FA2A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0C6D648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Lung tissue: ↑ F4/80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+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CD11b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+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cells (AASD &gt; U-PM</w:t>
            </w:r>
            <w:r w:rsidRPr="00D8456C">
              <w:rPr>
                <w:rFonts w:asciiTheme="majorHAnsi" w:hAnsiTheme="majorHAnsi"/>
                <w:sz w:val="22"/>
                <w:szCs w:val="22"/>
                <w:vertAlign w:val="subscript"/>
                <w:lang w:val="en-US"/>
              </w:rPr>
              <w:t>2.5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)</w:t>
            </w:r>
          </w:p>
        </w:tc>
      </w:tr>
      <w:tr w:rsidR="004A25C5" w:rsidRPr="00D8456C" w14:paraId="3AA3548B" w14:textId="77777777" w:rsidTr="00A4369E">
        <w:tc>
          <w:tcPr>
            <w:tcW w:w="2093" w:type="dxa"/>
          </w:tcPr>
          <w:p w14:paraId="1E9D4755" w14:textId="77777777" w:rsidR="004A25C5" w:rsidRPr="00D8456C" w:rsidRDefault="004A25C5" w:rsidP="00A4369E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e et al 2019</w:t>
            </w:r>
          </w:p>
        </w:tc>
        <w:tc>
          <w:tcPr>
            <w:tcW w:w="1559" w:type="dxa"/>
          </w:tcPr>
          <w:p w14:paraId="1A4E79C2" w14:textId="77777777" w:rsidR="009970F1" w:rsidRDefault="009970F1" w:rsidP="00A4369E">
            <w:pPr>
              <w:rPr>
                <w:ins w:id="280" w:author="Julia Fussell" w:date="2021-06-17T16:51:00Z"/>
                <w:rFonts w:asciiTheme="majorHAnsi" w:hAnsiTheme="majorHAnsi"/>
                <w:sz w:val="22"/>
                <w:szCs w:val="22"/>
              </w:rPr>
            </w:pPr>
            <w:ins w:id="281" w:author="Julia Fussell" w:date="2021-06-17T16:51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  <w:r w:rsidRPr="00D8456C">
                <w:rPr>
                  <w:rFonts w:asciiTheme="majorHAnsi" w:hAnsiTheme="majorHAnsi"/>
                  <w:sz w:val="22"/>
                  <w:szCs w:val="22"/>
                </w:rPr>
                <w:t>BALB/c mice</w:t>
              </w:r>
              <w:r>
                <w:rPr>
                  <w:rFonts w:asciiTheme="majorHAnsi" w:hAnsiTheme="majorHAnsi"/>
                  <w:sz w:val="22"/>
                  <w:szCs w:val="22"/>
                </w:rPr>
                <w:t xml:space="preserve"> (7 weeks of age)</w:t>
              </w:r>
            </w:ins>
          </w:p>
          <w:p w14:paraId="12C64061" w14:textId="324B7BB6" w:rsidR="004A25C5" w:rsidRPr="00D8456C" w:rsidRDefault="004A25C5" w:rsidP="00A4369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AA07B10" w14:textId="3866D1BD" w:rsidR="004A25C5" w:rsidRPr="00D8456C" w:rsidRDefault="009970F1" w:rsidP="00A4369E">
            <w:pPr>
              <w:rPr>
                <w:rFonts w:asciiTheme="majorHAnsi" w:hAnsiTheme="majorHAnsi"/>
                <w:sz w:val="22"/>
                <w:szCs w:val="22"/>
              </w:rPr>
            </w:pPr>
            <w:ins w:id="282" w:author="Julia Fussell" w:date="2021-06-17T16:51:00Z">
              <w:r w:rsidRPr="00D8456C">
                <w:rPr>
                  <w:rFonts w:asciiTheme="majorHAnsi" w:hAnsiTheme="majorHAnsi"/>
                  <w:sz w:val="22"/>
                  <w:szCs w:val="22"/>
                </w:rPr>
                <w:t>ASD collected from Gobi desert</w:t>
              </w:r>
            </w:ins>
          </w:p>
        </w:tc>
        <w:tc>
          <w:tcPr>
            <w:tcW w:w="2551" w:type="dxa"/>
          </w:tcPr>
          <w:p w14:paraId="599E0CFF" w14:textId="5B89032B" w:rsidR="004A25C5" w:rsidRPr="00D8456C" w:rsidRDefault="009970F1" w:rsidP="00A4369E">
            <w:pPr>
              <w:rPr>
                <w:rFonts w:asciiTheme="majorHAnsi" w:hAnsiTheme="majorHAnsi"/>
                <w:sz w:val="22"/>
                <w:szCs w:val="22"/>
              </w:rPr>
            </w:pPr>
            <w:ins w:id="283" w:author="Julia Fussell" w:date="2021-06-17T16:51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4A25C5" w:rsidRPr="00D8456C">
              <w:rPr>
                <w:rFonts w:asciiTheme="majorHAnsi" w:hAnsiTheme="majorHAnsi"/>
                <w:sz w:val="22"/>
                <w:szCs w:val="22"/>
              </w:rPr>
              <w:t>/animal; 4 times at 2 week intervals</w:t>
            </w:r>
          </w:p>
          <w:p w14:paraId="1F6579F7" w14:textId="77777777" w:rsidR="004A25C5" w:rsidRPr="00D8456C" w:rsidRDefault="004A25C5" w:rsidP="00A4369E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1304BEB7" w14:textId="51890787" w:rsidR="004A25C5" w:rsidRPr="00D8456C" w:rsidRDefault="009970F1" w:rsidP="00A4369E">
            <w:pPr>
              <w:rPr>
                <w:rFonts w:asciiTheme="majorHAnsi" w:hAnsiTheme="majorHAnsi"/>
                <w:sz w:val="22"/>
                <w:szCs w:val="22"/>
              </w:rPr>
            </w:pPr>
            <w:ins w:id="284" w:author="Julia Fussell" w:date="2021-06-17T16:51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 xml:space="preserve">To one of </w:t>
              </w:r>
            </w:ins>
            <w:r w:rsidR="004A25C5"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11 testing samples containing mixed or individual solutions of </w:t>
            </w:r>
            <w:r w:rsidR="004A25C5" w:rsidRPr="00D8456C">
              <w:rPr>
                <w:rFonts w:asciiTheme="majorHAnsi" w:hAnsiTheme="majorHAnsi"/>
                <w:sz w:val="22"/>
                <w:szCs w:val="22"/>
              </w:rPr>
              <w:t>OVA, LPS, urban PM</w:t>
            </w:r>
            <w:r w:rsidR="004A25C5" w:rsidRPr="00D8456C">
              <w:rPr>
                <w:rFonts w:asciiTheme="majorHAnsi" w:hAnsiTheme="majorHAnsi"/>
                <w:sz w:val="22"/>
                <w:szCs w:val="22"/>
                <w:vertAlign w:val="subscript"/>
              </w:rPr>
              <w:t>2.5</w:t>
            </w:r>
            <w:r w:rsidR="004A25C5" w:rsidRPr="00D8456C">
              <w:rPr>
                <w:rFonts w:asciiTheme="majorHAnsi" w:hAnsiTheme="majorHAnsi"/>
                <w:sz w:val="22"/>
                <w:szCs w:val="22"/>
              </w:rPr>
              <w:t>, ASD, NAC &amp; DFO</w:t>
            </w:r>
          </w:p>
        </w:tc>
        <w:tc>
          <w:tcPr>
            <w:tcW w:w="5670" w:type="dxa"/>
          </w:tcPr>
          <w:p w14:paraId="38153EFC" w14:textId="77777777" w:rsidR="004A25C5" w:rsidRPr="00D8456C" w:rsidRDefault="004A25C5" w:rsidP="00A4369E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BALF: LPS+PM2.5 &amp; LPS+ASD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 OVA-induced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eosinophilia, T-helper 2 cytokine &amp; eosinophil-relevant chemokine production </w:t>
            </w:r>
          </w:p>
          <w:p w14:paraId="221E0E7C" w14:textId="77777777" w:rsidR="004A25C5" w:rsidRPr="00D8456C" w:rsidRDefault="004A25C5" w:rsidP="00A4369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761E62B7" w14:textId="77777777" w:rsidR="004A25C5" w:rsidRPr="00D8456C" w:rsidRDefault="004A25C5" w:rsidP="00A4369E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BALF: ↑ OVA-induced eosinophil-relevant cytokines and a chemokine</w:t>
            </w:r>
          </w:p>
          <w:p w14:paraId="06BE051D" w14:textId="77777777" w:rsidR="004A25C5" w:rsidRPr="00D8456C" w:rsidRDefault="004A25C5" w:rsidP="00A4369E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2D6DC1D" w14:textId="77777777" w:rsidR="004A25C5" w:rsidRPr="00D8456C" w:rsidRDefault="004A25C5" w:rsidP="00A4369E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47C70F50" w14:textId="77777777" w:rsidR="004A25C5" w:rsidRPr="00D8456C" w:rsidRDefault="004A25C5" w:rsidP="00A4369E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NAC &amp; DFP findings suggestive that Fe &amp; oxidative stress at least partly involved in enhanced lung eosinophilia caused by LPS with ASD. </w:t>
            </w:r>
          </w:p>
        </w:tc>
      </w:tr>
      <w:tr w:rsidR="002A5DE5" w:rsidRPr="00D8456C" w14:paraId="62AA66E1" w14:textId="77777777" w:rsidTr="002A5DE5">
        <w:tc>
          <w:tcPr>
            <w:tcW w:w="2093" w:type="dxa"/>
          </w:tcPr>
          <w:p w14:paraId="5C4043BA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e et al 2012a</w:t>
            </w:r>
          </w:p>
        </w:tc>
        <w:tc>
          <w:tcPr>
            <w:tcW w:w="1559" w:type="dxa"/>
          </w:tcPr>
          <w:p w14:paraId="287329E3" w14:textId="500EC09F" w:rsidR="002A5DE5" w:rsidRPr="00D8456C" w:rsidRDefault="00AF7B49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285" w:author="Julia Fussell" w:date="2021-06-17T16:52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2A5DE5" w:rsidRPr="00D8456C">
              <w:rPr>
                <w:rFonts w:asciiTheme="majorHAnsi" w:hAnsiTheme="majorHAnsi"/>
                <w:sz w:val="22"/>
                <w:szCs w:val="22"/>
              </w:rPr>
              <w:t>CD-1 mice</w:t>
            </w:r>
            <w:ins w:id="286" w:author="Julia Fussell" w:date="2021-06-17T16:52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</w:tc>
        <w:tc>
          <w:tcPr>
            <w:tcW w:w="1985" w:type="dxa"/>
          </w:tcPr>
          <w:p w14:paraId="651AB1D8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 sampled at Iki-island</w:t>
            </w:r>
          </w:p>
        </w:tc>
        <w:tc>
          <w:tcPr>
            <w:tcW w:w="2551" w:type="dxa"/>
          </w:tcPr>
          <w:p w14:paraId="4C259724" w14:textId="3D49EC3D" w:rsidR="002A5DE5" w:rsidRPr="00D8456C" w:rsidRDefault="00AA1875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287" w:author="Julia Fussell" w:date="2021-06-17T17:02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>
              <w:rPr>
                <w:rFonts w:asciiTheme="majorHAnsi" w:hAnsiTheme="majorHAnsi"/>
                <w:sz w:val="22"/>
                <w:szCs w:val="22"/>
              </w:rPr>
              <w:t>2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2A5DE5" w:rsidRPr="00D8456C">
              <w:rPr>
                <w:rFonts w:asciiTheme="majorHAnsi" w:hAnsiTheme="majorHAnsi"/>
                <w:sz w:val="22"/>
                <w:szCs w:val="22"/>
              </w:rPr>
              <w:t>/animal</w:t>
            </w:r>
            <w:ins w:id="288" w:author="Julia Fussell" w:date="2021-06-17T17:09:00Z">
              <w:r w:rsidR="00753C12">
                <w:rPr>
                  <w:rFonts w:asciiTheme="majorHAnsi" w:hAnsiTheme="majorHAnsi"/>
                  <w:sz w:val="22"/>
                  <w:szCs w:val="22"/>
                </w:rPr>
                <w:t xml:space="preserve">; </w:t>
              </w:r>
            </w:ins>
            <w:r w:rsidR="002A5DE5" w:rsidRPr="00D8456C">
              <w:rPr>
                <w:rFonts w:asciiTheme="majorHAnsi" w:hAnsiTheme="majorHAnsi"/>
                <w:sz w:val="22"/>
                <w:szCs w:val="22"/>
              </w:rPr>
              <w:t>single dose</w:t>
            </w:r>
          </w:p>
          <w:p w14:paraId="59241A97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DCCFB8D" w14:textId="77777777" w:rsidR="00AA1875" w:rsidRPr="00D8456C" w:rsidRDefault="00AA1875" w:rsidP="00AA1875">
            <w:pPr>
              <w:rPr>
                <w:ins w:id="289" w:author="Julia Fussell" w:date="2021-06-17T17:02:00Z"/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ins w:id="290" w:author="Julia Fussell" w:date="2021-06-17T17:02:00Z">
              <w:r>
                <w:rPr>
                  <w:rFonts w:asciiTheme="majorHAnsi" w:hAnsiTheme="majorHAnsi"/>
                  <w:bCs/>
                  <w:iCs/>
                  <w:sz w:val="22"/>
                  <w:szCs w:val="22"/>
                  <w:lang w:val="en-US"/>
                </w:rPr>
                <w:t>To one of the following samples:</w:t>
              </w:r>
            </w:ins>
          </w:p>
          <w:p w14:paraId="591CFCE1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 + AASD pre</w:t>
            </w:r>
          </w:p>
          <w:p w14:paraId="481E1E67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 + AASD sim</w:t>
            </w:r>
          </w:p>
          <w:p w14:paraId="46812704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 + AASD post</w:t>
            </w:r>
          </w:p>
          <w:p w14:paraId="63C296DF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</w:t>
            </w:r>
          </w:p>
          <w:p w14:paraId="3B22E1B9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670" w:type="dxa"/>
          </w:tcPr>
          <w:p w14:paraId="443A4196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Lung pathology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OVA-induced eosinophils in submucosa of the airway &amp; goblet cell proliferation in the bronchial epithelium. </w:t>
            </w:r>
          </w:p>
          <w:p w14:paraId="09F2E6FF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6946D66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BALF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-induced eosinophils, neutrophils, macrophages, lymphocytes,</w:t>
            </w:r>
          </w:p>
          <w:p w14:paraId="4735B4B3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Th2-associated effecter molecules, eosinophil relevant cytokine &amp; chemokines</w:t>
            </w:r>
          </w:p>
          <w:p w14:paraId="72621E47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9306F2C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Serum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OVA-specific IgG but not IgE </w:t>
            </w:r>
          </w:p>
          <w:p w14:paraId="1225BBAF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C9DF41A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Order of the potency: OVA+ASD pre &lt; OVA+ASD post &lt; OVA+ASD sim</w:t>
            </w:r>
          </w:p>
        </w:tc>
      </w:tr>
      <w:tr w:rsidR="002A5DE5" w:rsidRPr="00D8456C" w14:paraId="5A6B15D8" w14:textId="77777777" w:rsidTr="002A5DE5">
        <w:tc>
          <w:tcPr>
            <w:tcW w:w="2093" w:type="dxa"/>
          </w:tcPr>
          <w:p w14:paraId="7F4CD03E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He et al 2013b</w:t>
            </w:r>
          </w:p>
        </w:tc>
        <w:tc>
          <w:tcPr>
            <w:tcW w:w="1559" w:type="dxa"/>
          </w:tcPr>
          <w:p w14:paraId="40DDE272" w14:textId="0683E58A" w:rsidR="002A5DE5" w:rsidRPr="00D8456C" w:rsidRDefault="00970570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291" w:author="Julia Fussell" w:date="2021-06-17T16:53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r w:rsidR="002A5DE5" w:rsidRPr="00D8456C">
              <w:rPr>
                <w:rFonts w:asciiTheme="majorHAnsi" w:hAnsiTheme="majorHAnsi"/>
                <w:sz w:val="22"/>
                <w:szCs w:val="22"/>
              </w:rPr>
              <w:t>CD-1 mice</w:t>
            </w:r>
            <w:ins w:id="292" w:author="Julia Fussell" w:date="2021-06-17T16:53:00Z">
              <w:r>
                <w:rPr>
                  <w:rFonts w:asciiTheme="majorHAnsi" w:hAnsiTheme="majorHAnsi"/>
                  <w:sz w:val="22"/>
                  <w:szCs w:val="22"/>
                </w:rPr>
                <w:t xml:space="preserve"> (5 weeks of age)</w:t>
              </w:r>
            </w:ins>
          </w:p>
        </w:tc>
        <w:tc>
          <w:tcPr>
            <w:tcW w:w="1985" w:type="dxa"/>
          </w:tcPr>
          <w:p w14:paraId="1B44F613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 sampled at Iki-island</w:t>
            </w:r>
          </w:p>
        </w:tc>
        <w:tc>
          <w:tcPr>
            <w:tcW w:w="2551" w:type="dxa"/>
          </w:tcPr>
          <w:p w14:paraId="3FA0F565" w14:textId="3BB82C43" w:rsidR="002A5DE5" w:rsidRPr="00D8456C" w:rsidRDefault="00753C12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293" w:author="Julia Fussell" w:date="2021-06-17T17:09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g </w:t>
            </w:r>
            <w:r w:rsidR="002A5DE5" w:rsidRPr="00D8456C">
              <w:rPr>
                <w:rFonts w:asciiTheme="majorHAnsi" w:hAnsiTheme="majorHAnsi"/>
                <w:sz w:val="22"/>
                <w:szCs w:val="22"/>
              </w:rPr>
              <w:t>x 4 over 6 weeks or x 8 over 14 weeks</w:t>
            </w:r>
          </w:p>
          <w:p w14:paraId="1CF2E9E7" w14:textId="77777777" w:rsidR="002A5DE5" w:rsidRDefault="002A5DE5" w:rsidP="002A5DE5">
            <w:pPr>
              <w:rPr>
                <w:ins w:id="294" w:author="Julia Fussell" w:date="2021-06-17T17:09:00Z"/>
                <w:rFonts w:asciiTheme="majorHAnsi" w:hAnsiTheme="majorHAnsi"/>
                <w:sz w:val="22"/>
                <w:szCs w:val="22"/>
              </w:rPr>
            </w:pPr>
          </w:p>
          <w:p w14:paraId="2386CD4D" w14:textId="057EB6FA" w:rsidR="00753C12" w:rsidRPr="00D8456C" w:rsidRDefault="00753C12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295" w:author="Julia Fussell" w:date="2021-06-17T17:09:00Z">
              <w:r>
                <w:rPr>
                  <w:rFonts w:asciiTheme="majorHAnsi" w:hAnsiTheme="majorHAnsi"/>
                  <w:sz w:val="22"/>
                  <w:szCs w:val="22"/>
                </w:rPr>
                <w:t>To one of the following samples:</w:t>
              </w:r>
            </w:ins>
          </w:p>
          <w:p w14:paraId="2E03FDF6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 (x 4)</w:t>
            </w:r>
          </w:p>
          <w:p w14:paraId="6A32A54D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 (x 8)</w:t>
            </w:r>
          </w:p>
          <w:p w14:paraId="33FC5A22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AASD (x 4)</w:t>
            </w:r>
          </w:p>
          <w:p w14:paraId="731A980D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AASD (x 8)</w:t>
            </w:r>
          </w:p>
        </w:tc>
        <w:tc>
          <w:tcPr>
            <w:tcW w:w="5670" w:type="dxa"/>
          </w:tcPr>
          <w:p w14:paraId="5E48126C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u w:val="single"/>
                <w:lang w:val="en-US"/>
              </w:rPr>
              <w:t>OVA+AASD (x 4)</w:t>
            </w:r>
          </w:p>
          <w:p w14:paraId="0DF7A210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Aggravate allergic airway inflammation; BALF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IL-13; IL-5, Eotaxin; MCP-3;</w:t>
            </w:r>
          </w:p>
          <w:p w14:paraId="7010F7B5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fibrous thickening of airway </w:t>
            </w:r>
          </w:p>
          <w:p w14:paraId="55FBC7EC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37319B9A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u w:val="single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u w:val="single"/>
                <w:lang w:val="en-US"/>
              </w:rPr>
              <w:t>OVA+AASD (x 8)</w:t>
            </w:r>
          </w:p>
          <w:p w14:paraId="052B27E2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Attenuated effects seen with AASD (x 4); BALF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TGF-β1</w:t>
            </w:r>
          </w:p>
          <w:p w14:paraId="63A5C0C5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</w:p>
          <w:p w14:paraId="68E14431" w14:textId="77777777" w:rsidR="002A5DE5" w:rsidRPr="00D8456C" w:rsidRDefault="002A5DE5" w:rsidP="002A5DE5">
            <w:pPr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Serum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OVA-specific IgE &amp; IgG in x 4 and x 8 exposure</w:t>
            </w:r>
          </w:p>
          <w:p w14:paraId="25020AF5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2A5DE5" w:rsidRPr="00D8456C" w14:paraId="25C142CD" w14:textId="77777777" w:rsidTr="002A5DE5">
        <w:tc>
          <w:tcPr>
            <w:tcW w:w="2093" w:type="dxa"/>
          </w:tcPr>
          <w:p w14:paraId="6FEE15B3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Jung et al 2012</w:t>
            </w:r>
          </w:p>
          <w:p w14:paraId="1BC3664C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3238253C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EF94E68" w14:textId="19905C4E" w:rsidR="002A5DE5" w:rsidRPr="00D8456C" w:rsidRDefault="003D15BE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296" w:author="Julia Fussell" w:date="2021-06-17T17:10:00Z">
              <w:r>
                <w:rPr>
                  <w:rFonts w:asciiTheme="majorHAnsi" w:hAnsiTheme="majorHAnsi"/>
                  <w:sz w:val="22"/>
                  <w:szCs w:val="22"/>
                </w:rPr>
                <w:t xml:space="preserve">Female </w:t>
              </w:r>
            </w:ins>
            <w:r w:rsidR="002A5DE5" w:rsidRPr="00D8456C">
              <w:rPr>
                <w:rFonts w:asciiTheme="majorHAnsi" w:hAnsiTheme="majorHAnsi"/>
                <w:sz w:val="22"/>
                <w:szCs w:val="22"/>
              </w:rPr>
              <w:t>BALB/c mice</w:t>
            </w:r>
            <w:ins w:id="297" w:author="Julia Fussell" w:date="2021-06-17T17:10:00Z">
              <w:r>
                <w:rPr>
                  <w:rFonts w:asciiTheme="majorHAnsi" w:hAnsiTheme="majorHAnsi"/>
                  <w:sz w:val="22"/>
                  <w:szCs w:val="22"/>
                </w:rPr>
                <w:t xml:space="preserve"> (6 weeks of age)</w:t>
              </w:r>
            </w:ins>
          </w:p>
          <w:p w14:paraId="2D41BCEE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DF9C56F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2181E67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252F82F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40807B4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2576EB3B" w14:textId="77777777" w:rsidR="002A5DE5" w:rsidRPr="00D8456C" w:rsidRDefault="002A5DE5" w:rsidP="002A5DE5">
            <w:pPr>
              <w:rPr>
                <w:rFonts w:asciiTheme="majorHAnsi" w:hAnsiTheme="majorHAnsi"/>
                <w:i/>
                <w:color w:val="0000FF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Human NCI-H292 cells</w:t>
            </w:r>
          </w:p>
        </w:tc>
        <w:tc>
          <w:tcPr>
            <w:tcW w:w="1985" w:type="dxa"/>
          </w:tcPr>
          <w:p w14:paraId="5E2AF5BF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 sampled from Incheon City, Korea</w:t>
            </w:r>
          </w:p>
        </w:tc>
        <w:tc>
          <w:tcPr>
            <w:tcW w:w="2551" w:type="dxa"/>
          </w:tcPr>
          <w:p w14:paraId="31228CE2" w14:textId="57F8AE62" w:rsidR="002A5DE5" w:rsidRPr="00D8456C" w:rsidRDefault="003D15BE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298" w:author="Julia Fussell" w:date="2021-06-17T17:11:00Z">
              <w:r>
                <w:rPr>
                  <w:rFonts w:asciiTheme="majorHAnsi" w:hAnsiTheme="majorHAnsi"/>
                  <w:sz w:val="22"/>
                  <w:szCs w:val="22"/>
                </w:rPr>
                <w:t xml:space="preserve">Inhalation through a nebulizer; </w:t>
              </w:r>
            </w:ins>
            <w:r w:rsidR="007D66CB" w:rsidRPr="00D8456C">
              <w:rPr>
                <w:rFonts w:asciiTheme="majorHAnsi" w:hAnsiTheme="majorHAnsi"/>
                <w:sz w:val="22"/>
                <w:szCs w:val="22"/>
              </w:rPr>
              <w:t>10</w:t>
            </w:r>
            <w:r w:rsidR="007D66CB">
              <w:rPr>
                <w:rFonts w:asciiTheme="majorHAnsi" w:hAnsiTheme="majorHAnsi"/>
                <w:sz w:val="22"/>
                <w:szCs w:val="22"/>
              </w:rPr>
              <w:t>,00</w:t>
            </w:r>
            <w:r w:rsidR="007D66CB" w:rsidRPr="00D8456C">
              <w:rPr>
                <w:rFonts w:asciiTheme="majorHAnsi" w:hAnsiTheme="majorHAnsi"/>
                <w:sz w:val="22"/>
                <w:szCs w:val="22"/>
              </w:rPr>
              <w:t xml:space="preserve">0 </w:t>
            </w:r>
            <w:r w:rsidR="007D66CB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7D66CB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r w:rsidR="007A61E7" w:rsidRPr="00D8456C">
              <w:rPr>
                <w:rFonts w:asciiTheme="majorHAnsi" w:hAnsiTheme="majorHAnsi"/>
                <w:sz w:val="22"/>
                <w:szCs w:val="22"/>
              </w:rPr>
              <w:t xml:space="preserve"> for</w:t>
            </w:r>
            <w:r w:rsidR="002A5DE5" w:rsidRPr="00D8456C">
              <w:rPr>
                <w:rFonts w:asciiTheme="majorHAnsi" w:hAnsiTheme="majorHAnsi"/>
                <w:sz w:val="22"/>
                <w:szCs w:val="22"/>
              </w:rPr>
              <w:t xml:space="preserve"> 15 min/d for 7 days</w:t>
            </w:r>
          </w:p>
          <w:p w14:paraId="1583948B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73E6552F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</w:t>
            </w:r>
          </w:p>
          <w:p w14:paraId="665EF138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</w:t>
            </w:r>
          </w:p>
          <w:p w14:paraId="6358E901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AASD</w:t>
            </w:r>
          </w:p>
          <w:p w14:paraId="64EFA846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59176842" w14:textId="77777777" w:rsidR="002A5DE5" w:rsidRPr="00D8456C" w:rsidRDefault="002A5DE5" w:rsidP="002A5DE5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</w:rPr>
              <w:t>AASD (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 xml:space="preserve">10, 100, 250, 500 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l-GR"/>
              </w:rPr>
              <w:t>μ</w:t>
            </w: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g/ml; 24 h)</w:t>
            </w:r>
          </w:p>
        </w:tc>
        <w:tc>
          <w:tcPr>
            <w:tcW w:w="5670" w:type="dxa"/>
          </w:tcPr>
          <w:p w14:paraId="72079C37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Nasal epithelial tissues:</w:t>
            </w:r>
          </w:p>
          <w:p w14:paraId="2900EDEE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eosinophils &amp; PAS-positive cells </w:t>
            </w:r>
          </w:p>
          <w:p w14:paraId="23B4985B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 MUC5AC &amp; TGF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α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-immunopositive cells</w:t>
            </w:r>
          </w:p>
          <w:p w14:paraId="6245AD2E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6119A8D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Order of potency OVA+AAS &gt; OVA or AASD</w:t>
            </w:r>
          </w:p>
          <w:p w14:paraId="0C62C8BA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44BB2F35" w14:textId="77777777" w:rsidR="002A5DE5" w:rsidRPr="00D8456C" w:rsidRDefault="002A5DE5" w:rsidP="002A5DE5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</w:p>
          <w:p w14:paraId="65D0DC39" w14:textId="77777777" w:rsidR="00C00151" w:rsidRDefault="00C00151" w:rsidP="002A5DE5">
            <w:pPr>
              <w:rPr>
                <w:ins w:id="299" w:author="Julia Fussell" w:date="2021-06-18T13:05:00Z"/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</w:p>
          <w:p w14:paraId="5C0EE177" w14:textId="77777777" w:rsidR="002A5DE5" w:rsidRPr="00D8456C" w:rsidRDefault="002A5DE5" w:rsidP="002A5DE5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 xml:space="preserve">↑ MUC5AC- &amp; PAC-immunopositive cells </w:t>
            </w:r>
          </w:p>
          <w:p w14:paraId="41EC6A92" w14:textId="77777777" w:rsidR="002A5DE5" w:rsidRPr="00D8456C" w:rsidRDefault="002A5DE5" w:rsidP="002A5DE5">
            <w:pPr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color w:val="0000FF"/>
                <w:sz w:val="22"/>
                <w:szCs w:val="22"/>
                <w:lang w:val="en-US"/>
              </w:rPr>
              <w:t>↑ MUC5AC mRNA with increasing AASD concentrations</w:t>
            </w:r>
          </w:p>
        </w:tc>
      </w:tr>
      <w:tr w:rsidR="002A5DE5" w:rsidRPr="00D8456C" w14:paraId="0375BDCB" w14:textId="77777777" w:rsidTr="002A5DE5">
        <w:tc>
          <w:tcPr>
            <w:tcW w:w="2093" w:type="dxa"/>
          </w:tcPr>
          <w:p w14:paraId="022C6B33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Kang et al 2012</w:t>
            </w:r>
          </w:p>
        </w:tc>
        <w:tc>
          <w:tcPr>
            <w:tcW w:w="1559" w:type="dxa"/>
          </w:tcPr>
          <w:p w14:paraId="7D1923E5" w14:textId="2E244E53" w:rsidR="002A5DE5" w:rsidRPr="00D8456C" w:rsidRDefault="00970570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300" w:author="Julia Fussell" w:date="2021-06-17T16:53:00Z">
              <w:r>
                <w:rPr>
                  <w:rFonts w:asciiTheme="majorHAnsi" w:hAnsiTheme="majorHAnsi"/>
                  <w:sz w:val="22"/>
                  <w:szCs w:val="22"/>
                </w:rPr>
                <w:t xml:space="preserve">Female </w:t>
              </w:r>
            </w:ins>
            <w:r w:rsidR="002A5DE5" w:rsidRPr="00D8456C">
              <w:rPr>
                <w:rFonts w:asciiTheme="majorHAnsi" w:hAnsiTheme="majorHAnsi"/>
                <w:sz w:val="22"/>
                <w:szCs w:val="22"/>
              </w:rPr>
              <w:t>BA</w:t>
            </w:r>
            <w:ins w:id="301" w:author="Julia Fussell" w:date="2021-06-17T16:54:00Z">
              <w:r>
                <w:rPr>
                  <w:rFonts w:asciiTheme="majorHAnsi" w:hAnsiTheme="majorHAnsi"/>
                  <w:sz w:val="22"/>
                  <w:szCs w:val="22"/>
                </w:rPr>
                <w:t>L</w:t>
              </w:r>
            </w:ins>
            <w:r w:rsidR="002A5DE5" w:rsidRPr="00D8456C">
              <w:rPr>
                <w:rFonts w:asciiTheme="majorHAnsi" w:hAnsiTheme="majorHAnsi"/>
                <w:sz w:val="22"/>
                <w:szCs w:val="22"/>
              </w:rPr>
              <w:t>B/c mice</w:t>
            </w:r>
            <w:ins w:id="302" w:author="Julia Fussell" w:date="2021-06-17T16:54:00Z">
              <w:r>
                <w:rPr>
                  <w:rFonts w:asciiTheme="majorHAnsi" w:hAnsiTheme="majorHAnsi"/>
                  <w:sz w:val="22"/>
                  <w:szCs w:val="22"/>
                </w:rPr>
                <w:t xml:space="preserve"> (6 weeks of age)</w:t>
              </w:r>
            </w:ins>
          </w:p>
        </w:tc>
        <w:tc>
          <w:tcPr>
            <w:tcW w:w="1985" w:type="dxa"/>
          </w:tcPr>
          <w:p w14:paraId="4882F404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 sampled from Incheon City, Korea</w:t>
            </w:r>
          </w:p>
        </w:tc>
        <w:tc>
          <w:tcPr>
            <w:tcW w:w="2551" w:type="dxa"/>
          </w:tcPr>
          <w:p w14:paraId="62D8168B" w14:textId="0ACE79D3" w:rsidR="002A5DE5" w:rsidRPr="00D8456C" w:rsidRDefault="003D15BE" w:rsidP="002A5DE5">
            <w:pPr>
              <w:rPr>
                <w:rFonts w:asciiTheme="majorHAnsi" w:hAnsiTheme="majorHAnsi"/>
                <w:sz w:val="22"/>
                <w:szCs w:val="22"/>
              </w:rPr>
            </w:pPr>
            <w:ins w:id="303" w:author="Julia Fussell" w:date="2021-06-17T17:11:00Z">
              <w:r>
                <w:rPr>
                  <w:rFonts w:asciiTheme="majorHAnsi" w:hAnsiTheme="majorHAnsi"/>
                  <w:sz w:val="22"/>
                  <w:szCs w:val="22"/>
                </w:rPr>
                <w:t xml:space="preserve">Inhalation through a nebulizer; </w:t>
              </w:r>
            </w:ins>
            <w:r w:rsidR="007C4BE4" w:rsidRPr="00D8456C">
              <w:rPr>
                <w:rFonts w:asciiTheme="majorHAnsi" w:hAnsiTheme="majorHAnsi"/>
                <w:sz w:val="22"/>
                <w:szCs w:val="22"/>
              </w:rPr>
              <w:t>10</w:t>
            </w:r>
            <w:r w:rsidR="007C4BE4">
              <w:rPr>
                <w:rFonts w:asciiTheme="majorHAnsi" w:hAnsiTheme="majorHAnsi"/>
                <w:sz w:val="22"/>
                <w:szCs w:val="22"/>
              </w:rPr>
              <w:t>,</w:t>
            </w:r>
            <w:r w:rsidR="007C4BE4" w:rsidRPr="00D8456C">
              <w:rPr>
                <w:rFonts w:asciiTheme="majorHAnsi" w:hAnsiTheme="majorHAnsi"/>
                <w:sz w:val="22"/>
                <w:szCs w:val="22"/>
              </w:rPr>
              <w:t>0</w:t>
            </w:r>
            <w:r w:rsidR="007C4BE4">
              <w:rPr>
                <w:rFonts w:asciiTheme="majorHAnsi" w:hAnsiTheme="majorHAnsi"/>
                <w:sz w:val="22"/>
                <w:szCs w:val="22"/>
              </w:rPr>
              <w:t>00</w:t>
            </w:r>
            <w:r w:rsidR="007C4BE4" w:rsidRPr="00D8456C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7C4BE4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7C4BE4" w:rsidRPr="00D8456C">
              <w:rPr>
                <w:rFonts w:asciiTheme="majorHAnsi" w:hAnsiTheme="majorHAnsi"/>
                <w:sz w:val="22"/>
                <w:szCs w:val="22"/>
              </w:rPr>
              <w:t xml:space="preserve">g </w:t>
            </w:r>
            <w:r w:rsidR="007A61E7" w:rsidRPr="00D8456C">
              <w:rPr>
                <w:rFonts w:asciiTheme="majorHAnsi" w:hAnsiTheme="majorHAnsi"/>
                <w:sz w:val="22"/>
                <w:szCs w:val="22"/>
              </w:rPr>
              <w:t xml:space="preserve">for </w:t>
            </w:r>
            <w:r w:rsidR="002A5DE5" w:rsidRPr="00D8456C">
              <w:rPr>
                <w:rFonts w:asciiTheme="majorHAnsi" w:hAnsiTheme="majorHAnsi"/>
                <w:sz w:val="22"/>
                <w:szCs w:val="22"/>
              </w:rPr>
              <w:t>15 min/d for 7 days</w:t>
            </w:r>
          </w:p>
          <w:p w14:paraId="16E5AB37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03E612DC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AASD</w:t>
            </w:r>
          </w:p>
          <w:p w14:paraId="2C6E260A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</w:t>
            </w:r>
          </w:p>
          <w:p w14:paraId="18B6163E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OVA+AASD</w:t>
            </w:r>
          </w:p>
        </w:tc>
        <w:tc>
          <w:tcPr>
            <w:tcW w:w="5670" w:type="dxa"/>
          </w:tcPr>
          <w:p w14:paraId="1C7FFC60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Serum: ↑ IgE </w:t>
            </w:r>
          </w:p>
          <w:p w14:paraId="7501BD06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EBD7A53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BALF: ↑ IL-4 &amp; IL-5 </w:t>
            </w:r>
          </w:p>
          <w:p w14:paraId="260AB8C4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45EFF4A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Lung tissue:</w:t>
            </w:r>
          </w:p>
          <w:p w14:paraId="4B746351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eosinophils &amp; PAS-positive cells </w:t>
            </w:r>
          </w:p>
          <w:p w14:paraId="4B13056C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 MUC5AC &amp; TGF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α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-immunopositive cells</w:t>
            </w:r>
          </w:p>
          <w:p w14:paraId="33C3E8C3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 IL-4 &amp; IL-5</w:t>
            </w:r>
          </w:p>
          <w:p w14:paraId="7DC54339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3B0DF5D" w14:textId="77777777" w:rsidR="002A5DE5" w:rsidRPr="00D8456C" w:rsidRDefault="002A5DE5" w:rsidP="002A5DE5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Order of potency OVA+AAS &gt; OVA or AASD</w:t>
            </w:r>
          </w:p>
        </w:tc>
      </w:tr>
    </w:tbl>
    <w:p w14:paraId="354D696E" w14:textId="49743BAC" w:rsidR="00A36B2A" w:rsidRPr="00D8456C" w:rsidRDefault="00A36B2A">
      <w:pPr>
        <w:rPr>
          <w:rFonts w:asciiTheme="majorHAnsi" w:hAnsiTheme="majorHAnsi"/>
        </w:rPr>
      </w:pPr>
    </w:p>
    <w:p w14:paraId="466DD824" w14:textId="77777777" w:rsidR="00A36B2A" w:rsidRPr="00D8456C" w:rsidRDefault="00A36B2A">
      <w:pPr>
        <w:rPr>
          <w:rFonts w:asciiTheme="majorHAnsi" w:hAnsiTheme="majorHAnsi"/>
        </w:rPr>
      </w:pP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1985"/>
        <w:gridCol w:w="2551"/>
        <w:gridCol w:w="5670"/>
      </w:tblGrid>
      <w:tr w:rsidR="002A42CC" w:rsidRPr="00D8456C" w14:paraId="14E0E632" w14:textId="77777777" w:rsidTr="002A42CC">
        <w:tc>
          <w:tcPr>
            <w:tcW w:w="13858" w:type="dxa"/>
            <w:gridSpan w:val="5"/>
          </w:tcPr>
          <w:p w14:paraId="4CEBD528" w14:textId="77777777" w:rsidR="002A42CC" w:rsidRPr="00D8456C" w:rsidRDefault="002A42CC" w:rsidP="00A3264B">
            <w:pPr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</w:p>
          <w:p w14:paraId="3E0124C1" w14:textId="77777777" w:rsidR="002A42CC" w:rsidRPr="00D8456C" w:rsidRDefault="002A42CC" w:rsidP="00A3264B">
            <w:pPr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i/>
                <w:sz w:val="22"/>
                <w:szCs w:val="22"/>
                <w:lang w:val="en-US"/>
              </w:rPr>
              <w:t>Systemic toxicity</w:t>
            </w:r>
          </w:p>
          <w:p w14:paraId="620C81EA" w14:textId="3C810DF4" w:rsidR="002A42CC" w:rsidRPr="00D8456C" w:rsidRDefault="002A42CC" w:rsidP="00A3264B">
            <w:pPr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</w:p>
        </w:tc>
      </w:tr>
      <w:tr w:rsidR="00C00151" w:rsidRPr="00D8456C" w14:paraId="7871FCA0" w14:textId="77777777" w:rsidTr="00C00151">
        <w:tc>
          <w:tcPr>
            <w:tcW w:w="2093" w:type="dxa"/>
          </w:tcPr>
          <w:p w14:paraId="5C68B488" w14:textId="77777777" w:rsidR="00C00151" w:rsidRPr="00D8456C" w:rsidRDefault="00C00151" w:rsidP="00C00151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Author</w:t>
            </w:r>
          </w:p>
        </w:tc>
        <w:tc>
          <w:tcPr>
            <w:tcW w:w="1559" w:type="dxa"/>
          </w:tcPr>
          <w:p w14:paraId="37E2B6B3" w14:textId="77777777" w:rsidR="00C00151" w:rsidRPr="00D8456C" w:rsidRDefault="00C00151" w:rsidP="00C00151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Animal model</w:t>
            </w:r>
          </w:p>
        </w:tc>
        <w:tc>
          <w:tcPr>
            <w:tcW w:w="1985" w:type="dxa"/>
          </w:tcPr>
          <w:p w14:paraId="0F87BD15" w14:textId="77777777" w:rsidR="00C00151" w:rsidRPr="00D8456C" w:rsidRDefault="00C00151" w:rsidP="00C00151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Dust source</w:t>
            </w:r>
          </w:p>
        </w:tc>
        <w:tc>
          <w:tcPr>
            <w:tcW w:w="2551" w:type="dxa"/>
          </w:tcPr>
          <w:p w14:paraId="656D901D" w14:textId="25A4A6A6" w:rsidR="00C00151" w:rsidRPr="00D8456C" w:rsidRDefault="00C00151" w:rsidP="00C00151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Exposure conditions: route of administration</w:t>
            </w:r>
            <w:r w:rsidR="0046463C">
              <w:rPr>
                <w:rFonts w:asciiTheme="majorHAnsi" w:hAnsiTheme="majorHAnsi"/>
                <w:b/>
                <w:sz w:val="22"/>
                <w:szCs w:val="22"/>
              </w:rPr>
              <w:t>, dose, dust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sample</w:t>
            </w:r>
          </w:p>
        </w:tc>
        <w:tc>
          <w:tcPr>
            <w:tcW w:w="5670" w:type="dxa"/>
          </w:tcPr>
          <w:p w14:paraId="373E9F4C" w14:textId="77777777" w:rsidR="00C00151" w:rsidRPr="00D8456C" w:rsidRDefault="00C00151" w:rsidP="00C00151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Main f</w:t>
            </w: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indings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(exposed versus control)</w:t>
            </w:r>
          </w:p>
        </w:tc>
      </w:tr>
      <w:tr w:rsidR="00A3264B" w:rsidRPr="00D8456C" w14:paraId="3A949266" w14:textId="77777777" w:rsidTr="00A3264B">
        <w:tc>
          <w:tcPr>
            <w:tcW w:w="2093" w:type="dxa"/>
          </w:tcPr>
          <w:p w14:paraId="365D0270" w14:textId="77777777" w:rsidR="00A3264B" w:rsidRPr="00D8456C" w:rsidRDefault="00A3264B" w:rsidP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Cao et al 2018</w:t>
            </w:r>
          </w:p>
        </w:tc>
        <w:tc>
          <w:tcPr>
            <w:tcW w:w="1559" w:type="dxa"/>
          </w:tcPr>
          <w:p w14:paraId="29336226" w14:textId="18F521A7" w:rsidR="00A3264B" w:rsidRPr="00D8456C" w:rsidRDefault="00B943FE" w:rsidP="00B943FE">
            <w:pPr>
              <w:rPr>
                <w:rFonts w:asciiTheme="majorHAnsi" w:hAnsiTheme="majorHAnsi"/>
                <w:sz w:val="22"/>
                <w:szCs w:val="22"/>
              </w:rPr>
            </w:pPr>
            <w:ins w:id="304" w:author="Julia Fussell" w:date="2021-06-17T16:15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ins w:id="305" w:author="Julia Fussell" w:date="2021-06-17T16:14:00Z">
              <w:r w:rsidRPr="00D8456C">
                <w:rPr>
                  <w:rFonts w:asciiTheme="majorHAnsi" w:hAnsiTheme="majorHAnsi"/>
                  <w:sz w:val="22"/>
                  <w:szCs w:val="22"/>
                </w:rPr>
                <w:t xml:space="preserve">Wistar rats </w:t>
              </w:r>
            </w:ins>
            <w:ins w:id="306" w:author="Julia Fussell" w:date="2021-06-17T16:15:00Z">
              <w:r>
                <w:rPr>
                  <w:rFonts w:asciiTheme="majorHAnsi" w:hAnsiTheme="majorHAnsi"/>
                  <w:sz w:val="22"/>
                  <w:szCs w:val="22"/>
                </w:rPr>
                <w:t>(</w:t>
              </w:r>
            </w:ins>
            <w:ins w:id="307" w:author="Julia Fussell" w:date="2021-06-17T16:16:00Z">
              <w:r>
                <w:rPr>
                  <w:rFonts w:asciiTheme="majorHAnsi" w:hAnsiTheme="majorHAnsi"/>
                  <w:sz w:val="22"/>
                  <w:szCs w:val="22"/>
                </w:rPr>
                <w:t xml:space="preserve">6 weeks of age; body weight </w:t>
              </w:r>
              <w:r w:rsidRPr="00B943FE">
                <w:rPr>
                  <w:rFonts w:asciiTheme="majorHAnsi" w:hAnsiTheme="majorHAnsi"/>
                  <w:sz w:val="22"/>
                  <w:szCs w:val="22"/>
                  <w:lang w:val="en-US"/>
                </w:rPr>
                <w:t>180 ± 20 g</w:t>
              </w:r>
              <w:r w:rsidRPr="00B943FE" w:rsidDel="00B943FE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  <w:r>
                <w:rPr>
                  <w:rFonts w:asciiTheme="majorHAnsi" w:hAnsiTheme="majorHAnsi"/>
                  <w:sz w:val="22"/>
                  <w:szCs w:val="22"/>
                </w:rPr>
                <w:t>)</w:t>
              </w:r>
            </w:ins>
          </w:p>
        </w:tc>
        <w:tc>
          <w:tcPr>
            <w:tcW w:w="1985" w:type="dxa"/>
          </w:tcPr>
          <w:p w14:paraId="33490F04" w14:textId="7D457AB5" w:rsidR="00A3264B" w:rsidRPr="00D8456C" w:rsidRDefault="00B943FE" w:rsidP="00A3264B">
            <w:pPr>
              <w:rPr>
                <w:rFonts w:asciiTheme="majorHAnsi" w:hAnsiTheme="majorHAnsi"/>
                <w:sz w:val="22"/>
                <w:szCs w:val="22"/>
              </w:rPr>
            </w:pPr>
            <w:ins w:id="308" w:author="Julia Fussell" w:date="2021-06-17T16:15:00Z">
              <w:r w:rsidRPr="00D8456C">
                <w:rPr>
                  <w:rFonts w:asciiTheme="majorHAnsi" w:hAnsiTheme="majorHAnsi"/>
                  <w:sz w:val="22"/>
                  <w:szCs w:val="22"/>
                </w:rPr>
                <w:t xml:space="preserve">PM collected from </w:t>
              </w:r>
              <w:r w:rsidRPr="00D8456C">
                <w:rPr>
                  <w:rFonts w:asciiTheme="majorHAnsi" w:hAnsiTheme="majorHAnsi"/>
                  <w:sz w:val="22"/>
                  <w:szCs w:val="22"/>
                  <w:lang w:val="en-US"/>
                </w:rPr>
                <w:t>Alxa Plateau, Inner Mongolia</w:t>
              </w:r>
              <w:r w:rsidRPr="00D8456C" w:rsidDel="00B943FE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2551" w:type="dxa"/>
          </w:tcPr>
          <w:p w14:paraId="14D1E3AC" w14:textId="4287547E" w:rsidR="00A3264B" w:rsidRPr="00D8456C" w:rsidRDefault="009441AC" w:rsidP="00A3264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ins w:id="309" w:author="Julia Fussell" w:date="2021-06-17T16:17:00Z">
              <w:r>
                <w:rPr>
                  <w:rFonts w:asciiTheme="majorHAnsi" w:hAnsiTheme="majorHAnsi"/>
                  <w:sz w:val="22"/>
                  <w:szCs w:val="22"/>
                </w:rPr>
                <w:t xml:space="preserve">Inhalation using a </w:t>
              </w:r>
            </w:ins>
            <w:ins w:id="310" w:author="Julia Fussell" w:date="2021-06-17T16:18:00Z">
              <w:r w:rsidRPr="00D8456C">
                <w:rPr>
                  <w:rFonts w:asciiTheme="majorHAnsi" w:hAnsiTheme="majorHAnsi"/>
                  <w:sz w:val="22"/>
                  <w:szCs w:val="22"/>
                  <w:lang w:val="en-US"/>
                </w:rPr>
                <w:t>simulated dust storm environment using wind tunnel system</w:t>
              </w:r>
              <w:r>
                <w:rPr>
                  <w:rFonts w:asciiTheme="majorHAnsi" w:hAnsiTheme="majorHAnsi"/>
                  <w:sz w:val="22"/>
                  <w:szCs w:val="22"/>
                </w:rPr>
                <w:t xml:space="preserve">; </w:t>
              </w:r>
            </w:ins>
            <w:r w:rsidR="00A3264B" w:rsidRPr="00D8456C">
              <w:rPr>
                <w:rFonts w:asciiTheme="majorHAnsi" w:hAnsiTheme="majorHAnsi"/>
                <w:sz w:val="22"/>
                <w:szCs w:val="22"/>
              </w:rPr>
              <w:t xml:space="preserve">9000 </w:t>
            </w:r>
            <w:r w:rsidR="00A3264B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t>g/m</w:t>
            </w:r>
            <w:r w:rsidR="00A3264B"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3</w:t>
            </w:r>
            <w:r w:rsidR="00A3264B"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5h/day for 45, 90, 135, 180 d</w:t>
            </w:r>
          </w:p>
          <w:p w14:paraId="53180172" w14:textId="77777777" w:rsidR="00A3264B" w:rsidRPr="00D8456C" w:rsidRDefault="00A3264B" w:rsidP="00A3264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AFC4296" w14:textId="77777777" w:rsidR="00A3264B" w:rsidRPr="00D8456C" w:rsidRDefault="00A3264B" w:rsidP="00A3264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670" w:type="dxa"/>
          </w:tcPr>
          <w:p w14:paraId="223C0D04" w14:textId="77777777" w:rsidR="00A3264B" w:rsidRPr="00D8456C" w:rsidRDefault="00A3264B" w:rsidP="00A3264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Peripheral blood: ↑ WBC &amp; RBC (at d 45 &amp; 180); ↑ IL</w:t>
            </w:r>
            <w:r w:rsidRPr="00D8456C">
              <w:rPr>
                <w:rFonts w:ascii="American Typewriter" w:hAnsi="American Typewriter" w:cs="American Typewriter"/>
                <w:sz w:val="22"/>
                <w:szCs w:val="22"/>
                <w:lang w:val="en-US"/>
              </w:rPr>
              <w:t>‑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1β, TNF</w:t>
            </w:r>
            <w:r w:rsidRPr="00D8456C">
              <w:rPr>
                <w:rFonts w:ascii="American Typewriter" w:hAnsi="American Typewriter" w:cs="American Typewriter"/>
                <w:sz w:val="22"/>
                <w:szCs w:val="22"/>
                <w:lang w:val="en-US"/>
              </w:rPr>
              <w:t>‑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α, IL</w:t>
            </w:r>
            <w:r w:rsidRPr="00D8456C">
              <w:rPr>
                <w:rFonts w:ascii="American Typewriter" w:hAnsi="American Typewriter" w:cs="American Typewriter"/>
                <w:sz w:val="22"/>
                <w:szCs w:val="22"/>
                <w:lang w:val="en-US"/>
              </w:rPr>
              <w:t>‑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6, TGF</w:t>
            </w:r>
            <w:r w:rsidRPr="00D8456C">
              <w:rPr>
                <w:rFonts w:ascii="American Typewriter" w:hAnsi="American Typewriter" w:cs="American Typewriter"/>
                <w:sz w:val="22"/>
                <w:szCs w:val="22"/>
                <w:lang w:val="en-US"/>
              </w:rPr>
              <w:t>‑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β1; ↓ GSH, SOD; ↑ iNOS</w:t>
            </w:r>
          </w:p>
          <w:p w14:paraId="74CC16B6" w14:textId="77777777" w:rsidR="00A3264B" w:rsidRPr="00D8456C" w:rsidRDefault="00A3264B" w:rsidP="00A3264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5490302A" w14:textId="77777777" w:rsidR="00A3264B" w:rsidRPr="00D8456C" w:rsidRDefault="00A3264B" w:rsidP="00A3264B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Pathological changes in the lung, kidney &amp; spleen but not heart, liver, stomach, lung &amp; thymus</w:t>
            </w:r>
          </w:p>
        </w:tc>
      </w:tr>
      <w:tr w:rsidR="00F16C3A" w:rsidRPr="00D8456C" w14:paraId="1FE83FFF" w14:textId="77777777" w:rsidTr="00F16C3A">
        <w:tc>
          <w:tcPr>
            <w:tcW w:w="13858" w:type="dxa"/>
            <w:gridSpan w:val="5"/>
          </w:tcPr>
          <w:p w14:paraId="305622CA" w14:textId="77777777" w:rsidR="00F16C3A" w:rsidRPr="00D8456C" w:rsidRDefault="00F16C3A" w:rsidP="00A305E3">
            <w:pPr>
              <w:rPr>
                <w:rFonts w:asciiTheme="majorHAnsi" w:hAnsiTheme="majorHAnsi"/>
                <w:i/>
                <w:sz w:val="22"/>
                <w:szCs w:val="22"/>
              </w:rPr>
            </w:pPr>
          </w:p>
          <w:p w14:paraId="73817D31" w14:textId="77777777" w:rsidR="00F16C3A" w:rsidRPr="00D8456C" w:rsidRDefault="00F16C3A" w:rsidP="00A305E3">
            <w:pPr>
              <w:rPr>
                <w:rFonts w:asciiTheme="majorHAnsi" w:hAnsiTheme="majorHAnsi"/>
                <w:i/>
                <w:sz w:val="22"/>
                <w:szCs w:val="22"/>
              </w:rPr>
            </w:pPr>
            <w:r w:rsidRPr="00D8456C">
              <w:rPr>
                <w:rFonts w:asciiTheme="majorHAnsi" w:hAnsiTheme="majorHAnsi"/>
                <w:i/>
                <w:sz w:val="22"/>
                <w:szCs w:val="22"/>
              </w:rPr>
              <w:t>Lymphoid organs</w:t>
            </w:r>
          </w:p>
          <w:p w14:paraId="2C825AF5" w14:textId="77777777" w:rsidR="00F16C3A" w:rsidRPr="00D8456C" w:rsidRDefault="00F16C3A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C00151" w:rsidRPr="00D8456C" w14:paraId="42F50510" w14:textId="77777777" w:rsidTr="00C00151">
        <w:tc>
          <w:tcPr>
            <w:tcW w:w="2093" w:type="dxa"/>
          </w:tcPr>
          <w:p w14:paraId="63F01553" w14:textId="77777777" w:rsidR="00C00151" w:rsidRPr="00D8456C" w:rsidRDefault="00C00151" w:rsidP="00C00151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Author</w:t>
            </w:r>
          </w:p>
        </w:tc>
        <w:tc>
          <w:tcPr>
            <w:tcW w:w="1559" w:type="dxa"/>
          </w:tcPr>
          <w:p w14:paraId="0C6EF14A" w14:textId="77777777" w:rsidR="00C00151" w:rsidRPr="00D8456C" w:rsidRDefault="00C00151" w:rsidP="00C00151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Animal model</w:t>
            </w:r>
          </w:p>
        </w:tc>
        <w:tc>
          <w:tcPr>
            <w:tcW w:w="1985" w:type="dxa"/>
          </w:tcPr>
          <w:p w14:paraId="172B5916" w14:textId="77777777" w:rsidR="00C00151" w:rsidRPr="00D8456C" w:rsidRDefault="00C00151" w:rsidP="00C00151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Dust source</w:t>
            </w:r>
          </w:p>
        </w:tc>
        <w:tc>
          <w:tcPr>
            <w:tcW w:w="2551" w:type="dxa"/>
          </w:tcPr>
          <w:p w14:paraId="7505531E" w14:textId="05F57F1D" w:rsidR="00C00151" w:rsidRPr="00D8456C" w:rsidRDefault="00C00151" w:rsidP="00C00151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Exposure conditions: route of administration</w:t>
            </w:r>
            <w:r w:rsidR="0046463C">
              <w:rPr>
                <w:rFonts w:asciiTheme="majorHAnsi" w:hAnsiTheme="majorHAnsi"/>
                <w:b/>
                <w:sz w:val="22"/>
                <w:szCs w:val="22"/>
              </w:rPr>
              <w:t>, dose, dust</w:t>
            </w:r>
            <w:bookmarkStart w:id="311" w:name="_GoBack"/>
            <w:bookmarkEnd w:id="311"/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sample</w:t>
            </w:r>
          </w:p>
        </w:tc>
        <w:tc>
          <w:tcPr>
            <w:tcW w:w="5670" w:type="dxa"/>
          </w:tcPr>
          <w:p w14:paraId="68529397" w14:textId="77777777" w:rsidR="00C00151" w:rsidRPr="00D8456C" w:rsidRDefault="00C00151" w:rsidP="00C00151">
            <w:pPr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Main f</w:t>
            </w:r>
            <w:r w:rsidRPr="00D8456C">
              <w:rPr>
                <w:rFonts w:asciiTheme="majorHAnsi" w:hAnsiTheme="majorHAnsi"/>
                <w:b/>
                <w:sz w:val="22"/>
                <w:szCs w:val="22"/>
              </w:rPr>
              <w:t>indings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(exposed versus control)</w:t>
            </w:r>
          </w:p>
        </w:tc>
      </w:tr>
      <w:tr w:rsidR="00CC7201" w:rsidRPr="00D8456C" w14:paraId="14F48979" w14:textId="77777777" w:rsidTr="00A305E3">
        <w:tc>
          <w:tcPr>
            <w:tcW w:w="2093" w:type="dxa"/>
          </w:tcPr>
          <w:p w14:paraId="2BEBEF0E" w14:textId="04A0834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ong et al 2015</w:t>
            </w:r>
          </w:p>
        </w:tc>
        <w:tc>
          <w:tcPr>
            <w:tcW w:w="1559" w:type="dxa"/>
          </w:tcPr>
          <w:p w14:paraId="153EC8A0" w14:textId="4911FFB7" w:rsidR="00CC7201" w:rsidRPr="00D8456C" w:rsidRDefault="00214165" w:rsidP="00A305E3">
            <w:pPr>
              <w:rPr>
                <w:rFonts w:asciiTheme="majorHAnsi" w:hAnsiTheme="majorHAnsi"/>
                <w:sz w:val="22"/>
                <w:szCs w:val="22"/>
              </w:rPr>
            </w:pPr>
            <w:ins w:id="312" w:author="Julia Fussell" w:date="2021-06-17T16:19:00Z">
              <w:r>
                <w:rPr>
                  <w:rFonts w:asciiTheme="majorHAnsi" w:hAnsiTheme="majorHAnsi"/>
                  <w:sz w:val="22"/>
                  <w:szCs w:val="22"/>
                </w:rPr>
                <w:t xml:space="preserve">Male </w:t>
              </w:r>
            </w:ins>
            <w:ins w:id="313" w:author="Julia Fussell" w:date="2021-06-17T16:18:00Z">
              <w:r w:rsidR="008A0A3C" w:rsidRPr="00D8456C">
                <w:rPr>
                  <w:rFonts w:asciiTheme="majorHAnsi" w:hAnsiTheme="majorHAnsi"/>
                  <w:sz w:val="22"/>
                  <w:szCs w:val="22"/>
                </w:rPr>
                <w:t>ICR mice</w:t>
              </w:r>
              <w:r w:rsidR="008A0A3C" w:rsidRPr="00D8456C" w:rsidDel="008A0A3C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  <w:ins w:id="314" w:author="Julia Fussell" w:date="2021-06-17T16:19:00Z">
              <w:r>
                <w:rPr>
                  <w:rFonts w:asciiTheme="majorHAnsi" w:hAnsiTheme="majorHAnsi"/>
                  <w:sz w:val="22"/>
                  <w:szCs w:val="22"/>
                </w:rPr>
                <w:t>(10 weeks of age)</w:t>
              </w:r>
            </w:ins>
          </w:p>
        </w:tc>
        <w:tc>
          <w:tcPr>
            <w:tcW w:w="1985" w:type="dxa"/>
          </w:tcPr>
          <w:p w14:paraId="24A3621E" w14:textId="528BDF0E" w:rsidR="00CC7201" w:rsidRPr="00D8456C" w:rsidRDefault="008A0A3C" w:rsidP="008A0A3C">
            <w:pPr>
              <w:rPr>
                <w:rFonts w:asciiTheme="majorHAnsi" w:hAnsiTheme="majorHAnsi"/>
                <w:sz w:val="22"/>
                <w:szCs w:val="22"/>
              </w:rPr>
            </w:pPr>
            <w:ins w:id="315" w:author="Julia Fussell" w:date="2021-06-17T16:18:00Z">
              <w:r w:rsidRPr="00D8456C">
                <w:rPr>
                  <w:rFonts w:asciiTheme="majorHAnsi" w:hAnsiTheme="majorHAnsi"/>
                  <w:sz w:val="22"/>
                  <w:szCs w:val="22"/>
                </w:rPr>
                <w:t xml:space="preserve">AASD collected from Kitakyushu, Japan </w:t>
              </w:r>
            </w:ins>
          </w:p>
        </w:tc>
        <w:tc>
          <w:tcPr>
            <w:tcW w:w="2551" w:type="dxa"/>
          </w:tcPr>
          <w:p w14:paraId="2AF7D105" w14:textId="5726682C" w:rsidR="00CC7201" w:rsidRPr="00D8456C" w:rsidRDefault="00214165" w:rsidP="00A305E3">
            <w:pPr>
              <w:rPr>
                <w:rFonts w:asciiTheme="majorHAnsi" w:hAnsiTheme="majorHAnsi"/>
                <w:sz w:val="22"/>
                <w:szCs w:val="22"/>
              </w:rPr>
            </w:pPr>
            <w:ins w:id="316" w:author="Julia Fussell" w:date="2021-06-17T16:20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100 </w:t>
              </w:r>
            </w:ins>
            <w:ins w:id="317" w:author="Julia Fussell" w:date="2021-06-17T16:21:00Z">
              <w:r>
                <w:rPr>
                  <w:rFonts w:asciiTheme="majorHAnsi" w:hAnsiTheme="majorHAnsi"/>
                  <w:sz w:val="22"/>
                  <w:szCs w:val="22"/>
                  <w:lang w:val="el-GR"/>
                </w:rPr>
                <w:t>μ</w:t>
              </w:r>
            </w:ins>
            <w:ins w:id="318" w:author="Julia Fussell" w:date="2021-06-17T16:20:00Z">
              <w:r>
                <w:rPr>
                  <w:rFonts w:asciiTheme="majorHAnsi" w:hAnsiTheme="majorHAnsi"/>
                  <w:sz w:val="22"/>
                  <w:szCs w:val="22"/>
                </w:rPr>
                <w:t>g AASD/animal</w:t>
              </w:r>
            </w:ins>
          </w:p>
        </w:tc>
        <w:tc>
          <w:tcPr>
            <w:tcW w:w="5670" w:type="dxa"/>
          </w:tcPr>
          <w:p w14:paraId="5F014546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 xml:space="preserve">BALF (d1):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TNF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α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</w:p>
          <w:p w14:paraId="4ECB6E7D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001A8888" w14:textId="6D5A8600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Splenocytes (d3): ↑ mitogen-induced IL-2, TNF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 xml:space="preserve">α, IL-6 production;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 activation of NF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 xml:space="preserve">κβ 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>CD4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perscript"/>
                <w:lang w:val="en-US"/>
              </w:rPr>
              <w:t>+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and CD11b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vertAlign w:val="superscript"/>
                <w:lang w:val="en-US"/>
              </w:rPr>
              <w:t>+</w:t>
            </w:r>
            <w:r w:rsidRPr="00D8456C">
              <w:rPr>
                <w:rFonts w:asciiTheme="majorHAnsi" w:hAnsiTheme="majorHAnsi"/>
                <w:bCs/>
                <w:iCs/>
                <w:sz w:val="22"/>
                <w:szCs w:val="22"/>
                <w:lang w:val="en-US"/>
              </w:rPr>
              <w:t xml:space="preserve"> cells</w:t>
            </w:r>
          </w:p>
        </w:tc>
      </w:tr>
      <w:tr w:rsidR="00CC7201" w:rsidRPr="00D8456C" w14:paraId="6EC0BF9C" w14:textId="77777777" w:rsidTr="00A305E3">
        <w:tc>
          <w:tcPr>
            <w:tcW w:w="2093" w:type="dxa"/>
          </w:tcPr>
          <w:p w14:paraId="044AA60D" w14:textId="44D3B0FA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Song et al 2019</w:t>
            </w:r>
          </w:p>
        </w:tc>
        <w:tc>
          <w:tcPr>
            <w:tcW w:w="1559" w:type="dxa"/>
          </w:tcPr>
          <w:p w14:paraId="37524DC5" w14:textId="77777777" w:rsidR="008A0A3C" w:rsidRPr="00D8456C" w:rsidRDefault="008A0A3C" w:rsidP="008A0A3C">
            <w:pPr>
              <w:rPr>
                <w:ins w:id="319" w:author="Julia Fussell" w:date="2021-06-17T16:19:00Z"/>
                <w:rFonts w:asciiTheme="majorHAnsi" w:hAnsiTheme="majorHAnsi"/>
                <w:sz w:val="22"/>
                <w:szCs w:val="22"/>
              </w:rPr>
            </w:pPr>
            <w:ins w:id="320" w:author="Julia Fussell" w:date="2021-06-17T16:19:00Z">
              <w:r w:rsidRPr="00D8456C">
                <w:rPr>
                  <w:rFonts w:asciiTheme="majorHAnsi" w:hAnsiTheme="majorHAnsi"/>
                  <w:sz w:val="22"/>
                  <w:szCs w:val="22"/>
                </w:rPr>
                <w:t>WT mice</w:t>
              </w:r>
            </w:ins>
          </w:p>
          <w:p w14:paraId="6B7E4419" w14:textId="77777777" w:rsidR="008A0A3C" w:rsidRPr="00D8456C" w:rsidRDefault="008A0A3C" w:rsidP="008A0A3C">
            <w:pPr>
              <w:rPr>
                <w:ins w:id="321" w:author="Julia Fussell" w:date="2021-06-17T16:19:00Z"/>
                <w:rFonts w:asciiTheme="majorHAnsi" w:hAnsiTheme="majorHAnsi"/>
                <w:sz w:val="22"/>
                <w:szCs w:val="22"/>
              </w:rPr>
            </w:pPr>
            <w:ins w:id="322" w:author="Julia Fussell" w:date="2021-06-17T16:19:00Z">
              <w:r w:rsidRPr="00D8456C">
                <w:rPr>
                  <w:rFonts w:asciiTheme="majorHAnsi" w:hAnsiTheme="majorHAnsi"/>
                  <w:sz w:val="22"/>
                  <w:szCs w:val="22"/>
                </w:rPr>
                <w:t>TLR4</w:t>
              </w:r>
              <w:r w:rsidRPr="00D8456C">
                <w:rPr>
                  <w:rFonts w:asciiTheme="majorHAnsi" w:hAnsiTheme="majorHAnsi"/>
                  <w:sz w:val="22"/>
                  <w:szCs w:val="22"/>
                  <w:vertAlign w:val="superscript"/>
                </w:rPr>
                <w:t>-/-</w:t>
              </w:r>
              <w:r w:rsidRPr="00D8456C">
                <w:rPr>
                  <w:rFonts w:asciiTheme="majorHAnsi" w:hAnsiTheme="majorHAnsi"/>
                  <w:sz w:val="22"/>
                  <w:szCs w:val="22"/>
                </w:rPr>
                <w:t xml:space="preserve"> mice</w:t>
              </w:r>
            </w:ins>
          </w:p>
          <w:p w14:paraId="66076280" w14:textId="77777777" w:rsidR="008A0A3C" w:rsidRPr="00D8456C" w:rsidRDefault="008A0A3C" w:rsidP="008A0A3C">
            <w:pPr>
              <w:rPr>
                <w:ins w:id="323" w:author="Julia Fussell" w:date="2021-06-17T16:19:00Z"/>
                <w:rFonts w:asciiTheme="majorHAnsi" w:hAnsiTheme="majorHAnsi"/>
                <w:sz w:val="22"/>
                <w:szCs w:val="22"/>
              </w:rPr>
            </w:pPr>
            <w:ins w:id="324" w:author="Julia Fussell" w:date="2021-06-17T16:19:00Z">
              <w:r w:rsidRPr="00D8456C">
                <w:rPr>
                  <w:rFonts w:asciiTheme="majorHAnsi" w:hAnsiTheme="majorHAnsi"/>
                  <w:sz w:val="22"/>
                  <w:szCs w:val="22"/>
                </w:rPr>
                <w:t>TLR2</w:t>
              </w:r>
              <w:r w:rsidRPr="00D8456C">
                <w:rPr>
                  <w:rFonts w:asciiTheme="majorHAnsi" w:hAnsiTheme="majorHAnsi"/>
                  <w:sz w:val="22"/>
                  <w:szCs w:val="22"/>
                  <w:vertAlign w:val="superscript"/>
                </w:rPr>
                <w:t xml:space="preserve">-/- </w:t>
              </w:r>
              <w:r w:rsidRPr="00D8456C">
                <w:rPr>
                  <w:rFonts w:asciiTheme="majorHAnsi" w:hAnsiTheme="majorHAnsi"/>
                  <w:sz w:val="22"/>
                  <w:szCs w:val="22"/>
                </w:rPr>
                <w:t>mice</w:t>
              </w:r>
            </w:ins>
          </w:p>
          <w:p w14:paraId="445AA63C" w14:textId="77777777" w:rsidR="008A0A3C" w:rsidRPr="00D8456C" w:rsidRDefault="008A0A3C" w:rsidP="008A0A3C">
            <w:pPr>
              <w:rPr>
                <w:ins w:id="325" w:author="Julia Fussell" w:date="2021-06-17T16:19:00Z"/>
                <w:rFonts w:asciiTheme="majorHAnsi" w:hAnsiTheme="majorHAnsi"/>
                <w:sz w:val="22"/>
                <w:szCs w:val="22"/>
              </w:rPr>
            </w:pPr>
            <w:ins w:id="326" w:author="Julia Fussell" w:date="2021-06-17T16:19:00Z">
              <w:r w:rsidRPr="00D8456C">
                <w:rPr>
                  <w:rFonts w:asciiTheme="majorHAnsi" w:hAnsiTheme="majorHAnsi"/>
                  <w:sz w:val="22"/>
                  <w:szCs w:val="22"/>
                </w:rPr>
                <w:t>MyD88</w:t>
              </w:r>
              <w:r w:rsidRPr="00D8456C">
                <w:rPr>
                  <w:rFonts w:asciiTheme="majorHAnsi" w:hAnsiTheme="majorHAnsi"/>
                  <w:sz w:val="22"/>
                  <w:szCs w:val="22"/>
                  <w:vertAlign w:val="superscript"/>
                </w:rPr>
                <w:t>-/-</w:t>
              </w:r>
              <w:r w:rsidRPr="00D8456C">
                <w:rPr>
                  <w:rFonts w:asciiTheme="majorHAnsi" w:hAnsiTheme="majorHAnsi"/>
                  <w:sz w:val="22"/>
                  <w:szCs w:val="22"/>
                </w:rPr>
                <w:t xml:space="preserve"> mice</w:t>
              </w:r>
            </w:ins>
          </w:p>
          <w:p w14:paraId="64A82E8D" w14:textId="77777777" w:rsidR="008A0A3C" w:rsidRPr="00D8456C" w:rsidRDefault="008A0A3C" w:rsidP="008A0A3C">
            <w:pPr>
              <w:rPr>
                <w:ins w:id="327" w:author="Julia Fussell" w:date="2021-06-17T16:19:00Z"/>
                <w:rFonts w:asciiTheme="majorHAnsi" w:hAnsiTheme="majorHAnsi"/>
                <w:sz w:val="22"/>
                <w:szCs w:val="22"/>
              </w:rPr>
            </w:pPr>
          </w:p>
          <w:p w14:paraId="70CFC810" w14:textId="094E2AF0" w:rsidR="00214165" w:rsidRPr="00214165" w:rsidRDefault="00214165" w:rsidP="00214165">
            <w:pPr>
              <w:rPr>
                <w:ins w:id="328" w:author="Julia Fussell" w:date="2021-06-17T16:21:00Z"/>
                <w:rFonts w:asciiTheme="majorHAnsi" w:hAnsiTheme="majorHAnsi"/>
                <w:sz w:val="22"/>
                <w:szCs w:val="22"/>
                <w:lang w:val="en-US"/>
              </w:rPr>
            </w:pPr>
            <w:ins w:id="329" w:author="Julia Fussell" w:date="2021-06-17T16:22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>(</w:t>
              </w:r>
            </w:ins>
            <w:ins w:id="330" w:author="Julia Fussell" w:date="2021-06-17T16:21:00Z">
              <w:r>
                <w:rPr>
                  <w:rFonts w:asciiTheme="majorHAnsi" w:hAnsiTheme="majorHAnsi"/>
                  <w:sz w:val="22"/>
                  <w:szCs w:val="22"/>
                  <w:lang w:val="en-US"/>
                </w:rPr>
                <w:t xml:space="preserve">All in a BALB/c background; </w:t>
              </w:r>
            </w:ins>
          </w:p>
          <w:p w14:paraId="3ED10052" w14:textId="69DA7849" w:rsidR="00CC7201" w:rsidRPr="00D8456C" w:rsidRDefault="00214165" w:rsidP="00214165">
            <w:pPr>
              <w:rPr>
                <w:rFonts w:asciiTheme="majorHAnsi" w:hAnsiTheme="majorHAnsi"/>
                <w:sz w:val="22"/>
                <w:szCs w:val="22"/>
              </w:rPr>
            </w:pPr>
            <w:ins w:id="331" w:author="Julia Fussell" w:date="2021-06-17T16:21:00Z">
              <w:r w:rsidRPr="00214165">
                <w:rPr>
                  <w:rFonts w:asciiTheme="majorHAnsi" w:hAnsiTheme="majorHAnsi"/>
                  <w:sz w:val="22"/>
                  <w:szCs w:val="22"/>
                  <w:lang w:val="en-US"/>
                </w:rPr>
                <w:t>5 weeks of age)</w:t>
              </w:r>
              <w:r w:rsidRPr="00214165" w:rsidDel="008A0A3C">
                <w:rPr>
                  <w:rFonts w:asciiTheme="majorHAnsi" w:hAnsiTheme="majorHAnsi"/>
                  <w:sz w:val="22"/>
                  <w:szCs w:val="22"/>
                </w:rPr>
                <w:t xml:space="preserve"> </w:t>
              </w:r>
            </w:ins>
          </w:p>
        </w:tc>
        <w:tc>
          <w:tcPr>
            <w:tcW w:w="1985" w:type="dxa"/>
          </w:tcPr>
          <w:p w14:paraId="73060D47" w14:textId="60746425" w:rsidR="00CC7201" w:rsidRPr="00D8456C" w:rsidRDefault="008A0A3C" w:rsidP="008A0A3C">
            <w:pPr>
              <w:rPr>
                <w:rFonts w:asciiTheme="majorHAnsi" w:hAnsiTheme="majorHAnsi"/>
                <w:sz w:val="22"/>
                <w:szCs w:val="22"/>
              </w:rPr>
            </w:pPr>
            <w:ins w:id="332" w:author="Julia Fussell" w:date="2021-06-17T16:18:00Z">
              <w:r w:rsidRPr="00D8456C">
                <w:rPr>
                  <w:rFonts w:asciiTheme="majorHAnsi" w:hAnsiTheme="majorHAnsi"/>
                  <w:sz w:val="22"/>
                  <w:szCs w:val="22"/>
                </w:rPr>
                <w:t xml:space="preserve">AASD collected from Kitakyushu, Japan </w:t>
              </w:r>
            </w:ins>
          </w:p>
        </w:tc>
        <w:tc>
          <w:tcPr>
            <w:tcW w:w="2551" w:type="dxa"/>
          </w:tcPr>
          <w:p w14:paraId="33A869A6" w14:textId="6C32CE8F" w:rsidR="00CC7201" w:rsidRPr="00D8456C" w:rsidRDefault="00214165" w:rsidP="00A305E3">
            <w:pPr>
              <w:pStyle w:val="ListParagraph"/>
              <w:ind w:left="33"/>
              <w:rPr>
                <w:rFonts w:asciiTheme="majorHAnsi" w:hAnsiTheme="majorHAnsi"/>
                <w:sz w:val="22"/>
                <w:szCs w:val="22"/>
              </w:rPr>
            </w:pPr>
            <w:ins w:id="333" w:author="Julia Fussell" w:date="2021-06-17T16:22:00Z">
              <w:r>
                <w:rPr>
                  <w:rFonts w:asciiTheme="majorHAnsi" w:hAnsiTheme="majorHAnsi"/>
                  <w:sz w:val="22"/>
                  <w:szCs w:val="22"/>
                </w:rPr>
                <w:t xml:space="preserve">IT; </w:t>
              </w:r>
            </w:ins>
            <w:r w:rsidR="0042424F" w:rsidRPr="00D8456C">
              <w:rPr>
                <w:rFonts w:asciiTheme="majorHAnsi" w:hAnsiTheme="majorHAnsi"/>
                <w:sz w:val="22"/>
                <w:szCs w:val="22"/>
              </w:rPr>
              <w:t xml:space="preserve">100 </w:t>
            </w:r>
            <w:r w:rsidR="0042424F" w:rsidRPr="00D8456C">
              <w:rPr>
                <w:rFonts w:asciiTheme="majorHAnsi" w:hAnsiTheme="majorHAnsi"/>
                <w:sz w:val="22"/>
                <w:szCs w:val="22"/>
                <w:lang w:val="el-GR"/>
              </w:rPr>
              <w:t>μ</w:t>
            </w:r>
            <w:r w:rsidR="0042424F" w:rsidRPr="00D8456C">
              <w:rPr>
                <w:rFonts w:asciiTheme="majorHAnsi" w:hAnsiTheme="majorHAnsi"/>
                <w:sz w:val="22"/>
                <w:szCs w:val="22"/>
              </w:rPr>
              <w:t>g</w:t>
            </w:r>
            <w:ins w:id="334" w:author="Julia Fussell" w:date="2021-06-17T16:23:00Z">
              <w:r>
                <w:rPr>
                  <w:rFonts w:asciiTheme="majorHAnsi" w:hAnsiTheme="majorHAnsi"/>
                  <w:sz w:val="22"/>
                  <w:szCs w:val="22"/>
                </w:rPr>
                <w:t xml:space="preserve"> AASD or H-AASD</w:t>
              </w:r>
            </w:ins>
            <w:r w:rsidR="00CC7201" w:rsidRPr="00D8456C">
              <w:rPr>
                <w:rFonts w:asciiTheme="majorHAnsi" w:hAnsiTheme="majorHAnsi"/>
                <w:sz w:val="22"/>
                <w:szCs w:val="22"/>
              </w:rPr>
              <w:t>/animal every 2 weeks for 8 weeks</w:t>
            </w:r>
          </w:p>
          <w:p w14:paraId="5EE9D1A8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</w:rPr>
            </w:pPr>
          </w:p>
          <w:p w14:paraId="4A3857C0" w14:textId="742B2C19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5670" w:type="dxa"/>
          </w:tcPr>
          <w:p w14:paraId="3CEA1AD3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u w:val="single"/>
                <w:lang w:val="en-US"/>
              </w:rPr>
              <w:t>Splenocytes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:</w:t>
            </w:r>
          </w:p>
          <w:p w14:paraId="7C13F07B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23FDAB1A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↑ activation in TLR2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−/−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but not TLR4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−/−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ice</w:t>
            </w:r>
          </w:p>
          <w:p w14:paraId="5599C735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↑ concanavalin A‐induced 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>IL-2 production in WT &amp; TLR2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</w:rPr>
              <w:t>-/-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but not in TLR4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</w:rPr>
              <w:t>-/-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 or MyD88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</w:rPr>
              <w:t xml:space="preserve">-/- </w:t>
            </w:r>
            <w:r w:rsidRPr="00D8456C">
              <w:rPr>
                <w:rFonts w:asciiTheme="majorHAnsi" w:hAnsiTheme="majorHAnsi"/>
                <w:sz w:val="22"/>
                <w:szCs w:val="22"/>
              </w:rPr>
              <w:t xml:space="preserve">mice </w:t>
            </w:r>
          </w:p>
          <w:p w14:paraId="077C1007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D7F92DE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</w:rPr>
              <w:t>NF-</w:t>
            </w:r>
            <w:r w:rsidRPr="00D8456C">
              <w:rPr>
                <w:rFonts w:asciiTheme="majorHAnsi" w:hAnsiTheme="majorHAnsi"/>
                <w:sz w:val="22"/>
                <w:szCs w:val="22"/>
                <w:lang w:val="el-GR"/>
              </w:rPr>
              <w:t xml:space="preserve">κβ activation 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in WT but not in TLR4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−/−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or MyD88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−/−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ice</w:t>
            </w:r>
          </w:p>
          <w:p w14:paraId="62321C92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77F09A5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H-AASD induced p65 phosphorylation  in WT &amp; TLR2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−/−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ice (but not in TLR4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−/−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&amp; MyD88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−/−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ice)</w:t>
            </w:r>
          </w:p>
          <w:p w14:paraId="1F6ADDCE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61CBE414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u w:val="single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u w:val="single"/>
                <w:lang w:val="en-US"/>
              </w:rPr>
              <w:t>CD4</w:t>
            </w:r>
            <w:r w:rsidRPr="00D8456C">
              <w:rPr>
                <w:rFonts w:asciiTheme="majorHAnsi" w:hAnsiTheme="majorHAnsi"/>
                <w:sz w:val="22"/>
                <w:szCs w:val="22"/>
                <w:u w:val="single"/>
                <w:vertAlign w:val="superscript"/>
                <w:lang w:val="en-US"/>
              </w:rPr>
              <w:t>+</w:t>
            </w:r>
            <w:r w:rsidRPr="00D8456C">
              <w:rPr>
                <w:rFonts w:asciiTheme="majorHAnsi" w:hAnsiTheme="majorHAnsi"/>
                <w:sz w:val="22"/>
                <w:szCs w:val="22"/>
                <w:u w:val="single"/>
                <w:lang w:val="en-US"/>
              </w:rPr>
              <w:t>, CD11b</w:t>
            </w:r>
            <w:r w:rsidRPr="00D8456C">
              <w:rPr>
                <w:rFonts w:asciiTheme="majorHAnsi" w:hAnsiTheme="majorHAnsi"/>
                <w:sz w:val="22"/>
                <w:szCs w:val="22"/>
                <w:u w:val="single"/>
                <w:vertAlign w:val="superscript"/>
                <w:lang w:val="en-US"/>
              </w:rPr>
              <w:t>+</w:t>
            </w:r>
            <w:r w:rsidRPr="00D8456C">
              <w:rPr>
                <w:rFonts w:asciiTheme="majorHAnsi" w:hAnsiTheme="majorHAnsi"/>
                <w:sz w:val="22"/>
                <w:szCs w:val="22"/>
                <w:u w:val="single"/>
                <w:lang w:val="en-US"/>
              </w:rPr>
              <w:t>, CD8</w:t>
            </w:r>
            <w:r w:rsidRPr="00D8456C">
              <w:rPr>
                <w:rFonts w:asciiTheme="majorHAnsi" w:hAnsiTheme="majorHAnsi"/>
                <w:sz w:val="22"/>
                <w:szCs w:val="22"/>
                <w:u w:val="single"/>
                <w:vertAlign w:val="superscript"/>
                <w:lang w:val="en-US"/>
              </w:rPr>
              <w:t>+</w:t>
            </w:r>
            <w:r w:rsidRPr="00D8456C">
              <w:rPr>
                <w:rFonts w:asciiTheme="majorHAnsi" w:hAnsiTheme="majorHAnsi"/>
                <w:sz w:val="22"/>
                <w:szCs w:val="22"/>
                <w:u w:val="single"/>
                <w:lang w:val="en-US"/>
              </w:rPr>
              <w:t>, CD45R/B220</w:t>
            </w:r>
            <w:r w:rsidRPr="00D8456C">
              <w:rPr>
                <w:rFonts w:asciiTheme="majorHAnsi" w:hAnsiTheme="majorHAnsi"/>
                <w:sz w:val="22"/>
                <w:szCs w:val="22"/>
                <w:u w:val="single"/>
                <w:vertAlign w:val="superscript"/>
                <w:lang w:val="en-US"/>
              </w:rPr>
              <w:t>+</w:t>
            </w:r>
            <w:r w:rsidRPr="00D8456C">
              <w:rPr>
                <w:rFonts w:asciiTheme="majorHAnsi" w:hAnsiTheme="majorHAnsi"/>
                <w:sz w:val="22"/>
                <w:szCs w:val="22"/>
                <w:u w:val="single"/>
                <w:lang w:val="en-US"/>
              </w:rPr>
              <w:t xml:space="preserve"> cells</w:t>
            </w:r>
          </w:p>
          <w:p w14:paraId="65F9AE9A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36AC33E5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H-AASD induced p65 phosphorylation in CD4+ cells (but not in CD8+, CD11b+ &amp; CD45R/B220+ cells) in WT mice</w:t>
            </w:r>
          </w:p>
          <w:p w14:paraId="074FABE4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14:paraId="1681F930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>p65 phosphorylation not induced in CD4+, CD8+, CD11b+ or CD45R/B220+ cells post H-AASD administration in TLR4</w:t>
            </w:r>
            <w:r w:rsidRPr="00D8456C">
              <w:rPr>
                <w:rFonts w:asciiTheme="majorHAnsi" w:hAnsiTheme="majorHAnsi"/>
                <w:sz w:val="22"/>
                <w:szCs w:val="22"/>
                <w:vertAlign w:val="superscript"/>
                <w:lang w:val="en-US"/>
              </w:rPr>
              <w:t>−/−</w:t>
            </w:r>
            <w:r w:rsidRPr="00D8456C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mice</w:t>
            </w:r>
          </w:p>
          <w:p w14:paraId="6E8B3D6F" w14:textId="77777777" w:rsidR="00CC7201" w:rsidRPr="00D8456C" w:rsidRDefault="00CC7201" w:rsidP="00A305E3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</w:tbl>
    <w:p w14:paraId="75CF6EF3" w14:textId="77777777" w:rsidR="00565494" w:rsidRPr="00D8456C" w:rsidRDefault="00565494" w:rsidP="00A305E3">
      <w:pPr>
        <w:spacing w:line="276" w:lineRule="auto"/>
        <w:rPr>
          <w:rFonts w:asciiTheme="majorHAnsi" w:hAnsiTheme="majorHAnsi"/>
          <w:bCs/>
          <w:iCs/>
          <w:lang w:val="en-US"/>
        </w:rPr>
      </w:pPr>
    </w:p>
    <w:p w14:paraId="5AE65467" w14:textId="37F835C7" w:rsidR="00585A97" w:rsidRPr="00D8456C" w:rsidRDefault="00565494">
      <w:pPr>
        <w:rPr>
          <w:rFonts w:asciiTheme="majorHAnsi" w:hAnsiTheme="majorHAnsi"/>
          <w:sz w:val="22"/>
          <w:szCs w:val="22"/>
        </w:rPr>
      </w:pPr>
      <w:r w:rsidRPr="00D8456C">
        <w:rPr>
          <w:rFonts w:asciiTheme="majorHAnsi" w:hAnsiTheme="majorHAnsi"/>
          <w:b/>
          <w:bCs/>
          <w:iCs/>
          <w:sz w:val="22"/>
          <w:szCs w:val="22"/>
          <w:lang w:val="en-US"/>
        </w:rPr>
        <w:t>Abbreviations</w:t>
      </w:r>
      <w:r w:rsidRPr="00D8456C">
        <w:rPr>
          <w:rFonts w:asciiTheme="majorHAnsi" w:hAnsiTheme="majorHAnsi"/>
          <w:bCs/>
          <w:iCs/>
          <w:sz w:val="22"/>
          <w:szCs w:val="22"/>
          <w:lang w:val="en-US"/>
        </w:rPr>
        <w:t xml:space="preserve">: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Al</w:t>
      </w:r>
      <w:r w:rsidR="00585A97" w:rsidRPr="00D8456C">
        <w:rPr>
          <w:rFonts w:asciiTheme="majorHAnsi" w:hAnsiTheme="majorHAnsi"/>
          <w:bCs/>
          <w:iCs/>
          <w:sz w:val="22"/>
          <w:szCs w:val="22"/>
          <w:vertAlign w:val="subscript"/>
          <w:lang w:val="en-US"/>
        </w:rPr>
        <w:t>2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O</w:t>
      </w:r>
      <w:r w:rsidR="00585A97" w:rsidRPr="00D8456C">
        <w:rPr>
          <w:rFonts w:asciiTheme="majorHAnsi" w:hAnsiTheme="majorHAnsi"/>
          <w:bCs/>
          <w:iCs/>
          <w:sz w:val="22"/>
          <w:szCs w:val="22"/>
          <w:vertAlign w:val="subscript"/>
          <w:lang w:val="en-US"/>
        </w:rPr>
        <w:t>3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 xml:space="preserve">: aluminum oxide;  ASC: apoptosis-associated speck-like protein containing a caspase activating and recruitment domain; </w:t>
      </w:r>
      <w:r w:rsidR="00585A97" w:rsidRPr="00D8456C">
        <w:rPr>
          <w:rFonts w:asciiTheme="majorHAnsi" w:hAnsiTheme="majorHAnsi"/>
          <w:sz w:val="22"/>
          <w:szCs w:val="22"/>
        </w:rPr>
        <w:t xml:space="preserve"> ASD: Asian sand dust; AASD: ambient Asian sand dust;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BALF: bronchial alveolar lavage fluid; BMDM: bone marrow-derived macrophages</w:t>
      </w:r>
      <w:r w:rsidR="00585A97" w:rsidRPr="00D8456C">
        <w:rPr>
          <w:rFonts w:asciiTheme="majorHAnsi" w:hAnsiTheme="majorHAnsi"/>
          <w:sz w:val="22"/>
          <w:szCs w:val="22"/>
        </w:rPr>
        <w:t xml:space="preserve">; CAPs: concentrated ambient particles; D. farina: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Dermatophagoides farina; DFO: deferoxamine</w:t>
      </w:r>
      <w:r w:rsidR="00585A97" w:rsidRPr="00D8456C">
        <w:rPr>
          <w:rFonts w:asciiTheme="majorHAnsi" w:hAnsiTheme="majorHAnsi"/>
          <w:sz w:val="22"/>
          <w:szCs w:val="22"/>
        </w:rPr>
        <w:t xml:space="preserve">;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 xml:space="preserve">GSH: glutathione; </w:t>
      </w:r>
      <w:r w:rsidR="00585A97" w:rsidRPr="00D8456C">
        <w:rPr>
          <w:rFonts w:asciiTheme="majorHAnsi" w:hAnsiTheme="majorHAnsi"/>
          <w:sz w:val="22"/>
          <w:szCs w:val="22"/>
        </w:rPr>
        <w:t xml:space="preserve">H-AASD: heat treated ambient Asian sand dust; </w:t>
      </w:r>
      <w:r w:rsidR="00585A97" w:rsidRPr="00D8456C">
        <w:rPr>
          <w:rFonts w:asciiTheme="majorHAnsi" w:hAnsiTheme="majorHAnsi"/>
          <w:sz w:val="22"/>
          <w:szCs w:val="22"/>
          <w:lang w:val="el-GR"/>
        </w:rPr>
        <w:t>β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 xml:space="preserve">-GLU: </w:t>
      </w:r>
      <w:r w:rsidR="00585A97" w:rsidRPr="00D8456C">
        <w:rPr>
          <w:rFonts w:asciiTheme="majorHAnsi" w:hAnsiTheme="majorHAnsi" w:cs="Times New Roman"/>
          <w:color w:val="231F20"/>
          <w:sz w:val="22"/>
          <w:szCs w:val="22"/>
          <w:lang w:val="en-US"/>
        </w:rPr>
        <w:t xml:space="preserve">β-glucuronidase; </w:t>
      </w:r>
      <w:r w:rsidR="00585A97" w:rsidRPr="00D8456C">
        <w:rPr>
          <w:rFonts w:asciiTheme="majorHAnsi" w:hAnsiTheme="majorHAnsi"/>
          <w:sz w:val="22"/>
          <w:szCs w:val="22"/>
        </w:rPr>
        <w:t xml:space="preserve">H-ASD: heat treated Asian sand dust;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>HMEEC: Human middle ear epithelial cells;</w:t>
      </w:r>
      <w:r w:rsidR="00585A97" w:rsidRPr="00D8456C">
        <w:rPr>
          <w:rFonts w:asciiTheme="majorHAnsi" w:hAnsiTheme="majorHAnsi"/>
          <w:sz w:val="22"/>
          <w:szCs w:val="22"/>
        </w:rPr>
        <w:t xml:space="preserve">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 xml:space="preserve">IFN: interferon; Ig: immunoglobulin; IL: interleukin; IT: intratracheal; iNOS: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nitric oxide synthase;</w:t>
      </w:r>
      <w:r w:rsidR="00585A97" w:rsidRPr="00D8456C">
        <w:rPr>
          <w:rFonts w:asciiTheme="majorHAnsi" w:hAnsiTheme="majorHAnsi"/>
          <w:sz w:val="22"/>
          <w:szCs w:val="22"/>
        </w:rPr>
        <w:t xml:space="preserve">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JCP: Japanese cedar pollen</w:t>
      </w:r>
      <w:r w:rsidR="00585A97" w:rsidRPr="00D8456C">
        <w:rPr>
          <w:rFonts w:asciiTheme="majorHAnsi" w:hAnsiTheme="majorHAnsi"/>
          <w:sz w:val="22"/>
          <w:szCs w:val="22"/>
        </w:rPr>
        <w:t xml:space="preserve">;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 xml:space="preserve">KC: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keratinocyte chemoattractant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 xml:space="preserve">; KP: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Klebsiella pneumonia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>;</w:t>
      </w:r>
      <w:r w:rsidR="00585A97" w:rsidRPr="00D8456C">
        <w:rPr>
          <w:rFonts w:asciiTheme="majorHAnsi" w:hAnsiTheme="majorHAnsi"/>
          <w:sz w:val="22"/>
          <w:szCs w:val="22"/>
        </w:rPr>
        <w:t xml:space="preserve">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 xml:space="preserve">LDH: lactase dehydrogenase; LOAEL: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 xml:space="preserve">lowest observed adverse effect level;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>LPS: lipopolysaccharide</w:t>
      </w:r>
      <w:r w:rsidR="00585A97" w:rsidRPr="00D8456C">
        <w:rPr>
          <w:rFonts w:asciiTheme="majorHAnsi" w:hAnsiTheme="majorHAnsi"/>
          <w:sz w:val="22"/>
          <w:szCs w:val="22"/>
        </w:rPr>
        <w:t xml:space="preserve">;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>MCP: monocyte chemotactic protein; MIP-1</w:t>
      </w:r>
      <w:r w:rsidR="00585A97" w:rsidRPr="00D8456C">
        <w:rPr>
          <w:rFonts w:asciiTheme="majorHAnsi" w:hAnsiTheme="majorHAnsi"/>
          <w:sz w:val="22"/>
          <w:szCs w:val="22"/>
          <w:lang w:val="el-GR"/>
        </w:rPr>
        <w:t>α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 xml:space="preserve">: macrophage inflammatory protein; MMP: matrix metalloproteinase; MPC: </w:t>
      </w:r>
      <w:r w:rsidR="00585A97" w:rsidRPr="00D8456C">
        <w:rPr>
          <w:rStyle w:val="st"/>
          <w:rFonts w:asciiTheme="majorHAnsi" w:eastAsia="Times New Roman" w:hAnsiTheme="majorHAnsi"/>
          <w:sz w:val="22"/>
          <w:szCs w:val="22"/>
        </w:rPr>
        <w:t xml:space="preserve">mitochondrial pyruvate carrier; </w:t>
      </w:r>
      <w:ins w:id="335" w:author="Julia Fussell" w:date="2021-06-17T16:04:00Z">
        <w:r w:rsidR="00553F6E">
          <w:rPr>
            <w:rStyle w:val="st"/>
            <w:rFonts w:asciiTheme="majorHAnsi" w:eastAsia="Times New Roman" w:hAnsiTheme="majorHAnsi"/>
            <w:sz w:val="22"/>
            <w:szCs w:val="22"/>
          </w:rPr>
          <w:t xml:space="preserve">MSCS: mainstream cigarette smoke; </w:t>
        </w:r>
      </w:ins>
      <w:r w:rsidR="00585A97" w:rsidRPr="00D8456C">
        <w:rPr>
          <w:rFonts w:asciiTheme="majorHAnsi" w:hAnsiTheme="majorHAnsi"/>
          <w:sz w:val="22"/>
          <w:szCs w:val="22"/>
        </w:rPr>
        <w:t xml:space="preserve">MyD88: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>Myeloid differentiation factor 88;</w:t>
      </w:r>
      <w:r w:rsidR="00585A97" w:rsidRPr="00D8456C">
        <w:rPr>
          <w:rFonts w:asciiTheme="majorHAnsi" w:hAnsiTheme="majorHAnsi"/>
          <w:sz w:val="22"/>
          <w:szCs w:val="22"/>
        </w:rPr>
        <w:t xml:space="preserve">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 xml:space="preserve">NAC: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 xml:space="preserve">N-acetylcysteine;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 xml:space="preserve">NAG: N-acetyl-beta-D-glucosaminidase;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NALP3: NACHT domain, leucine-rich repeat, and pyrin domain-containing protein 3; NDRA: Nellis Dunes Recreation Area; NF-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l-GR"/>
        </w:rPr>
        <w:t>κ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 xml:space="preserve">B: </w:t>
      </w:r>
      <w:r w:rsidR="00585A97" w:rsidRPr="00D8456C">
        <w:rPr>
          <w:rStyle w:val="Emphasis"/>
          <w:rFonts w:asciiTheme="majorHAnsi" w:eastAsia="Times New Roman" w:hAnsiTheme="majorHAnsi"/>
          <w:sz w:val="22"/>
          <w:szCs w:val="22"/>
        </w:rPr>
        <w:t>nuclear factor kappa</w:t>
      </w:r>
      <w:r w:rsidR="00585A97" w:rsidRPr="00D8456C">
        <w:rPr>
          <w:rStyle w:val="st"/>
          <w:rFonts w:asciiTheme="majorHAnsi" w:eastAsia="Times New Roman" w:hAnsiTheme="majorHAnsi"/>
          <w:sz w:val="22"/>
          <w:szCs w:val="22"/>
        </w:rPr>
        <w:t xml:space="preserve">-light-chain-enhancer of activated </w:t>
      </w:r>
      <w:r w:rsidR="00585A97" w:rsidRPr="00D8456C">
        <w:rPr>
          <w:rStyle w:val="Emphasis"/>
          <w:rFonts w:asciiTheme="majorHAnsi" w:eastAsia="Times New Roman" w:hAnsiTheme="majorHAnsi"/>
          <w:sz w:val="22"/>
          <w:szCs w:val="22"/>
        </w:rPr>
        <w:t>B</w:t>
      </w:r>
      <w:r w:rsidR="00585A97" w:rsidRPr="00D8456C">
        <w:rPr>
          <w:rStyle w:val="st"/>
          <w:rFonts w:asciiTheme="majorHAnsi" w:eastAsia="Times New Roman" w:hAnsiTheme="majorHAnsi"/>
          <w:sz w:val="22"/>
          <w:szCs w:val="22"/>
        </w:rPr>
        <w:t xml:space="preserve"> cells: NK: natural killer; NOAEL: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 xml:space="preserve">no observed adverse effect level; </w:t>
      </w:r>
      <w:r w:rsidR="00585A97" w:rsidRPr="00D8456C">
        <w:rPr>
          <w:rFonts w:asciiTheme="majorHAnsi" w:hAnsiTheme="majorHAnsi"/>
          <w:sz w:val="22"/>
          <w:szCs w:val="22"/>
        </w:rPr>
        <w:t xml:space="preserve">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OS: oxidative stress; OVA: ovalbumin;</w:t>
      </w:r>
      <w:r w:rsidR="00585A97" w:rsidRPr="00D8456C">
        <w:rPr>
          <w:rFonts w:asciiTheme="majorHAnsi" w:hAnsiTheme="majorHAnsi"/>
          <w:sz w:val="22"/>
          <w:szCs w:val="22"/>
        </w:rPr>
        <w:t xml:space="preserve"> RANTES: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>regulated on activation normal T expressed and secreted; RBC: red blood cell;</w:t>
      </w:r>
      <w:r w:rsidR="00585A97" w:rsidRPr="00D8456C">
        <w:rPr>
          <w:rFonts w:asciiTheme="majorHAnsi" w:hAnsiTheme="majorHAnsi"/>
          <w:sz w:val="22"/>
          <w:szCs w:val="22"/>
        </w:rPr>
        <w:t xml:space="preserve"> SD: sand dust;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SiO</w:t>
      </w:r>
      <w:r w:rsidR="00585A97" w:rsidRPr="00D8456C">
        <w:rPr>
          <w:rFonts w:asciiTheme="majorHAnsi" w:hAnsiTheme="majorHAnsi"/>
          <w:bCs/>
          <w:iCs/>
          <w:sz w:val="22"/>
          <w:szCs w:val="22"/>
          <w:vertAlign w:val="subscript"/>
          <w:lang w:val="en-US"/>
        </w:rPr>
        <w:t>2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: silica; SO</w:t>
      </w:r>
      <w:r w:rsidR="00585A97" w:rsidRPr="00D8456C">
        <w:rPr>
          <w:rFonts w:asciiTheme="majorHAnsi" w:hAnsiTheme="majorHAnsi"/>
          <w:bCs/>
          <w:iCs/>
          <w:sz w:val="22"/>
          <w:szCs w:val="22"/>
          <w:vertAlign w:val="subscript"/>
          <w:lang w:val="en-US"/>
        </w:rPr>
        <w:t>4</w:t>
      </w:r>
      <w:r w:rsidR="00585A97" w:rsidRPr="00D8456C">
        <w:rPr>
          <w:rFonts w:asciiTheme="majorHAnsi" w:hAnsiTheme="majorHAnsi"/>
          <w:bCs/>
          <w:iCs/>
          <w:sz w:val="22"/>
          <w:szCs w:val="22"/>
          <w:vertAlign w:val="superscript"/>
          <w:lang w:val="en-US"/>
        </w:rPr>
        <w:t>2-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: sulphate; SOD: superoxide dismutase;</w:t>
      </w:r>
      <w:r w:rsidR="00585A97" w:rsidRPr="00D8456C">
        <w:rPr>
          <w:rFonts w:asciiTheme="majorHAnsi" w:hAnsiTheme="majorHAnsi"/>
          <w:sz w:val="22"/>
          <w:szCs w:val="22"/>
        </w:rPr>
        <w:t xml:space="preserve">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 xml:space="preserve">TGF: </w:t>
      </w:r>
      <w:r w:rsidR="00585A97" w:rsidRPr="00D8456C">
        <w:rPr>
          <w:rFonts w:asciiTheme="majorHAnsi" w:hAnsiTheme="majorHAnsi"/>
          <w:sz w:val="22"/>
          <w:szCs w:val="22"/>
          <w:lang w:val="en-US"/>
        </w:rPr>
        <w:t xml:space="preserve">transforming growth factor;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TIMP: tissue inhibitor of metalloproteinase; TiO</w:t>
      </w:r>
      <w:r w:rsidR="00585A97" w:rsidRPr="00D8456C">
        <w:rPr>
          <w:rFonts w:asciiTheme="majorHAnsi" w:hAnsiTheme="majorHAnsi"/>
          <w:bCs/>
          <w:iCs/>
          <w:sz w:val="22"/>
          <w:szCs w:val="22"/>
          <w:vertAlign w:val="subscript"/>
          <w:lang w:val="en-US"/>
        </w:rPr>
        <w:t>2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: titanium dioxide; TLR: toll cell receptor;  TNF: tumor necrosis factor;</w:t>
      </w:r>
      <w:r w:rsidR="00585A97" w:rsidRPr="00D8456C">
        <w:rPr>
          <w:rFonts w:asciiTheme="majorHAnsi" w:hAnsiTheme="majorHAnsi"/>
          <w:sz w:val="22"/>
          <w:szCs w:val="22"/>
        </w:rPr>
        <w:t xml:space="preserve">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U-PM</w:t>
      </w:r>
      <w:r w:rsidR="00585A97" w:rsidRPr="00D8456C">
        <w:rPr>
          <w:rFonts w:asciiTheme="majorHAnsi" w:hAnsiTheme="majorHAnsi"/>
          <w:bCs/>
          <w:iCs/>
          <w:sz w:val="22"/>
          <w:szCs w:val="22"/>
          <w:vertAlign w:val="subscript"/>
          <w:lang w:val="en-US"/>
        </w:rPr>
        <w:t>2.5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: urban PM</w:t>
      </w:r>
      <w:r w:rsidR="00585A97" w:rsidRPr="00D8456C">
        <w:rPr>
          <w:rFonts w:asciiTheme="majorHAnsi" w:hAnsiTheme="majorHAnsi"/>
          <w:bCs/>
          <w:iCs/>
          <w:sz w:val="22"/>
          <w:szCs w:val="22"/>
          <w:vertAlign w:val="subscript"/>
          <w:lang w:val="en-US"/>
        </w:rPr>
        <w:t>2.5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 xml:space="preserve">; </w:t>
      </w:r>
      <w:r w:rsidR="00585A97" w:rsidRPr="00D8456C">
        <w:rPr>
          <w:rFonts w:asciiTheme="majorHAnsi" w:hAnsiTheme="majorHAnsi"/>
          <w:sz w:val="22"/>
          <w:szCs w:val="22"/>
        </w:rPr>
        <w:t xml:space="preserve">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WBC: white blood cells; WLLF: whole lung lavage fluid; WT: wild type</w:t>
      </w:r>
      <w:r w:rsidR="00585A97" w:rsidRPr="00D8456C">
        <w:rPr>
          <w:rFonts w:asciiTheme="majorHAnsi" w:hAnsiTheme="majorHAnsi"/>
          <w:sz w:val="22"/>
          <w:szCs w:val="22"/>
        </w:rPr>
        <w:t xml:space="preserve">; </w:t>
      </w:r>
      <w:r w:rsidR="00585A97" w:rsidRPr="00D8456C">
        <w:rPr>
          <w:rFonts w:asciiTheme="majorHAnsi" w:hAnsiTheme="majorHAnsi"/>
          <w:bCs/>
          <w:iCs/>
          <w:sz w:val="22"/>
          <w:szCs w:val="22"/>
          <w:lang w:val="en-US"/>
        </w:rPr>
        <w:t>Zym: zymosan</w:t>
      </w:r>
    </w:p>
    <w:sectPr w:rsidR="00585A97" w:rsidRPr="00D8456C" w:rsidSect="00612D17">
      <w:footerReference w:type="even" r:id="rId8"/>
      <w:footerReference w:type="default" r:id="rId9"/>
      <w:pgSz w:w="1682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3349E" w14:textId="77777777" w:rsidR="00C00151" w:rsidRDefault="00C00151" w:rsidP="00A10681">
      <w:r>
        <w:separator/>
      </w:r>
    </w:p>
  </w:endnote>
  <w:endnote w:type="continuationSeparator" w:id="0">
    <w:p w14:paraId="6E8618EA" w14:textId="77777777" w:rsidR="00C00151" w:rsidRDefault="00C00151" w:rsidP="00A10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7CB246" w14:textId="77777777" w:rsidR="00C00151" w:rsidRDefault="00C00151" w:rsidP="004904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987993" w14:textId="77777777" w:rsidR="00C00151" w:rsidRDefault="00C00151" w:rsidP="004904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1797C" w14:textId="77777777" w:rsidR="00C00151" w:rsidRDefault="00C00151" w:rsidP="004904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4E3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3FFE08" w14:textId="77777777" w:rsidR="00C00151" w:rsidRDefault="00C00151" w:rsidP="004904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5B4BA9" w14:textId="77777777" w:rsidR="00C00151" w:rsidRDefault="00C00151" w:rsidP="00A10681">
      <w:r>
        <w:separator/>
      </w:r>
    </w:p>
  </w:footnote>
  <w:footnote w:type="continuationSeparator" w:id="0">
    <w:p w14:paraId="1EF0F28B" w14:textId="77777777" w:rsidR="00C00151" w:rsidRDefault="00C00151" w:rsidP="00A106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E5750"/>
    <w:multiLevelType w:val="multilevel"/>
    <w:tmpl w:val="9EF4A77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00F3731"/>
    <w:multiLevelType w:val="multilevel"/>
    <w:tmpl w:val="020E553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277C66F8"/>
    <w:multiLevelType w:val="multilevel"/>
    <w:tmpl w:val="FA121EA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2F7B416D"/>
    <w:multiLevelType w:val="multilevel"/>
    <w:tmpl w:val="492A2E6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07664F4"/>
    <w:multiLevelType w:val="hybridMultilevel"/>
    <w:tmpl w:val="885A8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1D31C1"/>
    <w:multiLevelType w:val="multilevel"/>
    <w:tmpl w:val="D816580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322F71BB"/>
    <w:multiLevelType w:val="multilevel"/>
    <w:tmpl w:val="E570923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48B16B17"/>
    <w:multiLevelType w:val="hybridMultilevel"/>
    <w:tmpl w:val="75387E88"/>
    <w:lvl w:ilvl="0" w:tplc="98E06D52">
      <w:start w:val="100"/>
      <w:numFmt w:val="decimal"/>
      <w:lvlText w:val="%1"/>
      <w:lvlJc w:val="left"/>
      <w:pPr>
        <w:ind w:left="39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3" w:hanging="360"/>
      </w:pPr>
    </w:lvl>
    <w:lvl w:ilvl="2" w:tplc="0409001B" w:tentative="1">
      <w:start w:val="1"/>
      <w:numFmt w:val="lowerRoman"/>
      <w:lvlText w:val="%3."/>
      <w:lvlJc w:val="right"/>
      <w:pPr>
        <w:ind w:left="1833" w:hanging="180"/>
      </w:pPr>
    </w:lvl>
    <w:lvl w:ilvl="3" w:tplc="0409000F" w:tentative="1">
      <w:start w:val="1"/>
      <w:numFmt w:val="decimal"/>
      <w:lvlText w:val="%4."/>
      <w:lvlJc w:val="left"/>
      <w:pPr>
        <w:ind w:left="2553" w:hanging="360"/>
      </w:pPr>
    </w:lvl>
    <w:lvl w:ilvl="4" w:tplc="04090019" w:tentative="1">
      <w:start w:val="1"/>
      <w:numFmt w:val="lowerLetter"/>
      <w:lvlText w:val="%5."/>
      <w:lvlJc w:val="left"/>
      <w:pPr>
        <w:ind w:left="3273" w:hanging="360"/>
      </w:pPr>
    </w:lvl>
    <w:lvl w:ilvl="5" w:tplc="0409001B" w:tentative="1">
      <w:start w:val="1"/>
      <w:numFmt w:val="lowerRoman"/>
      <w:lvlText w:val="%6."/>
      <w:lvlJc w:val="right"/>
      <w:pPr>
        <w:ind w:left="3993" w:hanging="180"/>
      </w:pPr>
    </w:lvl>
    <w:lvl w:ilvl="6" w:tplc="0409000F" w:tentative="1">
      <w:start w:val="1"/>
      <w:numFmt w:val="decimal"/>
      <w:lvlText w:val="%7."/>
      <w:lvlJc w:val="left"/>
      <w:pPr>
        <w:ind w:left="4713" w:hanging="360"/>
      </w:pPr>
    </w:lvl>
    <w:lvl w:ilvl="7" w:tplc="04090019" w:tentative="1">
      <w:start w:val="1"/>
      <w:numFmt w:val="lowerLetter"/>
      <w:lvlText w:val="%8."/>
      <w:lvlJc w:val="left"/>
      <w:pPr>
        <w:ind w:left="5433" w:hanging="360"/>
      </w:pPr>
    </w:lvl>
    <w:lvl w:ilvl="8" w:tplc="04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8">
    <w:nsid w:val="59196B26"/>
    <w:multiLevelType w:val="multilevel"/>
    <w:tmpl w:val="A46422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5EBD48E4"/>
    <w:multiLevelType w:val="multilevel"/>
    <w:tmpl w:val="44FA8A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732A52B5"/>
    <w:multiLevelType w:val="hybridMultilevel"/>
    <w:tmpl w:val="7B6A0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0B0550"/>
    <w:multiLevelType w:val="multilevel"/>
    <w:tmpl w:val="FC18A9F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7DF02DBB"/>
    <w:multiLevelType w:val="hybridMultilevel"/>
    <w:tmpl w:val="B61A8730"/>
    <w:lvl w:ilvl="0" w:tplc="5DB8B1BA">
      <w:start w:val="1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2"/>
  </w:num>
  <w:num w:numId="5">
    <w:abstractNumId w:val="9"/>
  </w:num>
  <w:num w:numId="6">
    <w:abstractNumId w:val="8"/>
  </w:num>
  <w:num w:numId="7">
    <w:abstractNumId w:val="6"/>
  </w:num>
  <w:num w:numId="8">
    <w:abstractNumId w:val="11"/>
  </w:num>
  <w:num w:numId="9">
    <w:abstractNumId w:val="3"/>
  </w:num>
  <w:num w:numId="10">
    <w:abstractNumId w:val="0"/>
  </w:num>
  <w:num w:numId="11">
    <w:abstractNumId w:val="12"/>
  </w:num>
  <w:num w:numId="12">
    <w:abstractNumId w:val="7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D17"/>
    <w:rsid w:val="00003326"/>
    <w:rsid w:val="00006440"/>
    <w:rsid w:val="00010F26"/>
    <w:rsid w:val="00014605"/>
    <w:rsid w:val="000226FD"/>
    <w:rsid w:val="00027AED"/>
    <w:rsid w:val="0003676F"/>
    <w:rsid w:val="00037950"/>
    <w:rsid w:val="00051FFB"/>
    <w:rsid w:val="0005749C"/>
    <w:rsid w:val="000634B5"/>
    <w:rsid w:val="000715B6"/>
    <w:rsid w:val="000738FC"/>
    <w:rsid w:val="000739A7"/>
    <w:rsid w:val="0008615F"/>
    <w:rsid w:val="000922E0"/>
    <w:rsid w:val="000B0411"/>
    <w:rsid w:val="000B44A1"/>
    <w:rsid w:val="000B6802"/>
    <w:rsid w:val="000B6849"/>
    <w:rsid w:val="000C4EC4"/>
    <w:rsid w:val="000E0C09"/>
    <w:rsid w:val="000F53E3"/>
    <w:rsid w:val="001002C0"/>
    <w:rsid w:val="00102B86"/>
    <w:rsid w:val="0011045B"/>
    <w:rsid w:val="00114FA8"/>
    <w:rsid w:val="001319F8"/>
    <w:rsid w:val="00135BA8"/>
    <w:rsid w:val="00140293"/>
    <w:rsid w:val="00157802"/>
    <w:rsid w:val="001776B5"/>
    <w:rsid w:val="001A2C15"/>
    <w:rsid w:val="001B0E8F"/>
    <w:rsid w:val="001B209D"/>
    <w:rsid w:val="001B6836"/>
    <w:rsid w:val="001C648E"/>
    <w:rsid w:val="001D0D5B"/>
    <w:rsid w:val="001D5E28"/>
    <w:rsid w:val="00200FB0"/>
    <w:rsid w:val="00207A6F"/>
    <w:rsid w:val="00214165"/>
    <w:rsid w:val="00214B56"/>
    <w:rsid w:val="00215D69"/>
    <w:rsid w:val="00220CAF"/>
    <w:rsid w:val="00221052"/>
    <w:rsid w:val="0022123D"/>
    <w:rsid w:val="00231D6C"/>
    <w:rsid w:val="00253A31"/>
    <w:rsid w:val="00256FF7"/>
    <w:rsid w:val="00257B3F"/>
    <w:rsid w:val="0026356F"/>
    <w:rsid w:val="002709BF"/>
    <w:rsid w:val="0027409F"/>
    <w:rsid w:val="00283ED7"/>
    <w:rsid w:val="00286FB7"/>
    <w:rsid w:val="002870E5"/>
    <w:rsid w:val="00296781"/>
    <w:rsid w:val="002A42CC"/>
    <w:rsid w:val="002A4D2A"/>
    <w:rsid w:val="002A5DE5"/>
    <w:rsid w:val="002C154A"/>
    <w:rsid w:val="002E2A6B"/>
    <w:rsid w:val="002E50EF"/>
    <w:rsid w:val="002E6B2D"/>
    <w:rsid w:val="002F4D85"/>
    <w:rsid w:val="002F646C"/>
    <w:rsid w:val="00307D42"/>
    <w:rsid w:val="003156C9"/>
    <w:rsid w:val="00317DF8"/>
    <w:rsid w:val="00331812"/>
    <w:rsid w:val="00355158"/>
    <w:rsid w:val="0036675C"/>
    <w:rsid w:val="00366FC1"/>
    <w:rsid w:val="00384E94"/>
    <w:rsid w:val="00392CCF"/>
    <w:rsid w:val="003B33BF"/>
    <w:rsid w:val="003C2D3F"/>
    <w:rsid w:val="003C44FF"/>
    <w:rsid w:val="003C64DB"/>
    <w:rsid w:val="003D15BE"/>
    <w:rsid w:val="003F0605"/>
    <w:rsid w:val="003F4270"/>
    <w:rsid w:val="004128D7"/>
    <w:rsid w:val="00421DA3"/>
    <w:rsid w:val="0042424F"/>
    <w:rsid w:val="00425D55"/>
    <w:rsid w:val="00436D53"/>
    <w:rsid w:val="00436FFF"/>
    <w:rsid w:val="004419AE"/>
    <w:rsid w:val="0044287A"/>
    <w:rsid w:val="004446AE"/>
    <w:rsid w:val="0044710D"/>
    <w:rsid w:val="004570D1"/>
    <w:rsid w:val="0046463C"/>
    <w:rsid w:val="00464E36"/>
    <w:rsid w:val="004744EB"/>
    <w:rsid w:val="00485BF6"/>
    <w:rsid w:val="00486840"/>
    <w:rsid w:val="0049040C"/>
    <w:rsid w:val="00490E4E"/>
    <w:rsid w:val="004A223E"/>
    <w:rsid w:val="004A25C5"/>
    <w:rsid w:val="004A5132"/>
    <w:rsid w:val="004C04D8"/>
    <w:rsid w:val="004E2326"/>
    <w:rsid w:val="004E3100"/>
    <w:rsid w:val="004F15FB"/>
    <w:rsid w:val="005036D5"/>
    <w:rsid w:val="0051111B"/>
    <w:rsid w:val="005111C7"/>
    <w:rsid w:val="00521FBA"/>
    <w:rsid w:val="00536A98"/>
    <w:rsid w:val="00553F6E"/>
    <w:rsid w:val="00562A7E"/>
    <w:rsid w:val="00565494"/>
    <w:rsid w:val="00565934"/>
    <w:rsid w:val="00570B72"/>
    <w:rsid w:val="00575495"/>
    <w:rsid w:val="00576001"/>
    <w:rsid w:val="00585A97"/>
    <w:rsid w:val="005871EB"/>
    <w:rsid w:val="005911AD"/>
    <w:rsid w:val="005B7102"/>
    <w:rsid w:val="005B7842"/>
    <w:rsid w:val="005D4BB9"/>
    <w:rsid w:val="005D59B5"/>
    <w:rsid w:val="005D5A16"/>
    <w:rsid w:val="005F4392"/>
    <w:rsid w:val="00612D17"/>
    <w:rsid w:val="00615F3A"/>
    <w:rsid w:val="00636188"/>
    <w:rsid w:val="0064444E"/>
    <w:rsid w:val="00651D61"/>
    <w:rsid w:val="00663D09"/>
    <w:rsid w:val="00680628"/>
    <w:rsid w:val="00685065"/>
    <w:rsid w:val="006854E5"/>
    <w:rsid w:val="006910AA"/>
    <w:rsid w:val="006923EB"/>
    <w:rsid w:val="006A148C"/>
    <w:rsid w:val="006A40EF"/>
    <w:rsid w:val="006A6B05"/>
    <w:rsid w:val="006B0655"/>
    <w:rsid w:val="006B081B"/>
    <w:rsid w:val="006B27BE"/>
    <w:rsid w:val="006B5BD7"/>
    <w:rsid w:val="006B6E89"/>
    <w:rsid w:val="006C2BF6"/>
    <w:rsid w:val="006D0EE3"/>
    <w:rsid w:val="006F0920"/>
    <w:rsid w:val="00703536"/>
    <w:rsid w:val="007067B5"/>
    <w:rsid w:val="00714B8C"/>
    <w:rsid w:val="00722791"/>
    <w:rsid w:val="007324FF"/>
    <w:rsid w:val="00746051"/>
    <w:rsid w:val="00753C12"/>
    <w:rsid w:val="007555BC"/>
    <w:rsid w:val="00774723"/>
    <w:rsid w:val="00777E59"/>
    <w:rsid w:val="007801C1"/>
    <w:rsid w:val="0078023E"/>
    <w:rsid w:val="00786F24"/>
    <w:rsid w:val="007878AA"/>
    <w:rsid w:val="0079526A"/>
    <w:rsid w:val="0079740F"/>
    <w:rsid w:val="007A602C"/>
    <w:rsid w:val="007A61E7"/>
    <w:rsid w:val="007A6655"/>
    <w:rsid w:val="007B310B"/>
    <w:rsid w:val="007C295F"/>
    <w:rsid w:val="007C3756"/>
    <w:rsid w:val="007C4BE4"/>
    <w:rsid w:val="007D6114"/>
    <w:rsid w:val="007D66CB"/>
    <w:rsid w:val="007E5A75"/>
    <w:rsid w:val="007E61F9"/>
    <w:rsid w:val="00801D78"/>
    <w:rsid w:val="00810826"/>
    <w:rsid w:val="00811543"/>
    <w:rsid w:val="00813DCD"/>
    <w:rsid w:val="008214D3"/>
    <w:rsid w:val="00833E84"/>
    <w:rsid w:val="00840ECE"/>
    <w:rsid w:val="00850074"/>
    <w:rsid w:val="008508DA"/>
    <w:rsid w:val="00861DB0"/>
    <w:rsid w:val="00867D18"/>
    <w:rsid w:val="00871E05"/>
    <w:rsid w:val="0087334F"/>
    <w:rsid w:val="00874A51"/>
    <w:rsid w:val="00875361"/>
    <w:rsid w:val="0089204A"/>
    <w:rsid w:val="008A0A3C"/>
    <w:rsid w:val="008A71BB"/>
    <w:rsid w:val="008B1966"/>
    <w:rsid w:val="008D13F7"/>
    <w:rsid w:val="008E012E"/>
    <w:rsid w:val="008F7476"/>
    <w:rsid w:val="009075D7"/>
    <w:rsid w:val="00913F28"/>
    <w:rsid w:val="009143D3"/>
    <w:rsid w:val="009278C5"/>
    <w:rsid w:val="009441AC"/>
    <w:rsid w:val="009456D7"/>
    <w:rsid w:val="00954083"/>
    <w:rsid w:val="00963E8F"/>
    <w:rsid w:val="00966306"/>
    <w:rsid w:val="009665F2"/>
    <w:rsid w:val="00970570"/>
    <w:rsid w:val="0098370A"/>
    <w:rsid w:val="00987A85"/>
    <w:rsid w:val="00994D09"/>
    <w:rsid w:val="00995D6A"/>
    <w:rsid w:val="00996180"/>
    <w:rsid w:val="009970F1"/>
    <w:rsid w:val="009979B6"/>
    <w:rsid w:val="009A1E26"/>
    <w:rsid w:val="009D7BE3"/>
    <w:rsid w:val="009F2EFB"/>
    <w:rsid w:val="009F53C1"/>
    <w:rsid w:val="00A10681"/>
    <w:rsid w:val="00A1743F"/>
    <w:rsid w:val="00A220EF"/>
    <w:rsid w:val="00A22730"/>
    <w:rsid w:val="00A24386"/>
    <w:rsid w:val="00A2767C"/>
    <w:rsid w:val="00A305E3"/>
    <w:rsid w:val="00A3264B"/>
    <w:rsid w:val="00A36B2A"/>
    <w:rsid w:val="00A4369E"/>
    <w:rsid w:val="00A51B4D"/>
    <w:rsid w:val="00A60BC1"/>
    <w:rsid w:val="00A63637"/>
    <w:rsid w:val="00A67F67"/>
    <w:rsid w:val="00A85EED"/>
    <w:rsid w:val="00A94B79"/>
    <w:rsid w:val="00AA1875"/>
    <w:rsid w:val="00AA3C6D"/>
    <w:rsid w:val="00AB4311"/>
    <w:rsid w:val="00AC6035"/>
    <w:rsid w:val="00AE24AA"/>
    <w:rsid w:val="00AE5763"/>
    <w:rsid w:val="00AE64E5"/>
    <w:rsid w:val="00AE7304"/>
    <w:rsid w:val="00AF7B49"/>
    <w:rsid w:val="00B06590"/>
    <w:rsid w:val="00B144D2"/>
    <w:rsid w:val="00B17888"/>
    <w:rsid w:val="00B312F6"/>
    <w:rsid w:val="00B3615D"/>
    <w:rsid w:val="00B40480"/>
    <w:rsid w:val="00B521E5"/>
    <w:rsid w:val="00B543BC"/>
    <w:rsid w:val="00B73B12"/>
    <w:rsid w:val="00B76BB6"/>
    <w:rsid w:val="00B80169"/>
    <w:rsid w:val="00B92371"/>
    <w:rsid w:val="00B943FE"/>
    <w:rsid w:val="00BA76BD"/>
    <w:rsid w:val="00BB6886"/>
    <w:rsid w:val="00BC4C79"/>
    <w:rsid w:val="00BC5FBC"/>
    <w:rsid w:val="00BD2B8C"/>
    <w:rsid w:val="00BE420F"/>
    <w:rsid w:val="00C00151"/>
    <w:rsid w:val="00C01324"/>
    <w:rsid w:val="00C046BC"/>
    <w:rsid w:val="00C059D5"/>
    <w:rsid w:val="00C1605B"/>
    <w:rsid w:val="00C231E9"/>
    <w:rsid w:val="00C34A11"/>
    <w:rsid w:val="00C364A1"/>
    <w:rsid w:val="00C36FA0"/>
    <w:rsid w:val="00C42629"/>
    <w:rsid w:val="00C53E2D"/>
    <w:rsid w:val="00C546CD"/>
    <w:rsid w:val="00C561CB"/>
    <w:rsid w:val="00C601CD"/>
    <w:rsid w:val="00C7096E"/>
    <w:rsid w:val="00C81476"/>
    <w:rsid w:val="00C9318D"/>
    <w:rsid w:val="00CA66CD"/>
    <w:rsid w:val="00CA78AF"/>
    <w:rsid w:val="00CB0155"/>
    <w:rsid w:val="00CB1D4A"/>
    <w:rsid w:val="00CC3B0C"/>
    <w:rsid w:val="00CC7201"/>
    <w:rsid w:val="00CC7DCA"/>
    <w:rsid w:val="00CD3EED"/>
    <w:rsid w:val="00CD576E"/>
    <w:rsid w:val="00CE2752"/>
    <w:rsid w:val="00CE30E8"/>
    <w:rsid w:val="00D13F29"/>
    <w:rsid w:val="00D337F6"/>
    <w:rsid w:val="00D40AD4"/>
    <w:rsid w:val="00D4349A"/>
    <w:rsid w:val="00D8456C"/>
    <w:rsid w:val="00D8477E"/>
    <w:rsid w:val="00D91C34"/>
    <w:rsid w:val="00D93B3A"/>
    <w:rsid w:val="00DA0C2E"/>
    <w:rsid w:val="00DA586D"/>
    <w:rsid w:val="00DC6D61"/>
    <w:rsid w:val="00DE19F7"/>
    <w:rsid w:val="00DF27A7"/>
    <w:rsid w:val="00DF35C7"/>
    <w:rsid w:val="00E216E1"/>
    <w:rsid w:val="00E26354"/>
    <w:rsid w:val="00E26417"/>
    <w:rsid w:val="00E2729A"/>
    <w:rsid w:val="00E60DB3"/>
    <w:rsid w:val="00E6121C"/>
    <w:rsid w:val="00E6517D"/>
    <w:rsid w:val="00E72258"/>
    <w:rsid w:val="00E837C3"/>
    <w:rsid w:val="00E83D5A"/>
    <w:rsid w:val="00E877B9"/>
    <w:rsid w:val="00EA0A1F"/>
    <w:rsid w:val="00EA4EB0"/>
    <w:rsid w:val="00EB36E2"/>
    <w:rsid w:val="00EB5AB2"/>
    <w:rsid w:val="00EC3505"/>
    <w:rsid w:val="00ED0887"/>
    <w:rsid w:val="00EE57EC"/>
    <w:rsid w:val="00F10A83"/>
    <w:rsid w:val="00F15547"/>
    <w:rsid w:val="00F16C3A"/>
    <w:rsid w:val="00F23B33"/>
    <w:rsid w:val="00F3021D"/>
    <w:rsid w:val="00F30F27"/>
    <w:rsid w:val="00F444CE"/>
    <w:rsid w:val="00F522CB"/>
    <w:rsid w:val="00F567A4"/>
    <w:rsid w:val="00F6601E"/>
    <w:rsid w:val="00F6774D"/>
    <w:rsid w:val="00F70760"/>
    <w:rsid w:val="00F719DF"/>
    <w:rsid w:val="00F77190"/>
    <w:rsid w:val="00F77C34"/>
    <w:rsid w:val="00F9732D"/>
    <w:rsid w:val="00FC27CD"/>
    <w:rsid w:val="00FD0AE1"/>
    <w:rsid w:val="00FD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2C30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2D17"/>
    <w:pPr>
      <w:ind w:left="720"/>
      <w:contextualSpacing/>
    </w:pPr>
  </w:style>
  <w:style w:type="table" w:styleId="TableGrid">
    <w:name w:val="Table Grid"/>
    <w:basedOn w:val="TableNormal"/>
    <w:uiPriority w:val="59"/>
    <w:rsid w:val="00612D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106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68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10681"/>
  </w:style>
  <w:style w:type="character" w:customStyle="1" w:styleId="st">
    <w:name w:val="st"/>
    <w:basedOn w:val="DefaultParagraphFont"/>
    <w:rsid w:val="00585A97"/>
  </w:style>
  <w:style w:type="character" w:styleId="Emphasis">
    <w:name w:val="Emphasis"/>
    <w:basedOn w:val="DefaultParagraphFont"/>
    <w:uiPriority w:val="20"/>
    <w:qFormat/>
    <w:rsid w:val="00585A9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1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1AD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00151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2D17"/>
    <w:pPr>
      <w:ind w:left="720"/>
      <w:contextualSpacing/>
    </w:pPr>
  </w:style>
  <w:style w:type="table" w:styleId="TableGrid">
    <w:name w:val="Table Grid"/>
    <w:basedOn w:val="TableNormal"/>
    <w:uiPriority w:val="59"/>
    <w:rsid w:val="00612D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106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681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10681"/>
  </w:style>
  <w:style w:type="character" w:customStyle="1" w:styleId="st">
    <w:name w:val="st"/>
    <w:basedOn w:val="DefaultParagraphFont"/>
    <w:rsid w:val="00585A97"/>
  </w:style>
  <w:style w:type="character" w:styleId="Emphasis">
    <w:name w:val="Emphasis"/>
    <w:basedOn w:val="DefaultParagraphFont"/>
    <w:uiPriority w:val="20"/>
    <w:qFormat/>
    <w:rsid w:val="00585A9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1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1AD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0015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413</Words>
  <Characters>19460</Characters>
  <Application>Microsoft Macintosh Word</Application>
  <DocSecurity>0</DocSecurity>
  <Lines>162</Lines>
  <Paragraphs>45</Paragraphs>
  <ScaleCrop>false</ScaleCrop>
  <Company/>
  <LinksUpToDate>false</LinksUpToDate>
  <CharactersWithSpaces>2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ussell</dc:creator>
  <cp:keywords/>
  <dc:description/>
  <cp:lastModifiedBy>Julia Fussell</cp:lastModifiedBy>
  <cp:revision>2</cp:revision>
  <cp:lastPrinted>2019-12-06T12:54:00Z</cp:lastPrinted>
  <dcterms:created xsi:type="dcterms:W3CDTF">2021-06-18T16:54:00Z</dcterms:created>
  <dcterms:modified xsi:type="dcterms:W3CDTF">2021-06-18T16:54:00Z</dcterms:modified>
</cp:coreProperties>
</file>